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0B39" w:rsidRPr="00222A5E" w:rsidRDefault="003F0B39" w:rsidP="00930C45">
      <w:pPr>
        <w:jc w:val="center"/>
        <w:rPr>
          <w:rFonts w:eastAsia="Times New Roman"/>
          <w:b/>
          <w:szCs w:val="24"/>
          <w:lang w:val="en-US" w:bidi="en-US"/>
        </w:rPr>
      </w:pPr>
      <w:r w:rsidRPr="00222A5E">
        <w:rPr>
          <w:rFonts w:eastAsia="Times New Roman"/>
          <w:b/>
          <w:szCs w:val="24"/>
          <w:lang w:val="en-US" w:bidi="en-US"/>
        </w:rPr>
        <w:t>English questionnaire</w:t>
      </w:r>
    </w:p>
    <w:tbl>
      <w:tblPr>
        <w:tblStyle w:val="TableGrid8"/>
        <w:tblW w:w="1242" w:type="dxa"/>
        <w:tblInd w:w="6943" w:type="dxa"/>
        <w:tblLook w:val="04A0" w:firstRow="1" w:lastRow="0" w:firstColumn="1" w:lastColumn="0" w:noHBand="0" w:noVBand="1"/>
      </w:tblPr>
      <w:tblGrid>
        <w:gridCol w:w="636"/>
        <w:gridCol w:w="606"/>
      </w:tblGrid>
      <w:tr w:rsidR="00357269" w:rsidRPr="00222A5E" w:rsidTr="00984D6F">
        <w:trPr>
          <w:trHeight w:val="416"/>
        </w:trPr>
        <w:tc>
          <w:tcPr>
            <w:tcW w:w="636" w:type="dxa"/>
          </w:tcPr>
          <w:p w:rsidR="003F0B39" w:rsidRPr="00222A5E" w:rsidRDefault="003F0B39" w:rsidP="00E84ABE">
            <w:pPr>
              <w:rPr>
                <w:rFonts w:eastAsia="Times New Roman"/>
                <w:b/>
                <w:bCs/>
                <w:szCs w:val="24"/>
                <w:lang w:val="en-US"/>
              </w:rPr>
            </w:pPr>
            <w:r w:rsidRPr="00222A5E">
              <w:rPr>
                <w:rFonts w:eastAsia="Times New Roman"/>
                <w:b/>
                <w:bCs/>
                <w:szCs w:val="24"/>
                <w:lang w:val="en-US"/>
              </w:rPr>
              <w:t>Ref.</w:t>
            </w:r>
          </w:p>
        </w:tc>
        <w:tc>
          <w:tcPr>
            <w:tcW w:w="606" w:type="dxa"/>
          </w:tcPr>
          <w:p w:rsidR="003F0B39" w:rsidRPr="00222A5E" w:rsidRDefault="003F0B39" w:rsidP="00E84ABE">
            <w:pPr>
              <w:rPr>
                <w:rFonts w:eastAsia="Times New Roman"/>
                <w:b/>
                <w:bCs/>
                <w:szCs w:val="24"/>
                <w:lang w:val="en-US"/>
              </w:rPr>
            </w:pPr>
          </w:p>
        </w:tc>
      </w:tr>
    </w:tbl>
    <w:p w:rsidR="003F0B39" w:rsidRPr="00222A5E" w:rsidRDefault="003F0B39" w:rsidP="00231E8A">
      <w:pPr>
        <w:jc w:val="center"/>
        <w:rPr>
          <w:rFonts w:eastAsia="Times New Roman"/>
          <w:szCs w:val="24"/>
          <w:lang w:val="en-US" w:bidi="en-US"/>
        </w:rPr>
      </w:pPr>
      <w:r w:rsidRPr="00222A5E">
        <w:rPr>
          <w:rFonts w:eastAsia="Times New Roman"/>
          <w:noProof/>
          <w:szCs w:val="24"/>
          <w:lang w:val="en-MY" w:eastAsia="en-MY"/>
        </w:rPr>
        <w:drawing>
          <wp:inline distT="0" distB="0" distL="0" distR="0" wp14:anchorId="0BC071C9" wp14:editId="70D9D394">
            <wp:extent cx="3114675" cy="1466850"/>
            <wp:effectExtent l="19050" t="0" r="9525" b="0"/>
            <wp:docPr id="7" name="Picture 1" descr="http://t0.gstatic.com/images?q=tbn:ANd9GcSEjXvbMhEQGZOeNfxqLtX7iihZ_hfP8haoF2GicN0JBxHVJ0NZ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t0.gstatic.com/images?q=tbn:ANd9GcSEjXvbMhEQGZOeNfxqLtX7iihZ_hfP8haoF2GicN0JBxHVJ0NZ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675" cy="1466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F0B39" w:rsidRPr="00222A5E" w:rsidRDefault="003F0B39" w:rsidP="00E84ABE">
      <w:pPr>
        <w:rPr>
          <w:rFonts w:eastAsia="Times New Roman"/>
          <w:szCs w:val="24"/>
          <w:lang w:val="en-US" w:bidi="en-US"/>
        </w:rPr>
      </w:pPr>
    </w:p>
    <w:p w:rsidR="003F0B39" w:rsidRPr="00222A5E" w:rsidRDefault="003F0B39" w:rsidP="00E84ABE">
      <w:pPr>
        <w:rPr>
          <w:rFonts w:eastAsia="Times New Roman"/>
          <w:szCs w:val="24"/>
          <w:lang w:val="en-US" w:bidi="en-US"/>
        </w:rPr>
      </w:pPr>
    </w:p>
    <w:p w:rsidR="003F0B39" w:rsidRPr="00222A5E" w:rsidRDefault="003F0B39" w:rsidP="00E84ABE">
      <w:pPr>
        <w:rPr>
          <w:rFonts w:eastAsia="Times New Roman"/>
          <w:szCs w:val="24"/>
          <w:lang w:val="en-US" w:bidi="en-US"/>
        </w:rPr>
      </w:pPr>
    </w:p>
    <w:p w:rsidR="003F0B39" w:rsidRPr="00222A5E" w:rsidRDefault="003F0B39" w:rsidP="00E84ABE">
      <w:pPr>
        <w:rPr>
          <w:rFonts w:eastAsia="Times New Roman"/>
          <w:szCs w:val="24"/>
          <w:lang w:val="en-US" w:bidi="en-US"/>
        </w:rPr>
      </w:pPr>
    </w:p>
    <w:p w:rsidR="003F0B39" w:rsidRPr="00222A5E" w:rsidRDefault="003F0B39" w:rsidP="00E84ABE">
      <w:pPr>
        <w:rPr>
          <w:rFonts w:eastAsia="Times New Roman"/>
          <w:szCs w:val="24"/>
          <w:lang w:val="en-US" w:bidi="en-US"/>
        </w:rPr>
      </w:pPr>
    </w:p>
    <w:p w:rsidR="003F0B39" w:rsidRPr="00222A5E" w:rsidRDefault="003F0B39" w:rsidP="00CD66DC">
      <w:pPr>
        <w:jc w:val="center"/>
        <w:rPr>
          <w:rFonts w:eastAsia="Times New Roman"/>
          <w:b/>
          <w:sz w:val="28"/>
          <w:szCs w:val="28"/>
          <w:lang w:val="en-US" w:bidi="en-US"/>
        </w:rPr>
      </w:pPr>
      <w:r w:rsidRPr="00222A5E">
        <w:rPr>
          <w:rFonts w:eastAsia="Times New Roman"/>
          <w:b/>
          <w:sz w:val="28"/>
          <w:szCs w:val="28"/>
          <w:lang w:val="en-US" w:bidi="en-US"/>
        </w:rPr>
        <w:t>QUESTIONNAIRE</w:t>
      </w:r>
      <w:r w:rsidR="00CD66DC">
        <w:rPr>
          <w:rFonts w:eastAsia="Times New Roman"/>
          <w:b/>
          <w:sz w:val="28"/>
          <w:szCs w:val="28"/>
          <w:lang w:val="en-US" w:bidi="en-US"/>
        </w:rPr>
        <w:t xml:space="preserve"> 1</w:t>
      </w:r>
      <w:r w:rsidRPr="00222A5E">
        <w:rPr>
          <w:rFonts w:eastAsia="Times New Roman"/>
          <w:b/>
          <w:sz w:val="28"/>
          <w:szCs w:val="28"/>
          <w:lang w:val="en-US" w:bidi="en-US"/>
        </w:rPr>
        <w:t>:</w:t>
      </w:r>
    </w:p>
    <w:p w:rsidR="003F0B39" w:rsidRPr="00222A5E" w:rsidRDefault="003F0B39" w:rsidP="009D52AD">
      <w:pPr>
        <w:jc w:val="center"/>
        <w:rPr>
          <w:rFonts w:eastAsia="Times New Roman"/>
          <w:b/>
          <w:i/>
          <w:iCs/>
          <w:sz w:val="28"/>
          <w:szCs w:val="28"/>
          <w:lang w:val="en-US" w:bidi="en-US"/>
        </w:rPr>
      </w:pPr>
    </w:p>
    <w:p w:rsidR="003F0B39" w:rsidRPr="00222A5E" w:rsidRDefault="003F0B39" w:rsidP="00C725E4">
      <w:pPr>
        <w:spacing w:after="0"/>
        <w:jc w:val="center"/>
        <w:rPr>
          <w:rFonts w:eastAsia="Times New Roman"/>
          <w:b/>
          <w:sz w:val="28"/>
          <w:szCs w:val="28"/>
          <w:lang w:val="en-US" w:bidi="en-US"/>
        </w:rPr>
      </w:pPr>
      <w:r w:rsidRPr="00222A5E">
        <w:rPr>
          <w:rFonts w:eastAsia="Times New Roman"/>
          <w:b/>
          <w:sz w:val="28"/>
          <w:szCs w:val="28"/>
          <w:lang w:val="en-US" w:bidi="en-US"/>
        </w:rPr>
        <w:t>KNOWLEDGE AND PRACTICES OF NURSES REGARDING NOSOCOMIAL INFECTION CONTROL MEASURES IN</w:t>
      </w:r>
    </w:p>
    <w:p w:rsidR="003F0B39" w:rsidRPr="00222A5E" w:rsidRDefault="003F0B39" w:rsidP="00C725E4">
      <w:pPr>
        <w:spacing w:after="0"/>
        <w:jc w:val="center"/>
        <w:rPr>
          <w:rFonts w:eastAsia="Times New Roman"/>
          <w:b/>
          <w:sz w:val="28"/>
          <w:szCs w:val="28"/>
          <w:lang w:val="en-US" w:bidi="en-US"/>
        </w:rPr>
      </w:pPr>
      <w:r w:rsidRPr="00222A5E">
        <w:rPr>
          <w:rFonts w:eastAsia="Times New Roman"/>
          <w:b/>
          <w:sz w:val="28"/>
          <w:szCs w:val="28"/>
          <w:lang w:val="en-US" w:bidi="en-US"/>
        </w:rPr>
        <w:t>PUBLIC HOSPITALS IN AZAL REGION, YEMEN</w:t>
      </w:r>
    </w:p>
    <w:p w:rsidR="003F0B39" w:rsidRPr="00222A5E" w:rsidRDefault="003F0B39" w:rsidP="00E84ABE">
      <w:pPr>
        <w:rPr>
          <w:rFonts w:eastAsia="Times New Roman"/>
          <w:sz w:val="28"/>
          <w:szCs w:val="28"/>
          <w:lang w:val="en-US" w:bidi="en-US"/>
        </w:rPr>
      </w:pPr>
    </w:p>
    <w:p w:rsidR="003F0B39" w:rsidRPr="00222A5E" w:rsidRDefault="003F0B39" w:rsidP="00E84ABE">
      <w:pPr>
        <w:rPr>
          <w:rFonts w:eastAsia="Times New Roman"/>
          <w:szCs w:val="24"/>
          <w:lang w:val="en-US" w:bidi="en-US"/>
        </w:rPr>
      </w:pPr>
    </w:p>
    <w:p w:rsidR="003F0B39" w:rsidRPr="00222A5E" w:rsidRDefault="003F0B39" w:rsidP="00E84ABE">
      <w:pPr>
        <w:rPr>
          <w:rFonts w:eastAsia="Times New Roman"/>
          <w:szCs w:val="24"/>
          <w:lang w:val="en-US" w:bidi="en-US"/>
        </w:rPr>
      </w:pPr>
    </w:p>
    <w:p w:rsidR="003F0B39" w:rsidRPr="00222A5E" w:rsidRDefault="003F0B39" w:rsidP="00E84ABE">
      <w:pPr>
        <w:rPr>
          <w:rFonts w:eastAsia="Times New Roman"/>
          <w:szCs w:val="24"/>
          <w:lang w:val="en-US" w:bidi="en-US"/>
        </w:rPr>
      </w:pPr>
    </w:p>
    <w:p w:rsidR="003F0B39" w:rsidRPr="00222A5E" w:rsidRDefault="003F0B39" w:rsidP="00E84ABE">
      <w:pPr>
        <w:rPr>
          <w:rFonts w:eastAsia="Times New Roman"/>
          <w:szCs w:val="24"/>
          <w:lang w:val="en-US" w:bidi="en-US"/>
        </w:rPr>
      </w:pPr>
    </w:p>
    <w:p w:rsidR="003F0B39" w:rsidRPr="00222A5E" w:rsidRDefault="003F0B39" w:rsidP="00E84ABE">
      <w:pPr>
        <w:rPr>
          <w:rFonts w:eastAsia="Times New Roman"/>
          <w:szCs w:val="24"/>
          <w:lang w:val="en-US" w:bidi="en-US"/>
        </w:rPr>
      </w:pPr>
    </w:p>
    <w:p w:rsidR="003F0B39" w:rsidRPr="00222A5E" w:rsidRDefault="003F0B39" w:rsidP="00E84ABE">
      <w:pPr>
        <w:rPr>
          <w:rFonts w:eastAsia="Times New Roman"/>
          <w:szCs w:val="24"/>
          <w:lang w:val="en-US" w:bidi="en-US"/>
        </w:rPr>
      </w:pPr>
    </w:p>
    <w:p w:rsidR="00C725E4" w:rsidRDefault="00C725E4" w:rsidP="00E84ABE">
      <w:pPr>
        <w:rPr>
          <w:rFonts w:eastAsia="Times New Roman"/>
          <w:szCs w:val="24"/>
          <w:lang w:val="en-US" w:bidi="en-US"/>
        </w:rPr>
      </w:pPr>
    </w:p>
    <w:p w:rsidR="00CD66DC" w:rsidRPr="00222A5E" w:rsidRDefault="00CD66DC" w:rsidP="00E84ABE">
      <w:pPr>
        <w:rPr>
          <w:rFonts w:eastAsia="Times New Roman"/>
          <w:szCs w:val="24"/>
          <w:lang w:val="en-US" w:bidi="en-US"/>
        </w:rPr>
      </w:pPr>
    </w:p>
    <w:p w:rsidR="003F0B39" w:rsidRPr="00222A5E" w:rsidRDefault="003F0B39" w:rsidP="00E84ABE">
      <w:pPr>
        <w:rPr>
          <w:rFonts w:eastAsia="Times New Roman"/>
          <w:szCs w:val="24"/>
          <w:lang w:val="en-US" w:bidi="en-US"/>
        </w:rPr>
      </w:pPr>
    </w:p>
    <w:p w:rsidR="003F0B39" w:rsidRPr="00222A5E" w:rsidRDefault="003F0B39" w:rsidP="00930C45">
      <w:pPr>
        <w:rPr>
          <w:rFonts w:eastAsia="Times New Roman"/>
          <w:b/>
          <w:bCs/>
          <w:szCs w:val="24"/>
          <w:lang w:val="en-US" w:bidi="en-US"/>
        </w:rPr>
      </w:pPr>
      <w:r w:rsidRPr="00222A5E">
        <w:rPr>
          <w:rFonts w:eastAsia="Times New Roman"/>
          <w:b/>
          <w:bCs/>
          <w:i/>
          <w:iCs/>
          <w:szCs w:val="24"/>
          <w:u w:val="single"/>
          <w:lang w:val="en-US" w:bidi="en-US"/>
        </w:rPr>
        <w:lastRenderedPageBreak/>
        <w:t>SECTION I</w:t>
      </w:r>
      <w:r w:rsidRPr="00222A5E">
        <w:rPr>
          <w:rFonts w:eastAsia="Times New Roman"/>
          <w:b/>
          <w:bCs/>
          <w:szCs w:val="24"/>
          <w:u w:val="single"/>
          <w:lang w:val="en-US" w:bidi="en-US"/>
        </w:rPr>
        <w:t>:</w:t>
      </w:r>
      <w:r w:rsidRPr="00222A5E">
        <w:rPr>
          <w:rFonts w:eastAsia="Times New Roman"/>
          <w:b/>
          <w:bCs/>
          <w:szCs w:val="24"/>
          <w:lang w:val="en-US" w:bidi="en-US"/>
        </w:rPr>
        <w:t xml:space="preserve"> Personal data.</w:t>
      </w:r>
    </w:p>
    <w:p w:rsidR="003F0B39" w:rsidRPr="00222A5E" w:rsidRDefault="003F0B39" w:rsidP="00930C45">
      <w:pPr>
        <w:rPr>
          <w:rFonts w:eastAsia="Times New Roman"/>
          <w:b/>
          <w:bCs/>
          <w:szCs w:val="24"/>
          <w:lang w:val="en-US" w:bidi="en-US"/>
        </w:rPr>
      </w:pPr>
      <w:r w:rsidRPr="00222A5E">
        <w:rPr>
          <w:rFonts w:eastAsia="Times New Roman"/>
          <w:b/>
          <w:bCs/>
          <w:szCs w:val="24"/>
          <w:lang w:val="en-US" w:bidi="en-US"/>
        </w:rPr>
        <w:t>Please write down or tick (</w:t>
      </w:r>
      <w:r w:rsidRPr="00222A5E">
        <w:rPr>
          <w:rFonts w:eastAsia="Times New Roman"/>
          <w:b/>
          <w:bCs/>
          <w:szCs w:val="24"/>
          <w:lang w:val="en-US" w:bidi="en-US"/>
        </w:rPr>
        <w:sym w:font="Wingdings" w:char="F0FC"/>
      </w:r>
      <w:r w:rsidRPr="00222A5E">
        <w:rPr>
          <w:rFonts w:eastAsia="Times New Roman"/>
          <w:b/>
          <w:bCs/>
          <w:szCs w:val="24"/>
          <w:lang w:val="en-US" w:bidi="en-US"/>
        </w:rPr>
        <w:t>) in the box that corresponds to your response unless otherwise asked.</w:t>
      </w:r>
    </w:p>
    <w:tbl>
      <w:tblPr>
        <w:tblStyle w:val="TableGrid8"/>
        <w:tblW w:w="5000" w:type="pct"/>
        <w:jc w:val="center"/>
        <w:tblLook w:val="04A0" w:firstRow="1" w:lastRow="0" w:firstColumn="1" w:lastColumn="0" w:noHBand="0" w:noVBand="1"/>
      </w:tblPr>
      <w:tblGrid>
        <w:gridCol w:w="411"/>
        <w:gridCol w:w="7773"/>
      </w:tblGrid>
      <w:tr w:rsidR="00357269" w:rsidRPr="00222A5E" w:rsidTr="00930C45">
        <w:trPr>
          <w:trHeight w:val="300"/>
          <w:jc w:val="center"/>
        </w:trPr>
        <w:tc>
          <w:tcPr>
            <w:tcW w:w="202" w:type="pct"/>
            <w:shd w:val="clear" w:color="auto" w:fill="F2F2F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.</w:t>
            </w:r>
          </w:p>
        </w:tc>
        <w:tc>
          <w:tcPr>
            <w:tcW w:w="4798" w:type="pct"/>
            <w:shd w:val="clear" w:color="auto" w:fill="F2F2F2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ocio-demographic characteristics.</w:t>
            </w:r>
          </w:p>
        </w:tc>
      </w:tr>
      <w:tr w:rsidR="00357269" w:rsidRPr="00222A5E" w:rsidTr="00930C45">
        <w:trPr>
          <w:jc w:val="center"/>
        </w:trPr>
        <w:tc>
          <w:tcPr>
            <w:tcW w:w="202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98" w:type="pct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ge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>: …………. Years.</w:t>
            </w:r>
          </w:p>
        </w:tc>
      </w:tr>
      <w:tr w:rsidR="00357269" w:rsidRPr="00222A5E" w:rsidTr="00930C45">
        <w:trPr>
          <w:jc w:val="center"/>
        </w:trPr>
        <w:tc>
          <w:tcPr>
            <w:tcW w:w="202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798" w:type="pct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ex: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                   1. 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sym w:font="Wingdings" w:char="F0A8"/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Male                           2. 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sym w:font="Wingdings" w:char="F0A8"/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Female</w:t>
            </w:r>
          </w:p>
        </w:tc>
      </w:tr>
      <w:tr w:rsidR="00357269" w:rsidRPr="00222A5E" w:rsidTr="00930C45">
        <w:trPr>
          <w:jc w:val="center"/>
        </w:trPr>
        <w:tc>
          <w:tcPr>
            <w:tcW w:w="202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798" w:type="pct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Marital status:  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1. 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sym w:font="Wingdings" w:char="F0A8"/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Currently married      2. 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sym w:font="Wingdings" w:char="F0A8"/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Currently unmarried    </w:t>
            </w:r>
          </w:p>
        </w:tc>
      </w:tr>
      <w:tr w:rsidR="00357269" w:rsidRPr="00222A5E" w:rsidTr="00930C45">
        <w:trPr>
          <w:jc w:val="center"/>
        </w:trPr>
        <w:tc>
          <w:tcPr>
            <w:tcW w:w="202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798" w:type="pct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lace of work</w:t>
            </w:r>
            <w:proofErr w:type="gramStart"/>
            <w:r w:rsidRPr="00222A5E">
              <w:rPr>
                <w:rFonts w:eastAsia="Times New Roman"/>
                <w:sz w:val="20"/>
                <w:szCs w:val="20"/>
                <w:lang w:val="en-US"/>
              </w:rPr>
              <w:t>:……………………………………………………….</w:t>
            </w:r>
            <w:proofErr w:type="gramEnd"/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  </w:t>
            </w:r>
          </w:p>
        </w:tc>
      </w:tr>
      <w:tr w:rsidR="00357269" w:rsidRPr="00222A5E" w:rsidTr="00930C45">
        <w:trPr>
          <w:jc w:val="center"/>
        </w:trPr>
        <w:tc>
          <w:tcPr>
            <w:tcW w:w="202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798" w:type="pct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urrent position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: 1. 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sym w:font="Wingdings" w:char="F0A8"/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Clinical nurse      2.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sym w:font="Wingdings" w:char="F0A8"/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Dep. supervisor      3.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sym w:font="Wingdings" w:char="F0A8"/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Head of department</w:t>
            </w:r>
          </w:p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                      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       4.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sym w:font="Wingdings" w:char="F0A8"/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Others</w:t>
            </w:r>
            <w:proofErr w:type="gramStart"/>
            <w:r w:rsidRPr="00222A5E">
              <w:rPr>
                <w:rFonts w:eastAsia="Times New Roman"/>
                <w:sz w:val="20"/>
                <w:szCs w:val="20"/>
                <w:lang w:val="en-US"/>
              </w:rPr>
              <w:t>:…………………………………………….</w:t>
            </w:r>
            <w:proofErr w:type="gramEnd"/>
          </w:p>
        </w:tc>
      </w:tr>
      <w:tr w:rsidR="00357269" w:rsidRPr="00222A5E" w:rsidTr="00930C45">
        <w:trPr>
          <w:jc w:val="center"/>
        </w:trPr>
        <w:tc>
          <w:tcPr>
            <w:tcW w:w="202" w:type="pct"/>
            <w:shd w:val="clear" w:color="auto" w:fill="F2F2F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B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4798" w:type="pct"/>
            <w:shd w:val="clear" w:color="auto" w:fill="F2F2F2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n-service training courses in nosocomial infection.</w:t>
            </w:r>
          </w:p>
        </w:tc>
      </w:tr>
      <w:tr w:rsidR="00357269" w:rsidRPr="00222A5E" w:rsidTr="00930C45">
        <w:trPr>
          <w:jc w:val="center"/>
        </w:trPr>
        <w:tc>
          <w:tcPr>
            <w:tcW w:w="202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98" w:type="pct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Have you ever participated in in-service education / workshops about “nosocomial infection control”? </w:t>
            </w:r>
          </w:p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                         1. 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sym w:font="Wingdings" w:char="F0A8"/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Yes                             2.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sym w:font="Wingdings" w:char="F0A8"/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No</w:t>
            </w:r>
          </w:p>
        </w:tc>
      </w:tr>
      <w:tr w:rsidR="00357269" w:rsidRPr="00222A5E" w:rsidTr="00930C45">
        <w:trPr>
          <w:jc w:val="center"/>
        </w:trPr>
        <w:tc>
          <w:tcPr>
            <w:tcW w:w="202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798" w:type="pct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f Yes,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When was the last course you attended?</w:t>
            </w:r>
          </w:p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                         1. 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sym w:font="Wingdings" w:char="F0A8"/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Less than one year                             2.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sym w:font="Wingdings" w:char="F0A8"/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One year and more</w:t>
            </w:r>
          </w:p>
        </w:tc>
      </w:tr>
      <w:tr w:rsidR="00357269" w:rsidRPr="00222A5E" w:rsidTr="00930C45">
        <w:trPr>
          <w:jc w:val="center"/>
        </w:trPr>
        <w:tc>
          <w:tcPr>
            <w:tcW w:w="202" w:type="pct"/>
            <w:shd w:val="clear" w:color="auto" w:fill="F2F2F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.</w:t>
            </w:r>
          </w:p>
        </w:tc>
        <w:tc>
          <w:tcPr>
            <w:tcW w:w="4798" w:type="pct"/>
            <w:shd w:val="clear" w:color="auto" w:fill="F2F2F2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Working experience.</w:t>
            </w:r>
          </w:p>
        </w:tc>
      </w:tr>
      <w:tr w:rsidR="00357269" w:rsidRPr="00222A5E" w:rsidTr="00930C45">
        <w:trPr>
          <w:trHeight w:val="250"/>
          <w:jc w:val="center"/>
        </w:trPr>
        <w:tc>
          <w:tcPr>
            <w:tcW w:w="202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98" w:type="pct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How long have you practiced as a nurse? …………….. Years. </w:t>
            </w:r>
          </w:p>
        </w:tc>
      </w:tr>
      <w:tr w:rsidR="00357269" w:rsidRPr="00222A5E" w:rsidTr="00930C45">
        <w:trPr>
          <w:trHeight w:val="288"/>
          <w:jc w:val="center"/>
        </w:trPr>
        <w:tc>
          <w:tcPr>
            <w:tcW w:w="202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798" w:type="pct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 Did you have experience with patients having nosocomial infection?        1. 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sym w:font="Wingdings" w:char="F0A8"/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Yes           2.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sym w:font="Wingdings" w:char="F0A8"/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No</w:t>
            </w:r>
          </w:p>
        </w:tc>
      </w:tr>
      <w:tr w:rsidR="00357269" w:rsidRPr="00222A5E" w:rsidTr="00930C45">
        <w:trPr>
          <w:trHeight w:val="1572"/>
          <w:jc w:val="center"/>
        </w:trPr>
        <w:tc>
          <w:tcPr>
            <w:tcW w:w="202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798" w:type="pct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f Yes,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What kind of nosocomial infections</w:t>
            </w: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>did the patient had while you're caring/or clinical placement?</w:t>
            </w:r>
          </w:p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1.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sym w:font="Wingdings" w:char="F0A8"/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Respiratory tract infections.        2. 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sym w:font="Wingdings" w:char="F0A8"/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Blood-borne infections. </w:t>
            </w:r>
          </w:p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3.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sym w:font="Wingdings" w:char="F0A8"/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Surgical site infections.               4. 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sym w:font="Wingdings" w:char="F0A8"/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Gastrointestinal tract infections. </w:t>
            </w:r>
          </w:p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5.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sym w:font="Wingdings" w:char="F0A8"/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Urinary tract infections.             </w:t>
            </w:r>
            <w:r w:rsidRPr="00222A5E">
              <w:rPr>
                <w:rFonts w:eastAsia="Times New Roman"/>
                <w:sz w:val="20"/>
                <w:szCs w:val="20"/>
                <w:rtl/>
                <w:lang w:val="en-US" w:bidi="ar-YE"/>
              </w:rPr>
              <w:t xml:space="preserve"> 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6. 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sym w:font="Wingdings" w:char="F0A8"/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Not sure.</w:t>
            </w:r>
          </w:p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7.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sym w:font="Wingdings" w:char="F0A8"/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Others   ………………………………</w:t>
            </w:r>
          </w:p>
        </w:tc>
      </w:tr>
      <w:tr w:rsidR="00357269" w:rsidRPr="00222A5E" w:rsidTr="00930C45">
        <w:trPr>
          <w:jc w:val="center"/>
        </w:trPr>
        <w:tc>
          <w:tcPr>
            <w:tcW w:w="202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798" w:type="pct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What’s your current specialty unit/department? ……………….. .. </w:t>
            </w:r>
          </w:p>
        </w:tc>
      </w:tr>
    </w:tbl>
    <w:p w:rsidR="003F0B39" w:rsidRPr="00222A5E" w:rsidRDefault="003F0B39" w:rsidP="00E84ABE">
      <w:pPr>
        <w:rPr>
          <w:rFonts w:eastAsia="Times New Roman"/>
          <w:szCs w:val="24"/>
          <w:lang w:val="en-US" w:bidi="en-US"/>
        </w:rPr>
      </w:pPr>
      <w:r w:rsidRPr="00222A5E">
        <w:rPr>
          <w:rFonts w:eastAsia="Times New Roman"/>
          <w:szCs w:val="24"/>
          <w:lang w:val="en-US" w:bidi="en-US"/>
        </w:rPr>
        <w:t xml:space="preserve"> </w:t>
      </w:r>
      <w:r w:rsidRPr="00222A5E">
        <w:rPr>
          <w:rFonts w:eastAsia="Times New Roman"/>
          <w:szCs w:val="24"/>
          <w:lang w:val="en-US" w:bidi="en-US"/>
        </w:rPr>
        <w:tab/>
      </w:r>
    </w:p>
    <w:p w:rsidR="003F0B39" w:rsidRPr="00222A5E" w:rsidRDefault="003F0B39" w:rsidP="00930C45">
      <w:pPr>
        <w:rPr>
          <w:rFonts w:eastAsia="Times New Roman"/>
          <w:b/>
          <w:bCs/>
          <w:szCs w:val="24"/>
          <w:lang w:val="en-US" w:bidi="en-US"/>
        </w:rPr>
      </w:pPr>
      <w:r w:rsidRPr="00222A5E">
        <w:rPr>
          <w:rFonts w:eastAsia="Times New Roman"/>
          <w:b/>
          <w:bCs/>
          <w:i/>
          <w:iCs/>
          <w:szCs w:val="24"/>
          <w:u w:val="single"/>
          <w:lang w:val="en-US" w:bidi="en-US"/>
        </w:rPr>
        <w:t>SECTION II</w:t>
      </w:r>
      <w:r w:rsidRPr="00222A5E">
        <w:rPr>
          <w:rFonts w:eastAsia="Times New Roman"/>
          <w:b/>
          <w:bCs/>
          <w:szCs w:val="24"/>
          <w:u w:val="single"/>
          <w:lang w:val="en-US" w:bidi="en-US"/>
        </w:rPr>
        <w:t>:</w:t>
      </w:r>
      <w:r w:rsidRPr="00222A5E">
        <w:rPr>
          <w:rFonts w:eastAsia="Times New Roman"/>
          <w:b/>
          <w:bCs/>
          <w:szCs w:val="24"/>
          <w:lang w:val="en-US" w:bidi="en-US"/>
        </w:rPr>
        <w:t xml:space="preserve"> Knowledge about nosocomial infection control measures.</w:t>
      </w:r>
    </w:p>
    <w:p w:rsidR="003F0B39" w:rsidRPr="00222A5E" w:rsidRDefault="003F0B39" w:rsidP="00930C45">
      <w:pPr>
        <w:rPr>
          <w:rFonts w:eastAsia="PMingLiU"/>
          <w:b/>
          <w:kern w:val="2"/>
          <w:szCs w:val="24"/>
          <w:lang w:val="en-AU" w:eastAsia="zh-TW"/>
        </w:rPr>
      </w:pPr>
      <w:r w:rsidRPr="00222A5E">
        <w:rPr>
          <w:rFonts w:eastAsia="PMingLiU"/>
          <w:b/>
          <w:kern w:val="2"/>
          <w:szCs w:val="24"/>
          <w:lang w:val="en-AU" w:eastAsia="zh-TW"/>
        </w:rPr>
        <w:t>For each of the following questions, please tick (</w:t>
      </w:r>
      <w:r w:rsidRPr="00222A5E">
        <w:rPr>
          <w:rFonts w:eastAsia="Times New Roman"/>
          <w:b/>
          <w:bCs/>
          <w:szCs w:val="24"/>
          <w:lang w:val="en-US" w:bidi="en-US"/>
        </w:rPr>
        <w:sym w:font="Wingdings" w:char="F0FC"/>
      </w:r>
      <w:r w:rsidRPr="00222A5E">
        <w:rPr>
          <w:rFonts w:eastAsia="PMingLiU"/>
          <w:b/>
          <w:kern w:val="2"/>
          <w:szCs w:val="24"/>
          <w:lang w:val="en-AU" w:eastAsia="zh-TW"/>
        </w:rPr>
        <w:t xml:space="preserve">) in the box that corresponds to your answer. </w:t>
      </w:r>
    </w:p>
    <w:tbl>
      <w:tblPr>
        <w:tblStyle w:val="TableGrid8"/>
        <w:tblW w:w="5000" w:type="pct"/>
        <w:jc w:val="center"/>
        <w:tblLook w:val="04A0" w:firstRow="1" w:lastRow="0" w:firstColumn="1" w:lastColumn="0" w:noHBand="0" w:noVBand="1"/>
      </w:tblPr>
      <w:tblGrid>
        <w:gridCol w:w="417"/>
        <w:gridCol w:w="6407"/>
        <w:gridCol w:w="15"/>
        <w:gridCol w:w="441"/>
        <w:gridCol w:w="11"/>
        <w:gridCol w:w="441"/>
        <w:gridCol w:w="7"/>
        <w:gridCol w:w="445"/>
      </w:tblGrid>
      <w:tr w:rsidR="00357269" w:rsidRPr="00222A5E" w:rsidTr="00930C45">
        <w:trPr>
          <w:cantSplit/>
          <w:trHeight w:val="1223"/>
          <w:jc w:val="center"/>
        </w:trPr>
        <w:tc>
          <w:tcPr>
            <w:tcW w:w="4230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tatements</w:t>
            </w:r>
          </w:p>
        </w:tc>
        <w:tc>
          <w:tcPr>
            <w:tcW w:w="218" w:type="pct"/>
            <w:gridSpan w:val="2"/>
            <w:textDirection w:val="btL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218" w:type="pct"/>
            <w:gridSpan w:val="2"/>
            <w:textDirection w:val="btL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ncorrect</w:t>
            </w:r>
          </w:p>
        </w:tc>
        <w:tc>
          <w:tcPr>
            <w:tcW w:w="335" w:type="pct"/>
            <w:gridSpan w:val="2"/>
            <w:textDirection w:val="btLr"/>
          </w:tcPr>
          <w:p w:rsidR="003F0B39" w:rsidRPr="00222A5E" w:rsidRDefault="00EE7274" w:rsidP="009D52A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Don’t know</w:t>
            </w:r>
          </w:p>
        </w:tc>
      </w:tr>
      <w:tr w:rsidR="00357269" w:rsidRPr="00222A5E" w:rsidTr="00930C45">
        <w:trPr>
          <w:jc w:val="center"/>
        </w:trPr>
        <w:tc>
          <w:tcPr>
            <w:tcW w:w="218" w:type="pct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17" w:type="pct"/>
            <w:gridSpan w:val="2"/>
            <w:shd w:val="clear" w:color="auto" w:fill="FFFFFF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Personal protective equipment is the most effective means of preventing and controlling nosocomial infections.</w:t>
            </w:r>
          </w:p>
        </w:tc>
        <w:tc>
          <w:tcPr>
            <w:tcW w:w="218" w:type="pct"/>
            <w:gridSpan w:val="2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017" w:type="pct"/>
            <w:gridSpan w:val="2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Hand hygiene </w:t>
            </w:r>
            <w:r w:rsidRPr="00222A5E">
              <w:rPr>
                <w:rFonts w:eastAsia="Times New Roman"/>
                <w:sz w:val="20"/>
                <w:szCs w:val="20"/>
              </w:rPr>
              <w:t>must be performed before and after any contact with the patient.</w:t>
            </w:r>
          </w:p>
        </w:tc>
        <w:tc>
          <w:tcPr>
            <w:tcW w:w="218" w:type="pct"/>
            <w:gridSpan w:val="2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017" w:type="pct"/>
            <w:gridSpan w:val="2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</w:rPr>
              <w:t>Wash hands immediately before and after wearing gloves of any kind.</w:t>
            </w:r>
          </w:p>
        </w:tc>
        <w:tc>
          <w:tcPr>
            <w:tcW w:w="218" w:type="pct"/>
            <w:gridSpan w:val="2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017" w:type="pct"/>
            <w:gridSpan w:val="2"/>
            <w:shd w:val="clear" w:color="auto" w:fill="FFFFFF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Hand hygiene with antiseptic soap and running water should be done when hands are visibly soiled.</w:t>
            </w:r>
          </w:p>
        </w:tc>
        <w:tc>
          <w:tcPr>
            <w:tcW w:w="218" w:type="pct"/>
            <w:gridSpan w:val="2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017" w:type="pct"/>
            <w:gridSpan w:val="2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When using alcohol-based hand rub,  hand rubbing should continue for at least</w:t>
            </w: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20-30  Sec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18" w:type="pct"/>
            <w:gridSpan w:val="2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017" w:type="pct"/>
            <w:gridSpan w:val="2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Gloves should be changed if they become contaminated or torn during contact with the same patient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017" w:type="pct"/>
            <w:gridSpan w:val="2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The use of gloves can replace the need for hand hygiene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trHeight w:val="1259"/>
          <w:jc w:val="center"/>
        </w:trPr>
        <w:tc>
          <w:tcPr>
            <w:tcW w:w="4230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tatements</w:t>
            </w:r>
          </w:p>
        </w:tc>
        <w:tc>
          <w:tcPr>
            <w:tcW w:w="218" w:type="pct"/>
            <w:gridSpan w:val="2"/>
            <w:textDirection w:val="btL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218" w:type="pct"/>
            <w:gridSpan w:val="2"/>
            <w:textDirection w:val="btL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ncorrect</w:t>
            </w:r>
          </w:p>
        </w:tc>
        <w:tc>
          <w:tcPr>
            <w:tcW w:w="335" w:type="pct"/>
            <w:gridSpan w:val="2"/>
            <w:textDirection w:val="btLr"/>
          </w:tcPr>
          <w:p w:rsidR="003F0B39" w:rsidRPr="00222A5E" w:rsidRDefault="00EE7274" w:rsidP="009D52A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Don’t know</w:t>
            </w: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017" w:type="pct"/>
            <w:gridSpan w:val="2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The mask must be changed if it becomes wet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017" w:type="pct"/>
            <w:gridSpan w:val="2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The nurse can go from patient-to-patient wearing the same gown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017" w:type="pct"/>
            <w:gridSpan w:val="2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The general sequence of putting on PPE is: Hand hygiene, gloves, gown, mask, eye protection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trHeight w:val="183"/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017" w:type="pct"/>
            <w:gridSpan w:val="2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The peripheral </w:t>
            </w: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V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cannula should be replaced after </w:t>
            </w: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72–96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 hours as a maximum from its insertion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017" w:type="pct"/>
            <w:gridSpan w:val="2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Change the needle when use the same mixing syringe to reconstitute several vials. 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017" w:type="pct"/>
            <w:gridSpan w:val="2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A pre-soak cotton wools in a container with a </w:t>
            </w:r>
            <w:r w:rsidRPr="00222A5E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60–70</w:t>
            </w:r>
            <w:r w:rsidRPr="00222A5E">
              <w:rPr>
                <w:rFonts w:eastAsia="Times New Roman"/>
                <w:sz w:val="20"/>
                <w:szCs w:val="20"/>
                <w:lang w:val="en-US"/>
              </w:rPr>
              <w:t>% alcohol is used to disinfect the skin at the injection site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4017" w:type="pct"/>
            <w:gridSpan w:val="2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Used needles should be bent immediately before disposed into a sharps waste container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017" w:type="pct"/>
            <w:gridSpan w:val="2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Multi-patient use equipment (e.g. BP cuff, stethoscope, etc.) must be disinfected after each use by patients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017" w:type="pct"/>
            <w:gridSpan w:val="2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Surgical instruments must be sterilized before re-use by another patient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017" w:type="pct"/>
            <w:gridSpan w:val="2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Intermediate risk instruments require cleaning and sterilization or disinfection between uses by patients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017" w:type="pct"/>
            <w:gridSpan w:val="2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Within normal circumstances, cleaning of low risk equipment is satisfactory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4017" w:type="pct"/>
            <w:gridSpan w:val="2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 xml:space="preserve">High risk zones in the hospital should be cleaned and disinfected daily. 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017" w:type="pct"/>
            <w:gridSpan w:val="2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Patients' rooms and the bed's surroundings should be cleaned and disinfected prior to receiving a new patient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4017" w:type="pct"/>
            <w:gridSpan w:val="2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Telephones, door knobs, and surfaces like nurses counters need a daily disinfection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4017" w:type="pct"/>
            <w:gridSpan w:val="2"/>
            <w:shd w:val="clear" w:color="auto" w:fill="FFFFFF"/>
            <w:vAlign w:val="center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Alcohol solution is used for cleaning of blood spillages and other body fluids.</w:t>
            </w:r>
          </w:p>
        </w:tc>
        <w:tc>
          <w:tcPr>
            <w:tcW w:w="218" w:type="pct"/>
            <w:gridSpan w:val="2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shd w:val="clear" w:color="auto" w:fill="FFFFFF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4017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Soiled linen should be collected and removed after each procedure on a daily basis or as needed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4017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Soiled linen must be carefully rolled into the center and place in a cloth bag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4017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Handle the used linen as infectious items even if there is no visible contamination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4017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Segregation of the used linen at a point of use before sending to the laundry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4017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The IV bags, tubing, and Foley's bags are considered from a high risk waste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4017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Infectious hospital waste should be disposed in a black colored bag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4017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Noninfectious hospital waste should be disposed in a yellow colored bag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18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017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22A5E">
              <w:rPr>
                <w:rFonts w:eastAsia="Times New Roman"/>
                <w:sz w:val="20"/>
                <w:szCs w:val="20"/>
                <w:lang w:val="en-US"/>
              </w:rPr>
              <w:t>Segregation of hospital waste (infectious &amp;noninfectious) should not be done at a point of use.</w:t>
            </w: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2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3F0B39" w:rsidRPr="00222A5E" w:rsidRDefault="003F0B39" w:rsidP="009D52AD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</w:tbl>
    <w:p w:rsidR="003F0B39" w:rsidRPr="00222A5E" w:rsidRDefault="003F0B39" w:rsidP="00E84ABE">
      <w:pPr>
        <w:rPr>
          <w:rFonts w:eastAsia="Times New Roman"/>
          <w:b/>
          <w:bCs/>
          <w:i/>
          <w:iCs/>
          <w:szCs w:val="24"/>
          <w:lang w:val="en-US" w:bidi="en-US"/>
        </w:rPr>
      </w:pPr>
    </w:p>
    <w:p w:rsidR="003F0B39" w:rsidRPr="00222A5E" w:rsidRDefault="003F0B39" w:rsidP="00E84ABE">
      <w:pPr>
        <w:rPr>
          <w:rFonts w:eastAsia="Times New Roman"/>
          <w:b/>
          <w:bCs/>
          <w:i/>
          <w:iCs/>
          <w:szCs w:val="24"/>
          <w:lang w:val="en-US" w:bidi="en-US"/>
        </w:rPr>
      </w:pPr>
      <w:r w:rsidRPr="00222A5E">
        <w:rPr>
          <w:rFonts w:eastAsia="Times New Roman"/>
          <w:b/>
          <w:bCs/>
          <w:i/>
          <w:iCs/>
          <w:szCs w:val="24"/>
          <w:lang w:val="en-US" w:bidi="en-US"/>
        </w:rPr>
        <w:tab/>
      </w:r>
    </w:p>
    <w:p w:rsidR="00960CE6" w:rsidRPr="00222A5E" w:rsidRDefault="00960CE6" w:rsidP="00E84ABE">
      <w:pPr>
        <w:rPr>
          <w:rFonts w:eastAsia="Times New Roman"/>
          <w:b/>
          <w:bCs/>
          <w:i/>
          <w:iCs/>
          <w:szCs w:val="24"/>
          <w:lang w:val="en-US" w:bidi="en-US"/>
        </w:rPr>
      </w:pPr>
    </w:p>
    <w:p w:rsidR="00960CE6" w:rsidRDefault="00960CE6" w:rsidP="00E84ABE">
      <w:pPr>
        <w:rPr>
          <w:rFonts w:eastAsia="Times New Roman"/>
          <w:b/>
          <w:bCs/>
          <w:i/>
          <w:iCs/>
          <w:szCs w:val="24"/>
          <w:lang w:val="en-US" w:bidi="en-US"/>
        </w:rPr>
      </w:pPr>
    </w:p>
    <w:p w:rsidR="00582E78" w:rsidRPr="00222A5E" w:rsidRDefault="00582E78" w:rsidP="00E84ABE">
      <w:pPr>
        <w:rPr>
          <w:rFonts w:eastAsia="Times New Roman"/>
          <w:b/>
          <w:bCs/>
          <w:i/>
          <w:iCs/>
          <w:szCs w:val="24"/>
          <w:lang w:val="en-US" w:bidi="en-US"/>
        </w:rPr>
      </w:pPr>
    </w:p>
    <w:p w:rsidR="00960CE6" w:rsidRPr="00222A5E" w:rsidRDefault="00960CE6" w:rsidP="00E84ABE">
      <w:pPr>
        <w:rPr>
          <w:rFonts w:eastAsia="Times New Roman"/>
          <w:b/>
          <w:bCs/>
          <w:i/>
          <w:iCs/>
          <w:szCs w:val="24"/>
          <w:lang w:val="en-US" w:bidi="en-US"/>
        </w:rPr>
      </w:pPr>
    </w:p>
    <w:p w:rsidR="00960CE6" w:rsidRPr="00222A5E" w:rsidRDefault="00960CE6" w:rsidP="00E84ABE">
      <w:pPr>
        <w:rPr>
          <w:rFonts w:eastAsia="Times New Roman"/>
          <w:b/>
          <w:bCs/>
          <w:i/>
          <w:iCs/>
          <w:szCs w:val="24"/>
          <w:lang w:val="en-US" w:bidi="en-US"/>
        </w:rPr>
      </w:pPr>
    </w:p>
    <w:p w:rsidR="003F0B39" w:rsidRPr="00222A5E" w:rsidRDefault="003F0B39" w:rsidP="00930C45">
      <w:pPr>
        <w:spacing w:after="0" w:line="240" w:lineRule="auto"/>
        <w:rPr>
          <w:rFonts w:eastAsia="Times New Roman"/>
          <w:szCs w:val="24"/>
          <w:lang w:val="en-US" w:bidi="en-US"/>
        </w:rPr>
      </w:pPr>
      <w:r w:rsidRPr="00222A5E">
        <w:rPr>
          <w:rFonts w:eastAsia="Times New Roman"/>
          <w:b/>
          <w:bCs/>
          <w:i/>
          <w:iCs/>
          <w:szCs w:val="24"/>
          <w:lang w:val="en-US" w:bidi="en-US"/>
        </w:rPr>
        <w:lastRenderedPageBreak/>
        <w:t>SECTION III</w:t>
      </w:r>
      <w:r w:rsidRPr="00222A5E">
        <w:rPr>
          <w:rFonts w:eastAsia="Times New Roman"/>
          <w:b/>
          <w:bCs/>
          <w:szCs w:val="24"/>
          <w:lang w:val="en-US" w:bidi="en-US"/>
        </w:rPr>
        <w:t>: Practices regarding nosocomial infection control measures.</w:t>
      </w:r>
    </w:p>
    <w:p w:rsidR="003F0B39" w:rsidRPr="00222A5E" w:rsidRDefault="003F0B39" w:rsidP="00930C45">
      <w:pPr>
        <w:spacing w:after="0" w:line="240" w:lineRule="auto"/>
        <w:rPr>
          <w:rFonts w:eastAsia="PMingLiU"/>
          <w:b/>
          <w:kern w:val="2"/>
          <w:szCs w:val="24"/>
          <w:lang w:val="en-AU" w:eastAsia="zh-TW"/>
        </w:rPr>
      </w:pPr>
      <w:r w:rsidRPr="00222A5E">
        <w:rPr>
          <w:rFonts w:eastAsia="PMingLiU"/>
          <w:b/>
          <w:kern w:val="2"/>
          <w:szCs w:val="24"/>
          <w:lang w:val="en-AU" w:eastAsia="zh-TW"/>
        </w:rPr>
        <w:t>For each of the following questions, please tick (</w:t>
      </w:r>
      <w:r w:rsidRPr="00222A5E">
        <w:rPr>
          <w:rFonts w:eastAsia="Times New Roman"/>
          <w:b/>
          <w:bCs/>
          <w:szCs w:val="24"/>
          <w:lang w:val="en-US" w:bidi="en-US"/>
        </w:rPr>
        <w:sym w:font="Wingdings" w:char="F0FC"/>
      </w:r>
      <w:r w:rsidRPr="00222A5E">
        <w:rPr>
          <w:rFonts w:eastAsia="PMingLiU"/>
          <w:b/>
          <w:kern w:val="2"/>
          <w:szCs w:val="24"/>
          <w:lang w:val="en-AU" w:eastAsia="zh-TW"/>
        </w:rPr>
        <w:t xml:space="preserve">) in the box that corresponds to your answer. </w:t>
      </w:r>
    </w:p>
    <w:p w:rsidR="003F0B39" w:rsidRPr="00222A5E" w:rsidRDefault="003F0B39" w:rsidP="00930C45">
      <w:pPr>
        <w:bidi/>
        <w:spacing w:after="0" w:line="240" w:lineRule="auto"/>
        <w:rPr>
          <w:rFonts w:eastAsia="Times New Roman"/>
          <w:b/>
          <w:szCs w:val="24"/>
          <w:lang w:val="en-AU" w:bidi="en-US"/>
        </w:rPr>
      </w:pPr>
    </w:p>
    <w:p w:rsidR="003F0B39" w:rsidRPr="00222A5E" w:rsidRDefault="003F0B39" w:rsidP="00930C45">
      <w:pPr>
        <w:spacing w:after="0" w:line="240" w:lineRule="auto"/>
        <w:jc w:val="both"/>
        <w:rPr>
          <w:rFonts w:eastAsia="Times New Roman"/>
          <w:sz w:val="20"/>
          <w:szCs w:val="24"/>
          <w:lang w:val="en-US" w:bidi="ar-YE"/>
        </w:rPr>
      </w:pPr>
      <w:r w:rsidRPr="00222A5E">
        <w:rPr>
          <w:rFonts w:eastAsia="Times New Roman"/>
          <w:sz w:val="20"/>
          <w:szCs w:val="24"/>
          <w:lang w:val="en-US" w:bidi="ar-YE"/>
        </w:rPr>
        <w:t>Mrs. Fatima is a 60-year-old female. She was admitted to the surgical department on the morning of a planned cholecystectomy surgery. Mrs. Fatima has a history of obesity and diabetes. Post-operatively, it is planned that Mrs. Fatima will have a peripheral IV, a urinary catheter planned for 2 days. Her wound needs a dressing change by her nurse daily. In the department where Mrs. Fatima is staying, one patient on the unit is known to have vancomycin-resistant Enterococcus (VRE) and three other patients are known to have methicillin-resistant staphylococcus aureus (MRSA).</w:t>
      </w:r>
    </w:p>
    <w:p w:rsidR="003F0B39" w:rsidRPr="00222A5E" w:rsidRDefault="003F0B39" w:rsidP="00930C45">
      <w:pPr>
        <w:spacing w:line="240" w:lineRule="auto"/>
        <w:jc w:val="both"/>
        <w:rPr>
          <w:rFonts w:eastAsia="Times New Roman"/>
          <w:sz w:val="20"/>
          <w:szCs w:val="24"/>
          <w:lang w:val="en-US" w:bidi="ar-YE"/>
        </w:rPr>
      </w:pPr>
      <w:r w:rsidRPr="00222A5E">
        <w:rPr>
          <w:rFonts w:eastAsia="Times New Roman"/>
          <w:sz w:val="20"/>
          <w:szCs w:val="24"/>
          <w:lang w:val="en-US" w:bidi="ar-YE"/>
        </w:rPr>
        <w:t>In this scenario, Mrs. Fatima as an elderly female patient and due to her obesity, diabetes, and the hospital environment and post-operative, she is at increased risk of acquiring nosocomial infections. As her primary nurse, your goal is to keep Mrs. Fatima free of nosocomial infection.</w:t>
      </w:r>
    </w:p>
    <w:tbl>
      <w:tblPr>
        <w:tblStyle w:val="111"/>
        <w:tblW w:w="5000" w:type="pct"/>
        <w:jc w:val="center"/>
        <w:tblLook w:val="01E0" w:firstRow="1" w:lastRow="1" w:firstColumn="1" w:lastColumn="1" w:noHBand="0" w:noVBand="0"/>
      </w:tblPr>
      <w:tblGrid>
        <w:gridCol w:w="416"/>
        <w:gridCol w:w="6307"/>
        <w:gridCol w:w="487"/>
        <w:gridCol w:w="487"/>
        <w:gridCol w:w="487"/>
      </w:tblGrid>
      <w:tr w:rsidR="00357269" w:rsidRPr="00222A5E" w:rsidTr="00930C45">
        <w:trPr>
          <w:trHeight w:val="1268"/>
          <w:jc w:val="center"/>
        </w:trPr>
        <w:tc>
          <w:tcPr>
            <w:tcW w:w="4137" w:type="pct"/>
            <w:gridSpan w:val="2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b/>
                <w:bCs/>
                <w:sz w:val="20"/>
                <w:lang w:val="en-US"/>
              </w:rPr>
            </w:pPr>
          </w:p>
          <w:p w:rsidR="003F0B39" w:rsidRPr="00222A5E" w:rsidRDefault="003F0B39" w:rsidP="00960CE6">
            <w:pPr>
              <w:spacing w:after="0"/>
              <w:rPr>
                <w:rFonts w:eastAsia="PMingLiU"/>
                <w:b/>
                <w:bCs/>
                <w:sz w:val="20"/>
                <w:lang w:val="en-US"/>
              </w:rPr>
            </w:pPr>
          </w:p>
          <w:p w:rsidR="003F0B39" w:rsidRPr="00222A5E" w:rsidRDefault="003F0B39" w:rsidP="00960CE6">
            <w:pPr>
              <w:spacing w:after="0"/>
              <w:rPr>
                <w:rFonts w:eastAsia="PMingLiU"/>
                <w:b/>
                <w:bCs/>
                <w:sz w:val="20"/>
                <w:lang w:val="en-US"/>
              </w:rPr>
            </w:pPr>
            <w:r w:rsidRPr="00222A5E">
              <w:rPr>
                <w:rFonts w:eastAsia="PMingLiU"/>
                <w:b/>
                <w:bCs/>
                <w:sz w:val="20"/>
                <w:lang w:val="en-US"/>
              </w:rPr>
              <w:t>Statements</w:t>
            </w:r>
          </w:p>
        </w:tc>
        <w:tc>
          <w:tcPr>
            <w:tcW w:w="278" w:type="pct"/>
            <w:shd w:val="clear" w:color="auto" w:fill="auto"/>
            <w:textDirection w:val="btLr"/>
          </w:tcPr>
          <w:p w:rsidR="003F0B39" w:rsidRPr="00222A5E" w:rsidRDefault="003F0B39" w:rsidP="00960CE6">
            <w:pPr>
              <w:spacing w:after="0"/>
              <w:rPr>
                <w:rFonts w:eastAsia="PMingLiU"/>
                <w:b/>
                <w:bCs/>
                <w:sz w:val="20"/>
                <w:lang w:val="en-US"/>
              </w:rPr>
            </w:pPr>
            <w:r w:rsidRPr="00222A5E">
              <w:rPr>
                <w:rFonts w:eastAsia="PMingLiU"/>
                <w:b/>
                <w:bCs/>
                <w:sz w:val="20"/>
                <w:lang w:val="en-US"/>
              </w:rPr>
              <w:t>Correct</w:t>
            </w:r>
          </w:p>
        </w:tc>
        <w:tc>
          <w:tcPr>
            <w:tcW w:w="241" w:type="pct"/>
            <w:shd w:val="clear" w:color="auto" w:fill="auto"/>
            <w:textDirection w:val="btLr"/>
          </w:tcPr>
          <w:p w:rsidR="003F0B39" w:rsidRPr="00222A5E" w:rsidRDefault="003F0B39" w:rsidP="00960CE6">
            <w:pPr>
              <w:spacing w:after="0"/>
              <w:rPr>
                <w:rFonts w:eastAsia="PMingLiU"/>
                <w:b/>
                <w:bCs/>
                <w:sz w:val="20"/>
                <w:lang w:val="en-US"/>
              </w:rPr>
            </w:pPr>
            <w:r w:rsidRPr="00222A5E">
              <w:rPr>
                <w:rFonts w:eastAsia="PMingLiU"/>
                <w:b/>
                <w:bCs/>
                <w:sz w:val="20"/>
                <w:lang w:val="en-US"/>
              </w:rPr>
              <w:t>Incorrect</w:t>
            </w:r>
          </w:p>
        </w:tc>
        <w:tc>
          <w:tcPr>
            <w:tcW w:w="344" w:type="pct"/>
            <w:shd w:val="clear" w:color="auto" w:fill="auto"/>
            <w:textDirection w:val="btLr"/>
          </w:tcPr>
          <w:p w:rsidR="003F0B39" w:rsidRPr="00222A5E" w:rsidRDefault="00EE7274" w:rsidP="00960CE6">
            <w:pPr>
              <w:spacing w:after="0"/>
              <w:rPr>
                <w:rFonts w:eastAsia="PMingLiU"/>
                <w:b/>
                <w:bCs/>
                <w:sz w:val="20"/>
                <w:lang w:val="en-US"/>
              </w:rPr>
            </w:pPr>
            <w:r w:rsidRPr="00222A5E">
              <w:rPr>
                <w:rFonts w:eastAsia="PMingLiU"/>
                <w:b/>
                <w:bCs/>
                <w:sz w:val="20"/>
                <w:lang w:val="en-US"/>
              </w:rPr>
              <w:t>Don’t know</w:t>
            </w:r>
          </w:p>
        </w:tc>
      </w:tr>
      <w:tr w:rsidR="00357269" w:rsidRPr="00222A5E" w:rsidTr="00930C45">
        <w:trPr>
          <w:jc w:val="center"/>
        </w:trPr>
        <w:tc>
          <w:tcPr>
            <w:tcW w:w="20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31</w:t>
            </w:r>
          </w:p>
        </w:tc>
        <w:tc>
          <w:tcPr>
            <w:tcW w:w="3936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I shall work under contact precautions all the time when I care Mrs Fatima.</w:t>
            </w:r>
          </w:p>
        </w:tc>
        <w:tc>
          <w:tcPr>
            <w:tcW w:w="278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24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344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0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32</w:t>
            </w:r>
          </w:p>
        </w:tc>
        <w:tc>
          <w:tcPr>
            <w:tcW w:w="3936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If I had worn gloves to nurse Mrs. Fatima, I do not need to wash my hands immediately after glove removal.</w:t>
            </w:r>
          </w:p>
        </w:tc>
        <w:tc>
          <w:tcPr>
            <w:tcW w:w="278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24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344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0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33</w:t>
            </w:r>
          </w:p>
        </w:tc>
        <w:tc>
          <w:tcPr>
            <w:tcW w:w="3936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I shall follow aseptic technique (HH, wearing sterile gloves and site disinfection) for insertion of peripheral venous catheter.</w:t>
            </w:r>
          </w:p>
        </w:tc>
        <w:tc>
          <w:tcPr>
            <w:tcW w:w="278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24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344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0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34</w:t>
            </w:r>
          </w:p>
        </w:tc>
        <w:tc>
          <w:tcPr>
            <w:tcW w:w="3936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Conditions such as VRE and MRSA can't be transmitted through direct contact.</w:t>
            </w:r>
            <w:r w:rsidRPr="00222A5E">
              <w:rPr>
                <w:rFonts w:eastAsia="PMingLiU"/>
                <w:sz w:val="20"/>
                <w:lang w:val="en-AU"/>
              </w:rPr>
              <w:tab/>
            </w:r>
          </w:p>
        </w:tc>
        <w:tc>
          <w:tcPr>
            <w:tcW w:w="278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24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344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0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35</w:t>
            </w:r>
          </w:p>
        </w:tc>
        <w:tc>
          <w:tcPr>
            <w:tcW w:w="3936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I shall follow aseptic technique (HH, wearing clean gloves and site disinfection) for urinary catheter insertion.</w:t>
            </w:r>
          </w:p>
        </w:tc>
        <w:tc>
          <w:tcPr>
            <w:tcW w:w="278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24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344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0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36</w:t>
            </w:r>
          </w:p>
        </w:tc>
        <w:tc>
          <w:tcPr>
            <w:tcW w:w="3936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</w:rPr>
            </w:pPr>
            <w:r w:rsidRPr="00222A5E">
              <w:rPr>
                <w:rFonts w:eastAsia="PMingLiU"/>
                <w:sz w:val="20"/>
                <w:lang w:val="en-AU"/>
              </w:rPr>
              <w:t>Be sure</w:t>
            </w:r>
            <w:r w:rsidRPr="00222A5E">
              <w:rPr>
                <w:rFonts w:eastAsia="PMingLiU"/>
                <w:sz w:val="20"/>
              </w:rPr>
              <w:t xml:space="preserve"> </w:t>
            </w:r>
            <w:r w:rsidRPr="00222A5E">
              <w:rPr>
                <w:rFonts w:eastAsia="PMingLiU"/>
                <w:sz w:val="20"/>
                <w:lang w:val="en-AU"/>
              </w:rPr>
              <w:t xml:space="preserve">to clean the patient's skin first and then disinfected with alcohol before giving </w:t>
            </w:r>
            <w:r w:rsidRPr="00222A5E">
              <w:rPr>
                <w:rFonts w:eastAsia="PMingLiU"/>
                <w:b/>
                <w:bCs/>
                <w:sz w:val="20"/>
                <w:lang w:val="en-AU"/>
              </w:rPr>
              <w:t>IM</w:t>
            </w:r>
            <w:r w:rsidRPr="00222A5E">
              <w:rPr>
                <w:rFonts w:eastAsia="PMingLiU"/>
                <w:sz w:val="20"/>
                <w:lang w:val="en-AU"/>
              </w:rPr>
              <w:t xml:space="preserve"> and </w:t>
            </w:r>
            <w:r w:rsidRPr="00222A5E">
              <w:rPr>
                <w:rFonts w:eastAsia="PMingLiU"/>
                <w:b/>
                <w:bCs/>
                <w:sz w:val="20"/>
                <w:lang w:val="en-AU"/>
              </w:rPr>
              <w:t>IV</w:t>
            </w:r>
            <w:r w:rsidRPr="00222A5E">
              <w:rPr>
                <w:rFonts w:eastAsia="PMingLiU"/>
                <w:sz w:val="20"/>
                <w:lang w:val="en-AU"/>
              </w:rPr>
              <w:t xml:space="preserve"> injection.</w:t>
            </w:r>
          </w:p>
        </w:tc>
        <w:tc>
          <w:tcPr>
            <w:tcW w:w="278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24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344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0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37</w:t>
            </w:r>
          </w:p>
        </w:tc>
        <w:tc>
          <w:tcPr>
            <w:tcW w:w="3936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I shall recap the needle before disposing of the syringe and the needle into the sharps waste container.</w:t>
            </w:r>
          </w:p>
        </w:tc>
        <w:tc>
          <w:tcPr>
            <w:tcW w:w="278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24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344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0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38</w:t>
            </w:r>
          </w:p>
        </w:tc>
        <w:tc>
          <w:tcPr>
            <w:tcW w:w="3936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I shall clean the top of multi-use insulin vial with a 60–70% alcohol swab and hand hygiene before each use.</w:t>
            </w:r>
          </w:p>
        </w:tc>
        <w:tc>
          <w:tcPr>
            <w:tcW w:w="278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24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344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0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39</w:t>
            </w:r>
          </w:p>
        </w:tc>
        <w:tc>
          <w:tcPr>
            <w:tcW w:w="3936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US"/>
              </w:rPr>
            </w:pPr>
            <w:r w:rsidRPr="00222A5E">
              <w:rPr>
                <w:rFonts w:eastAsia="PMingLiU"/>
                <w:sz w:val="20"/>
                <w:lang w:val="en-AU"/>
              </w:rPr>
              <w:t>As possible, I shall expose the wound for a minimum time to avoid contamination.</w:t>
            </w:r>
          </w:p>
        </w:tc>
        <w:tc>
          <w:tcPr>
            <w:tcW w:w="278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24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344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0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40</w:t>
            </w:r>
          </w:p>
        </w:tc>
        <w:tc>
          <w:tcPr>
            <w:tcW w:w="3936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 xml:space="preserve">I shall change the wound dressing at least 10 minutes after bed making and room cleaning procedures. </w:t>
            </w:r>
          </w:p>
        </w:tc>
        <w:tc>
          <w:tcPr>
            <w:tcW w:w="278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24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344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0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41</w:t>
            </w:r>
          </w:p>
        </w:tc>
        <w:tc>
          <w:tcPr>
            <w:tcW w:w="3936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I shall allocate special tools to nurse Mrs. Fatima or clean and disinfect or sterilize these equipment after each use.</w:t>
            </w:r>
          </w:p>
        </w:tc>
        <w:tc>
          <w:tcPr>
            <w:tcW w:w="278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24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344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0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42</w:t>
            </w:r>
          </w:p>
        </w:tc>
        <w:tc>
          <w:tcPr>
            <w:tcW w:w="3936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I shall disarm venous catheters if any sign of infection occurs, or if it appeared no longer needed for use.</w:t>
            </w:r>
          </w:p>
        </w:tc>
        <w:tc>
          <w:tcPr>
            <w:tcW w:w="278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24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344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0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43</w:t>
            </w:r>
          </w:p>
        </w:tc>
        <w:tc>
          <w:tcPr>
            <w:tcW w:w="3936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I shall wear gloves and gowns all the time when in contact with Mrs. Fatima.</w:t>
            </w:r>
          </w:p>
        </w:tc>
        <w:tc>
          <w:tcPr>
            <w:tcW w:w="278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24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344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0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44</w:t>
            </w:r>
          </w:p>
        </w:tc>
        <w:tc>
          <w:tcPr>
            <w:tcW w:w="3936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I shall not permit any sick-visitor to visit Mrs. Fatima.</w:t>
            </w:r>
          </w:p>
        </w:tc>
        <w:tc>
          <w:tcPr>
            <w:tcW w:w="278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24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344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</w:tr>
      <w:tr w:rsidR="00357269" w:rsidRPr="00222A5E" w:rsidTr="00930C45">
        <w:trPr>
          <w:jc w:val="center"/>
        </w:trPr>
        <w:tc>
          <w:tcPr>
            <w:tcW w:w="20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45</w:t>
            </w:r>
          </w:p>
        </w:tc>
        <w:tc>
          <w:tcPr>
            <w:tcW w:w="3936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  <w:r w:rsidRPr="00222A5E">
              <w:rPr>
                <w:rFonts w:eastAsia="PMingLiU"/>
                <w:sz w:val="20"/>
                <w:lang w:val="en-AU"/>
              </w:rPr>
              <w:t>I shall dispose the dressing material from Mrs. Fatima in a yellow plastic bag.</w:t>
            </w:r>
          </w:p>
        </w:tc>
        <w:tc>
          <w:tcPr>
            <w:tcW w:w="278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241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  <w:tc>
          <w:tcPr>
            <w:tcW w:w="344" w:type="pct"/>
            <w:shd w:val="clear" w:color="auto" w:fill="auto"/>
          </w:tcPr>
          <w:p w:rsidR="003F0B39" w:rsidRPr="00222A5E" w:rsidRDefault="003F0B39" w:rsidP="00960CE6">
            <w:pPr>
              <w:spacing w:after="0"/>
              <w:rPr>
                <w:rFonts w:eastAsia="PMingLiU"/>
                <w:sz w:val="20"/>
                <w:lang w:val="en-AU"/>
              </w:rPr>
            </w:pPr>
          </w:p>
        </w:tc>
      </w:tr>
    </w:tbl>
    <w:p w:rsidR="003F0B39" w:rsidRPr="00222A5E" w:rsidRDefault="003F0B39" w:rsidP="00E84ABE">
      <w:pPr>
        <w:rPr>
          <w:rFonts w:eastAsia="Times New Roman"/>
          <w:bCs/>
          <w:sz w:val="20"/>
          <w:szCs w:val="20"/>
          <w:lang w:val="en-US" w:bidi="en-US"/>
        </w:rPr>
      </w:pPr>
      <w:r w:rsidRPr="00222A5E">
        <w:rPr>
          <w:rFonts w:eastAsia="Times New Roman"/>
          <w:bCs/>
          <w:sz w:val="20"/>
          <w:szCs w:val="20"/>
          <w:lang w:val="en-US" w:bidi="en-US"/>
        </w:rPr>
        <w:t xml:space="preserve">Thank you for taking the time and effort to complete this questionnaire. Your assistance in providing information is </w:t>
      </w:r>
      <w:proofErr w:type="gramStart"/>
      <w:r w:rsidRPr="00222A5E">
        <w:rPr>
          <w:rFonts w:eastAsia="Times New Roman"/>
          <w:bCs/>
          <w:sz w:val="20"/>
          <w:szCs w:val="20"/>
          <w:lang w:val="en-US" w:bidi="en-US"/>
        </w:rPr>
        <w:t>very</w:t>
      </w:r>
      <w:proofErr w:type="gramEnd"/>
      <w:r w:rsidRPr="00222A5E">
        <w:rPr>
          <w:rFonts w:eastAsia="Times New Roman"/>
          <w:bCs/>
          <w:sz w:val="20"/>
          <w:szCs w:val="20"/>
          <w:lang w:val="en-US" w:bidi="en-US"/>
        </w:rPr>
        <w:t xml:space="preserve"> appreciated. </w:t>
      </w:r>
    </w:p>
    <w:p w:rsidR="00150229" w:rsidRPr="00222A5E" w:rsidRDefault="00150229" w:rsidP="00E84ABE">
      <w:pPr>
        <w:rPr>
          <w:rFonts w:eastAsia="Times New Roman"/>
          <w:bCs/>
          <w:sz w:val="20"/>
          <w:szCs w:val="20"/>
          <w:lang w:val="en-US" w:bidi="en-US"/>
        </w:rPr>
      </w:pPr>
    </w:p>
    <w:p w:rsidR="003F0B39" w:rsidRPr="00CD66DC" w:rsidRDefault="003F0B39" w:rsidP="00CD66DC">
      <w:pPr>
        <w:jc w:val="right"/>
        <w:rPr>
          <w:rFonts w:eastAsia="Times New Roman"/>
          <w:b/>
          <w:bCs/>
          <w:sz w:val="20"/>
          <w:szCs w:val="20"/>
          <w:lang w:val="en-US" w:bidi="en-US"/>
        </w:rPr>
      </w:pPr>
      <w:r w:rsidRPr="00222A5E">
        <w:rPr>
          <w:rFonts w:eastAsia="Times New Roman"/>
          <w:b/>
          <w:bCs/>
          <w:sz w:val="20"/>
          <w:szCs w:val="20"/>
          <w:lang w:val="en-US" w:bidi="en-US"/>
        </w:rPr>
        <w:t>The researcher</w:t>
      </w:r>
      <w:bookmarkStart w:id="0" w:name="_GoBack"/>
      <w:bookmarkEnd w:id="0"/>
    </w:p>
    <w:sectPr w:rsidR="003F0B39" w:rsidRPr="00CD66DC" w:rsidSect="00582E78">
      <w:footerReference w:type="default" r:id="rId9"/>
      <w:pgSz w:w="11909" w:h="16834" w:code="9"/>
      <w:pgMar w:top="1584" w:right="1440" w:bottom="1584" w:left="2275" w:header="720" w:footer="10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56C1" w:rsidRDefault="004E56C1" w:rsidP="00F96D39">
      <w:pPr>
        <w:spacing w:after="0" w:line="240" w:lineRule="auto"/>
      </w:pPr>
      <w:r>
        <w:separator/>
      </w:r>
    </w:p>
  </w:endnote>
  <w:endnote w:type="continuationSeparator" w:id="0">
    <w:p w:rsidR="004E56C1" w:rsidRDefault="004E56C1" w:rsidP="00F96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Su">
    <w:altName w:val="SimSun"/>
    <w:charset w:val="86"/>
    <w:family w:val="modern"/>
    <w:pitch w:val="fixed"/>
    <w:sig w:usb0="00000001" w:usb1="080E0000" w:usb2="00000010" w:usb3="00000000" w:csb0="00040000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utura B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TKaiti">
    <w:altName w:val="SimSun"/>
    <w:charset w:val="86"/>
    <w:family w:val="auto"/>
    <w:pitch w:val="variable"/>
    <w:sig w:usb0="00000287" w:usb1="080F0000" w:usb2="00000010" w:usb3="00000000" w:csb0="0004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PSSAB-R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74385060"/>
      <w:docPartObj>
        <w:docPartGallery w:val="Page Numbers (Bottom of Page)"/>
        <w:docPartUnique/>
      </w:docPartObj>
    </w:sdtPr>
    <w:sdtEndPr>
      <w:rPr>
        <w:noProof/>
        <w:sz w:val="22"/>
      </w:rPr>
    </w:sdtEndPr>
    <w:sdtContent>
      <w:p w:rsidR="003B4A8C" w:rsidRPr="0054420B" w:rsidRDefault="003B4A8C" w:rsidP="0054420B">
        <w:pPr>
          <w:pStyle w:val="Footer"/>
          <w:tabs>
            <w:tab w:val="clear" w:pos="4536"/>
            <w:tab w:val="clear" w:pos="9072"/>
          </w:tabs>
          <w:snapToGrid w:val="0"/>
          <w:jc w:val="center"/>
          <w:rPr>
            <w:sz w:val="22"/>
          </w:rPr>
        </w:pPr>
        <w:r w:rsidRPr="0054420B">
          <w:rPr>
            <w:sz w:val="22"/>
          </w:rPr>
          <w:fldChar w:fldCharType="begin"/>
        </w:r>
        <w:r w:rsidRPr="0054420B">
          <w:rPr>
            <w:sz w:val="22"/>
          </w:rPr>
          <w:instrText xml:space="preserve"> PAGE   \* MERGEFORMAT </w:instrText>
        </w:r>
        <w:r w:rsidRPr="0054420B">
          <w:rPr>
            <w:sz w:val="22"/>
          </w:rPr>
          <w:fldChar w:fldCharType="separate"/>
        </w:r>
        <w:r w:rsidR="00CD66DC">
          <w:rPr>
            <w:noProof/>
            <w:sz w:val="22"/>
          </w:rPr>
          <w:t>4</w:t>
        </w:r>
        <w:r w:rsidRPr="0054420B">
          <w:rPr>
            <w:noProof/>
            <w:sz w:val="22"/>
          </w:rPr>
          <w:fldChar w:fldCharType="end"/>
        </w:r>
      </w:p>
    </w:sdtContent>
  </w:sdt>
  <w:p w:rsidR="003B4A8C" w:rsidRPr="0054420B" w:rsidRDefault="003B4A8C" w:rsidP="0054420B">
    <w:pPr>
      <w:pStyle w:val="Footer"/>
      <w:tabs>
        <w:tab w:val="clear" w:pos="4536"/>
        <w:tab w:val="clear" w:pos="9072"/>
      </w:tabs>
      <w:snapToGrid w:val="0"/>
      <w:jc w:val="center"/>
      <w:rPr>
        <w:sz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56C1" w:rsidRDefault="004E56C1" w:rsidP="00F96D39">
      <w:pPr>
        <w:spacing w:after="0" w:line="240" w:lineRule="auto"/>
      </w:pPr>
      <w:r>
        <w:separator/>
      </w:r>
    </w:p>
  </w:footnote>
  <w:footnote w:type="continuationSeparator" w:id="0">
    <w:p w:rsidR="004E56C1" w:rsidRDefault="004E56C1" w:rsidP="00F96D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1.25pt;height:11.25pt" o:bullet="t">
        <v:imagedata r:id="rId1" o:title="clip_image001"/>
      </v:shape>
    </w:pict>
  </w:numPicBullet>
  <w:abstractNum w:abstractNumId="0" w15:restartNumberingAfterBreak="0">
    <w:nsid w:val="00F57494"/>
    <w:multiLevelType w:val="hybridMultilevel"/>
    <w:tmpl w:val="524234E8"/>
    <w:lvl w:ilvl="0" w:tplc="6C4E47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F12251D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E7B74"/>
    <w:multiLevelType w:val="hybridMultilevel"/>
    <w:tmpl w:val="C7FA3BA8"/>
    <w:lvl w:ilvl="0" w:tplc="04090001">
      <w:start w:val="1"/>
      <w:numFmt w:val="bullet"/>
      <w:lvlText w:val=""/>
      <w:lvlJc w:val="left"/>
      <w:pPr>
        <w:ind w:left="7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abstractNum w:abstractNumId="2" w15:restartNumberingAfterBreak="0">
    <w:nsid w:val="034F1A53"/>
    <w:multiLevelType w:val="hybridMultilevel"/>
    <w:tmpl w:val="4E685670"/>
    <w:lvl w:ilvl="0" w:tplc="6C4E47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376399"/>
    <w:multiLevelType w:val="hybridMultilevel"/>
    <w:tmpl w:val="4E00ED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AB27287"/>
    <w:multiLevelType w:val="hybridMultilevel"/>
    <w:tmpl w:val="FF5CF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B76443"/>
    <w:multiLevelType w:val="hybridMultilevel"/>
    <w:tmpl w:val="53FEBC9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CC0F17"/>
    <w:multiLevelType w:val="hybridMultilevel"/>
    <w:tmpl w:val="32E26746"/>
    <w:lvl w:ilvl="0" w:tplc="6C4E475A">
      <w:numFmt w:val="bullet"/>
      <w:lvlText w:val="-"/>
      <w:lvlJc w:val="left"/>
      <w:pPr>
        <w:ind w:left="8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7" w15:restartNumberingAfterBreak="0">
    <w:nsid w:val="17E4398D"/>
    <w:multiLevelType w:val="hybridMultilevel"/>
    <w:tmpl w:val="3AA8C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26739E"/>
    <w:multiLevelType w:val="hybridMultilevel"/>
    <w:tmpl w:val="70525A80"/>
    <w:lvl w:ilvl="0" w:tplc="04090019">
      <w:start w:val="1"/>
      <w:numFmt w:val="lowerLetter"/>
      <w:lvlText w:val="%1."/>
      <w:lvlJc w:val="left"/>
      <w:pPr>
        <w:ind w:left="1429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1AB66D59"/>
    <w:multiLevelType w:val="hybridMultilevel"/>
    <w:tmpl w:val="74BAA0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D70ECA"/>
    <w:multiLevelType w:val="hybridMultilevel"/>
    <w:tmpl w:val="26F607A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1CEA06BC"/>
    <w:multiLevelType w:val="hybridMultilevel"/>
    <w:tmpl w:val="0FCA3A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586BE7"/>
    <w:multiLevelType w:val="hybridMultilevel"/>
    <w:tmpl w:val="A3E06972"/>
    <w:lvl w:ilvl="0" w:tplc="04090007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0493675"/>
    <w:multiLevelType w:val="hybridMultilevel"/>
    <w:tmpl w:val="D39240D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0AC0C48"/>
    <w:multiLevelType w:val="hybridMultilevel"/>
    <w:tmpl w:val="9A2AE5B0"/>
    <w:lvl w:ilvl="0" w:tplc="0409000F">
      <w:start w:val="1"/>
      <w:numFmt w:val="decimal"/>
      <w:lvlText w:val="%1."/>
      <w:lvlJc w:val="left"/>
      <w:pPr>
        <w:ind w:left="1320" w:hanging="360"/>
      </w:pPr>
    </w:lvl>
    <w:lvl w:ilvl="1" w:tplc="04090019" w:tentative="1">
      <w:start w:val="1"/>
      <w:numFmt w:val="lowerLetter"/>
      <w:lvlText w:val="%2."/>
      <w:lvlJc w:val="left"/>
      <w:pPr>
        <w:ind w:left="2040" w:hanging="360"/>
      </w:pPr>
    </w:lvl>
    <w:lvl w:ilvl="2" w:tplc="0409001B" w:tentative="1">
      <w:start w:val="1"/>
      <w:numFmt w:val="lowerRoman"/>
      <w:lvlText w:val="%3."/>
      <w:lvlJc w:val="right"/>
      <w:pPr>
        <w:ind w:left="2760" w:hanging="180"/>
      </w:pPr>
    </w:lvl>
    <w:lvl w:ilvl="3" w:tplc="0409000F" w:tentative="1">
      <w:start w:val="1"/>
      <w:numFmt w:val="decimal"/>
      <w:lvlText w:val="%4."/>
      <w:lvlJc w:val="left"/>
      <w:pPr>
        <w:ind w:left="3480" w:hanging="360"/>
      </w:pPr>
    </w:lvl>
    <w:lvl w:ilvl="4" w:tplc="04090019" w:tentative="1">
      <w:start w:val="1"/>
      <w:numFmt w:val="lowerLetter"/>
      <w:lvlText w:val="%5."/>
      <w:lvlJc w:val="left"/>
      <w:pPr>
        <w:ind w:left="4200" w:hanging="360"/>
      </w:pPr>
    </w:lvl>
    <w:lvl w:ilvl="5" w:tplc="0409001B" w:tentative="1">
      <w:start w:val="1"/>
      <w:numFmt w:val="lowerRoman"/>
      <w:lvlText w:val="%6."/>
      <w:lvlJc w:val="right"/>
      <w:pPr>
        <w:ind w:left="4920" w:hanging="180"/>
      </w:pPr>
    </w:lvl>
    <w:lvl w:ilvl="6" w:tplc="0409000F" w:tentative="1">
      <w:start w:val="1"/>
      <w:numFmt w:val="decimal"/>
      <w:lvlText w:val="%7."/>
      <w:lvlJc w:val="left"/>
      <w:pPr>
        <w:ind w:left="5640" w:hanging="360"/>
      </w:pPr>
    </w:lvl>
    <w:lvl w:ilvl="7" w:tplc="04090019" w:tentative="1">
      <w:start w:val="1"/>
      <w:numFmt w:val="lowerLetter"/>
      <w:lvlText w:val="%8."/>
      <w:lvlJc w:val="left"/>
      <w:pPr>
        <w:ind w:left="6360" w:hanging="360"/>
      </w:pPr>
    </w:lvl>
    <w:lvl w:ilvl="8" w:tplc="0409001B" w:tentative="1">
      <w:start w:val="1"/>
      <w:numFmt w:val="lowerRoman"/>
      <w:lvlText w:val="%9."/>
      <w:lvlJc w:val="right"/>
      <w:pPr>
        <w:ind w:left="7080" w:hanging="180"/>
      </w:pPr>
    </w:lvl>
  </w:abstractNum>
  <w:abstractNum w:abstractNumId="15" w15:restartNumberingAfterBreak="0">
    <w:nsid w:val="23FD69FA"/>
    <w:multiLevelType w:val="hybridMultilevel"/>
    <w:tmpl w:val="B8202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67605A"/>
    <w:multiLevelType w:val="hybridMultilevel"/>
    <w:tmpl w:val="05AAA19C"/>
    <w:lvl w:ilvl="0" w:tplc="721C0B4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8B4889"/>
    <w:multiLevelType w:val="hybridMultilevel"/>
    <w:tmpl w:val="D5664CE0"/>
    <w:lvl w:ilvl="0" w:tplc="CB46EB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E907FCB"/>
    <w:multiLevelType w:val="hybridMultilevel"/>
    <w:tmpl w:val="CCD81DF6"/>
    <w:lvl w:ilvl="0" w:tplc="6C4E475A">
      <w:numFmt w:val="bullet"/>
      <w:lvlText w:val="-"/>
      <w:lvlJc w:val="left"/>
      <w:pPr>
        <w:ind w:left="8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9" w15:restartNumberingAfterBreak="0">
    <w:nsid w:val="2EC0281B"/>
    <w:multiLevelType w:val="hybridMultilevel"/>
    <w:tmpl w:val="8438F078"/>
    <w:lvl w:ilvl="0" w:tplc="C8748C08">
      <w:start w:val="1"/>
      <w:numFmt w:val="lowerLetter"/>
      <w:lvlText w:val="%1."/>
      <w:lvlJc w:val="left"/>
      <w:pPr>
        <w:ind w:left="108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17D50F6"/>
    <w:multiLevelType w:val="hybridMultilevel"/>
    <w:tmpl w:val="7E1A1BF6"/>
    <w:lvl w:ilvl="0" w:tplc="6C4E47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327926"/>
    <w:multiLevelType w:val="hybridMultilevel"/>
    <w:tmpl w:val="E41E0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907688"/>
    <w:multiLevelType w:val="hybridMultilevel"/>
    <w:tmpl w:val="0B4CB5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72E2711"/>
    <w:multiLevelType w:val="hybridMultilevel"/>
    <w:tmpl w:val="BEBA9ADA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4" w15:restartNumberingAfterBreak="0">
    <w:nsid w:val="37F03107"/>
    <w:multiLevelType w:val="hybridMultilevel"/>
    <w:tmpl w:val="12B06206"/>
    <w:lvl w:ilvl="0" w:tplc="6C4E475A">
      <w:numFmt w:val="bullet"/>
      <w:lvlText w:val="-"/>
      <w:lvlJc w:val="left"/>
      <w:pPr>
        <w:ind w:left="1256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9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16" w:hanging="360"/>
      </w:pPr>
      <w:rPr>
        <w:rFonts w:ascii="Wingdings" w:hAnsi="Wingdings" w:hint="default"/>
      </w:rPr>
    </w:lvl>
  </w:abstractNum>
  <w:abstractNum w:abstractNumId="25" w15:restartNumberingAfterBreak="0">
    <w:nsid w:val="3B86320B"/>
    <w:multiLevelType w:val="hybridMultilevel"/>
    <w:tmpl w:val="323ED7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EF3191"/>
    <w:multiLevelType w:val="hybridMultilevel"/>
    <w:tmpl w:val="A14C6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EB56954"/>
    <w:multiLevelType w:val="hybridMultilevel"/>
    <w:tmpl w:val="2BCCB6D6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8" w15:restartNumberingAfterBreak="0">
    <w:nsid w:val="453C64BD"/>
    <w:multiLevelType w:val="hybridMultilevel"/>
    <w:tmpl w:val="02061C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EC1E2C"/>
    <w:multiLevelType w:val="hybridMultilevel"/>
    <w:tmpl w:val="4D10E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743FD6"/>
    <w:multiLevelType w:val="hybridMultilevel"/>
    <w:tmpl w:val="8A82421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E30400E"/>
    <w:multiLevelType w:val="hybridMultilevel"/>
    <w:tmpl w:val="212AC35C"/>
    <w:lvl w:ilvl="0" w:tplc="6C4E475A">
      <w:numFmt w:val="bullet"/>
      <w:lvlText w:val="-"/>
      <w:lvlJc w:val="left"/>
      <w:pPr>
        <w:ind w:left="8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32" w15:restartNumberingAfterBreak="0">
    <w:nsid w:val="4F4C4B3E"/>
    <w:multiLevelType w:val="hybridMultilevel"/>
    <w:tmpl w:val="821E1BB4"/>
    <w:lvl w:ilvl="0" w:tplc="AD5C3466">
      <w:start w:val="1"/>
      <w:numFmt w:val="lowerRoman"/>
      <w:lvlText w:val="%1."/>
      <w:lvlJc w:val="right"/>
      <w:pPr>
        <w:ind w:left="783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503" w:hanging="360"/>
      </w:pPr>
    </w:lvl>
    <w:lvl w:ilvl="2" w:tplc="0409001B" w:tentative="1">
      <w:start w:val="1"/>
      <w:numFmt w:val="lowerRoman"/>
      <w:lvlText w:val="%3."/>
      <w:lvlJc w:val="right"/>
      <w:pPr>
        <w:ind w:left="2223" w:hanging="180"/>
      </w:pPr>
    </w:lvl>
    <w:lvl w:ilvl="3" w:tplc="0409000F" w:tentative="1">
      <w:start w:val="1"/>
      <w:numFmt w:val="decimal"/>
      <w:lvlText w:val="%4."/>
      <w:lvlJc w:val="left"/>
      <w:pPr>
        <w:ind w:left="2943" w:hanging="360"/>
      </w:pPr>
    </w:lvl>
    <w:lvl w:ilvl="4" w:tplc="04090019" w:tentative="1">
      <w:start w:val="1"/>
      <w:numFmt w:val="lowerLetter"/>
      <w:lvlText w:val="%5."/>
      <w:lvlJc w:val="left"/>
      <w:pPr>
        <w:ind w:left="3663" w:hanging="360"/>
      </w:pPr>
    </w:lvl>
    <w:lvl w:ilvl="5" w:tplc="0409001B" w:tentative="1">
      <w:start w:val="1"/>
      <w:numFmt w:val="lowerRoman"/>
      <w:lvlText w:val="%6."/>
      <w:lvlJc w:val="right"/>
      <w:pPr>
        <w:ind w:left="4383" w:hanging="180"/>
      </w:pPr>
    </w:lvl>
    <w:lvl w:ilvl="6" w:tplc="0409000F" w:tentative="1">
      <w:start w:val="1"/>
      <w:numFmt w:val="decimal"/>
      <w:lvlText w:val="%7."/>
      <w:lvlJc w:val="left"/>
      <w:pPr>
        <w:ind w:left="5103" w:hanging="360"/>
      </w:pPr>
    </w:lvl>
    <w:lvl w:ilvl="7" w:tplc="04090019" w:tentative="1">
      <w:start w:val="1"/>
      <w:numFmt w:val="lowerLetter"/>
      <w:lvlText w:val="%8."/>
      <w:lvlJc w:val="left"/>
      <w:pPr>
        <w:ind w:left="5823" w:hanging="360"/>
      </w:pPr>
    </w:lvl>
    <w:lvl w:ilvl="8" w:tplc="0409001B" w:tentative="1">
      <w:start w:val="1"/>
      <w:numFmt w:val="lowerRoman"/>
      <w:lvlText w:val="%9."/>
      <w:lvlJc w:val="right"/>
      <w:pPr>
        <w:ind w:left="6543" w:hanging="180"/>
      </w:pPr>
    </w:lvl>
  </w:abstractNum>
  <w:abstractNum w:abstractNumId="33" w15:restartNumberingAfterBreak="0">
    <w:nsid w:val="51B6705B"/>
    <w:multiLevelType w:val="hybridMultilevel"/>
    <w:tmpl w:val="51F6DA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596E25"/>
    <w:multiLevelType w:val="hybridMultilevel"/>
    <w:tmpl w:val="AB52F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306E0F"/>
    <w:multiLevelType w:val="hybridMultilevel"/>
    <w:tmpl w:val="FFC242FA"/>
    <w:lvl w:ilvl="0" w:tplc="2E003F6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1B07A05"/>
    <w:multiLevelType w:val="hybridMultilevel"/>
    <w:tmpl w:val="B6205DD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E5383D"/>
    <w:multiLevelType w:val="hybridMultilevel"/>
    <w:tmpl w:val="65F045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3A3504"/>
    <w:multiLevelType w:val="multilevel"/>
    <w:tmpl w:val="7A102C5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4"/>
      <w:lvlText w:val="%1.%2.%3"/>
      <w:lvlJc w:val="left"/>
      <w:pPr>
        <w:ind w:left="720" w:hanging="72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lang w:val="en-GB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ascii="Times New Roman" w:hAnsi="Times New Roman" w:cs="Times New Roman" w:hint="default"/>
        <w:b/>
        <w:bCs/>
        <w:color w:val="auto"/>
        <w:sz w:val="24"/>
        <w:szCs w:val="24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9" w15:restartNumberingAfterBreak="0">
    <w:nsid w:val="69B21F34"/>
    <w:multiLevelType w:val="hybridMultilevel"/>
    <w:tmpl w:val="750013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A447EC8"/>
    <w:multiLevelType w:val="hybridMultilevel"/>
    <w:tmpl w:val="F79491E6"/>
    <w:lvl w:ilvl="0" w:tplc="AD5C3466">
      <w:start w:val="1"/>
      <w:numFmt w:val="lowerRoman"/>
      <w:lvlText w:val="%1."/>
      <w:lvlJc w:val="righ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4303DD"/>
    <w:multiLevelType w:val="hybridMultilevel"/>
    <w:tmpl w:val="D2CC8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DC7279A"/>
    <w:multiLevelType w:val="hybridMultilevel"/>
    <w:tmpl w:val="DBC25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10649E"/>
    <w:multiLevelType w:val="hybridMultilevel"/>
    <w:tmpl w:val="A5B0D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7C36C1"/>
    <w:multiLevelType w:val="hybridMultilevel"/>
    <w:tmpl w:val="80744E08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8A0614C"/>
    <w:multiLevelType w:val="hybridMultilevel"/>
    <w:tmpl w:val="B2E0B038"/>
    <w:lvl w:ilvl="0" w:tplc="04090001">
      <w:start w:val="1"/>
      <w:numFmt w:val="bullet"/>
      <w:lvlText w:val=""/>
      <w:lvlJc w:val="left"/>
      <w:pPr>
        <w:ind w:left="7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abstractNum w:abstractNumId="46" w15:restartNumberingAfterBreak="0">
    <w:nsid w:val="79D070F8"/>
    <w:multiLevelType w:val="hybridMultilevel"/>
    <w:tmpl w:val="474A5A6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3"/>
  </w:num>
  <w:num w:numId="2">
    <w:abstractNumId w:val="4"/>
  </w:num>
  <w:num w:numId="3">
    <w:abstractNumId w:val="19"/>
  </w:num>
  <w:num w:numId="4">
    <w:abstractNumId w:val="35"/>
  </w:num>
  <w:num w:numId="5">
    <w:abstractNumId w:val="38"/>
  </w:num>
  <w:num w:numId="6">
    <w:abstractNumId w:val="40"/>
  </w:num>
  <w:num w:numId="7">
    <w:abstractNumId w:val="42"/>
  </w:num>
  <w:num w:numId="8">
    <w:abstractNumId w:val="6"/>
  </w:num>
  <w:num w:numId="9">
    <w:abstractNumId w:val="0"/>
  </w:num>
  <w:num w:numId="10">
    <w:abstractNumId w:val="31"/>
  </w:num>
  <w:num w:numId="11">
    <w:abstractNumId w:val="18"/>
  </w:num>
  <w:num w:numId="12">
    <w:abstractNumId w:val="2"/>
  </w:num>
  <w:num w:numId="13">
    <w:abstractNumId w:val="27"/>
  </w:num>
  <w:num w:numId="14">
    <w:abstractNumId w:val="23"/>
  </w:num>
  <w:num w:numId="15">
    <w:abstractNumId w:val="12"/>
  </w:num>
  <w:num w:numId="16">
    <w:abstractNumId w:val="20"/>
  </w:num>
  <w:num w:numId="17">
    <w:abstractNumId w:val="1"/>
  </w:num>
  <w:num w:numId="18">
    <w:abstractNumId w:val="45"/>
  </w:num>
  <w:num w:numId="19">
    <w:abstractNumId w:val="24"/>
  </w:num>
  <w:num w:numId="20">
    <w:abstractNumId w:val="26"/>
  </w:num>
  <w:num w:numId="21">
    <w:abstractNumId w:val="7"/>
  </w:num>
  <w:num w:numId="22">
    <w:abstractNumId w:val="29"/>
  </w:num>
  <w:num w:numId="23">
    <w:abstractNumId w:val="15"/>
  </w:num>
  <w:num w:numId="24">
    <w:abstractNumId w:val="22"/>
  </w:num>
  <w:num w:numId="25">
    <w:abstractNumId w:val="8"/>
  </w:num>
  <w:num w:numId="26">
    <w:abstractNumId w:val="44"/>
  </w:num>
  <w:num w:numId="27">
    <w:abstractNumId w:val="39"/>
  </w:num>
  <w:num w:numId="28">
    <w:abstractNumId w:val="25"/>
  </w:num>
  <w:num w:numId="29">
    <w:abstractNumId w:val="34"/>
  </w:num>
  <w:num w:numId="30">
    <w:abstractNumId w:val="16"/>
  </w:num>
  <w:num w:numId="31">
    <w:abstractNumId w:val="9"/>
  </w:num>
  <w:num w:numId="32">
    <w:abstractNumId w:val="37"/>
  </w:num>
  <w:num w:numId="33">
    <w:abstractNumId w:val="3"/>
  </w:num>
  <w:num w:numId="34">
    <w:abstractNumId w:val="41"/>
  </w:num>
  <w:num w:numId="35">
    <w:abstractNumId w:val="21"/>
  </w:num>
  <w:num w:numId="36">
    <w:abstractNumId w:val="33"/>
  </w:num>
  <w:num w:numId="37">
    <w:abstractNumId w:val="11"/>
  </w:num>
  <w:num w:numId="38">
    <w:abstractNumId w:val="5"/>
  </w:num>
  <w:num w:numId="39">
    <w:abstractNumId w:val="32"/>
  </w:num>
  <w:num w:numId="40">
    <w:abstractNumId w:val="30"/>
  </w:num>
  <w:num w:numId="41">
    <w:abstractNumId w:val="36"/>
  </w:num>
  <w:num w:numId="42">
    <w:abstractNumId w:val="28"/>
  </w:num>
  <w:num w:numId="43">
    <w:abstractNumId w:val="17"/>
  </w:num>
  <w:num w:numId="44">
    <w:abstractNumId w:val="46"/>
  </w:num>
  <w:num w:numId="45">
    <w:abstractNumId w:val="10"/>
  </w:num>
  <w:num w:numId="46">
    <w:abstractNumId w:val="13"/>
  </w:num>
  <w:num w:numId="47">
    <w:abstractNumId w:val="14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1MjMxsjA2tTC3NDVU0lEKTi0uzszPAymwNK0FAEkd8p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UTM Style&lt;/Style&gt;&lt;LeftDelim&gt;{&lt;/LeftDelim&gt;&lt;RightDelim&gt;}&lt;/RightDelim&gt;&lt;FontName&gt;Franklin Gothic Book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0x5fs9d79dsr8erv9lpwx5hfrzp0t0ds0td&quot;&gt;Study Protocol-Manuscript23.8.17&lt;record-ids&gt;&lt;item&gt;1&lt;/item&gt;&lt;item&gt;12&lt;/item&gt;&lt;item&gt;16&lt;/item&gt;&lt;item&gt;27&lt;/item&gt;&lt;item&gt;28&lt;/item&gt;&lt;item&gt;38&lt;/item&gt;&lt;item&gt;40&lt;/item&gt;&lt;item&gt;44&lt;/item&gt;&lt;item&gt;46&lt;/item&gt;&lt;item&gt;47&lt;/item&gt;&lt;item&gt;49&lt;/item&gt;&lt;item&gt;50&lt;/item&gt;&lt;item&gt;52&lt;/item&gt;&lt;item&gt;53&lt;/item&gt;&lt;item&gt;54&lt;/item&gt;&lt;item&gt;55&lt;/item&gt;&lt;item&gt;56&lt;/item&gt;&lt;item&gt;60&lt;/item&gt;&lt;item&gt;62&lt;/item&gt;&lt;item&gt;64&lt;/item&gt;&lt;item&gt;65&lt;/item&gt;&lt;item&gt;66&lt;/item&gt;&lt;item&gt;68&lt;/item&gt;&lt;item&gt;70&lt;/item&gt;&lt;item&gt;71&lt;/item&gt;&lt;item&gt;72&lt;/item&gt;&lt;item&gt;73&lt;/item&gt;&lt;item&gt;74&lt;/item&gt;&lt;item&gt;76&lt;/item&gt;&lt;item&gt;77&lt;/item&gt;&lt;item&gt;78&lt;/item&gt;&lt;item&gt;79&lt;/item&gt;&lt;item&gt;82&lt;/item&gt;&lt;item&gt;84&lt;/item&gt;&lt;item&gt;89&lt;/item&gt;&lt;item&gt;90&lt;/item&gt;&lt;item&gt;92&lt;/item&gt;&lt;item&gt;94&lt;/item&gt;&lt;item&gt;95&lt;/item&gt;&lt;item&gt;96&lt;/item&gt;&lt;item&gt;97&lt;/item&gt;&lt;item&gt;99&lt;/item&gt;&lt;item&gt;100&lt;/item&gt;&lt;item&gt;109&lt;/item&gt;&lt;item&gt;110&lt;/item&gt;&lt;item&gt;112&lt;/item&gt;&lt;item&gt;114&lt;/item&gt;&lt;item&gt;115&lt;/item&gt;&lt;item&gt;116&lt;/item&gt;&lt;item&gt;118&lt;/item&gt;&lt;item&gt;119&lt;/item&gt;&lt;item&gt;123&lt;/item&gt;&lt;item&gt;124&lt;/item&gt;&lt;item&gt;130&lt;/item&gt;&lt;item&gt;133&lt;/item&gt;&lt;item&gt;134&lt;/item&gt;&lt;item&gt;155&lt;/item&gt;&lt;item&gt;156&lt;/item&gt;&lt;item&gt;157&lt;/item&gt;&lt;item&gt;158&lt;/item&gt;&lt;item&gt;165&lt;/item&gt;&lt;item&gt;171&lt;/item&gt;&lt;item&gt;177&lt;/item&gt;&lt;item&gt;180&lt;/item&gt;&lt;item&gt;183&lt;/item&gt;&lt;item&gt;184&lt;/item&gt;&lt;item&gt;185&lt;/item&gt;&lt;item&gt;186&lt;/item&gt;&lt;item&gt;189&lt;/item&gt;&lt;item&gt;190&lt;/item&gt;&lt;item&gt;192&lt;/item&gt;&lt;item&gt;194&lt;/item&gt;&lt;item&gt;195&lt;/item&gt;&lt;item&gt;196&lt;/item&gt;&lt;item&gt;197&lt;/item&gt;&lt;item&gt;205&lt;/item&gt;&lt;item&gt;209&lt;/item&gt;&lt;item&gt;210&lt;/item&gt;&lt;item&gt;216&lt;/item&gt;&lt;item&gt;217&lt;/item&gt;&lt;item&gt;221&lt;/item&gt;&lt;item&gt;223&lt;/item&gt;&lt;item&gt;224&lt;/item&gt;&lt;item&gt;227&lt;/item&gt;&lt;item&gt;229&lt;/item&gt;&lt;item&gt;230&lt;/item&gt;&lt;item&gt;231&lt;/item&gt;&lt;item&gt;232&lt;/item&gt;&lt;item&gt;233&lt;/item&gt;&lt;item&gt;248&lt;/item&gt;&lt;item&gt;251&lt;/item&gt;&lt;item&gt;252&lt;/item&gt;&lt;item&gt;253&lt;/item&gt;&lt;item&gt;255&lt;/item&gt;&lt;item&gt;259&lt;/item&gt;&lt;item&gt;261&lt;/item&gt;&lt;item&gt;262&lt;/item&gt;&lt;item&gt;264&lt;/item&gt;&lt;item&gt;265&lt;/item&gt;&lt;item&gt;266&lt;/item&gt;&lt;item&gt;271&lt;/item&gt;&lt;item&gt;275&lt;/item&gt;&lt;item&gt;276&lt;/item&gt;&lt;item&gt;278&lt;/item&gt;&lt;item&gt;282&lt;/item&gt;&lt;item&gt;284&lt;/item&gt;&lt;item&gt;285&lt;/item&gt;&lt;item&gt;288&lt;/item&gt;&lt;item&gt;289&lt;/item&gt;&lt;item&gt;290&lt;/item&gt;&lt;item&gt;292&lt;/item&gt;&lt;item&gt;293&lt;/item&gt;&lt;item&gt;296&lt;/item&gt;&lt;item&gt;299&lt;/item&gt;&lt;item&gt;303&lt;/item&gt;&lt;item&gt;304&lt;/item&gt;&lt;item&gt;305&lt;/item&gt;&lt;item&gt;306&lt;/item&gt;&lt;item&gt;309&lt;/item&gt;&lt;item&gt;317&lt;/item&gt;&lt;item&gt;318&lt;/item&gt;&lt;item&gt;322&lt;/item&gt;&lt;item&gt;324&lt;/item&gt;&lt;item&gt;327&lt;/item&gt;&lt;item&gt;328&lt;/item&gt;&lt;item&gt;332&lt;/item&gt;&lt;item&gt;336&lt;/item&gt;&lt;item&gt;338&lt;/item&gt;&lt;item&gt;339&lt;/item&gt;&lt;item&gt;340&lt;/item&gt;&lt;item&gt;342&lt;/item&gt;&lt;item&gt;343&lt;/item&gt;&lt;item&gt;347&lt;/item&gt;&lt;item&gt;348&lt;/item&gt;&lt;item&gt;349&lt;/item&gt;&lt;item&gt;350&lt;/item&gt;&lt;item&gt;353&lt;/item&gt;&lt;item&gt;355&lt;/item&gt;&lt;item&gt;358&lt;/item&gt;&lt;item&gt;360&lt;/item&gt;&lt;item&gt;364&lt;/item&gt;&lt;item&gt;365&lt;/item&gt;&lt;item&gt;366&lt;/item&gt;&lt;item&gt;375&lt;/item&gt;&lt;item&gt;379&lt;/item&gt;&lt;item&gt;380&lt;/item&gt;&lt;item&gt;384&lt;/item&gt;&lt;item&gt;385&lt;/item&gt;&lt;item&gt;389&lt;/item&gt;&lt;item&gt;392&lt;/item&gt;&lt;item&gt;393&lt;/item&gt;&lt;item&gt;394&lt;/item&gt;&lt;item&gt;398&lt;/item&gt;&lt;item&gt;399&lt;/item&gt;&lt;item&gt;402&lt;/item&gt;&lt;item&gt;407&lt;/item&gt;&lt;item&gt;410&lt;/item&gt;&lt;item&gt;411&lt;/item&gt;&lt;item&gt;418&lt;/item&gt;&lt;item&gt;419&lt;/item&gt;&lt;item&gt;429&lt;/item&gt;&lt;item&gt;430&lt;/item&gt;&lt;item&gt;432&lt;/item&gt;&lt;item&gt;438&lt;/item&gt;&lt;item&gt;439&lt;/item&gt;&lt;item&gt;443&lt;/item&gt;&lt;item&gt;444&lt;/item&gt;&lt;item&gt;445&lt;/item&gt;&lt;item&gt;446&lt;/item&gt;&lt;item&gt;447&lt;/item&gt;&lt;item&gt;448&lt;/item&gt;&lt;item&gt;449&lt;/item&gt;&lt;item&gt;450&lt;/item&gt;&lt;item&gt;451&lt;/item&gt;&lt;item&gt;452&lt;/item&gt;&lt;item&gt;453&lt;/item&gt;&lt;item&gt;455&lt;/item&gt;&lt;item&gt;456&lt;/item&gt;&lt;item&gt;467&lt;/item&gt;&lt;item&gt;468&lt;/item&gt;&lt;item&gt;469&lt;/item&gt;&lt;item&gt;470&lt;/item&gt;&lt;item&gt;473&lt;/item&gt;&lt;item&gt;477&lt;/item&gt;&lt;item&gt;479&lt;/item&gt;&lt;item&gt;480&lt;/item&gt;&lt;item&gt;481&lt;/item&gt;&lt;item&gt;482&lt;/item&gt;&lt;item&gt;483&lt;/item&gt;&lt;item&gt;485&lt;/item&gt;&lt;item&gt;486&lt;/item&gt;&lt;item&gt;487&lt;/item&gt;&lt;item&gt;489&lt;/item&gt;&lt;item&gt;490&lt;/item&gt;&lt;item&gt;491&lt;/item&gt;&lt;item&gt;492&lt;/item&gt;&lt;item&gt;494&lt;/item&gt;&lt;item&gt;495&lt;/item&gt;&lt;item&gt;496&lt;/item&gt;&lt;item&gt;498&lt;/item&gt;&lt;item&gt;499&lt;/item&gt;&lt;item&gt;501&lt;/item&gt;&lt;item&gt;502&lt;/item&gt;&lt;item&gt;503&lt;/item&gt;&lt;item&gt;504&lt;/item&gt;&lt;item&gt;506&lt;/item&gt;&lt;item&gt;507&lt;/item&gt;&lt;item&gt;508&lt;/item&gt;&lt;item&gt;509&lt;/item&gt;&lt;item&gt;511&lt;/item&gt;&lt;item&gt;512&lt;/item&gt;&lt;item&gt;513&lt;/item&gt;&lt;item&gt;514&lt;/item&gt;&lt;item&gt;515&lt;/item&gt;&lt;item&gt;516&lt;/item&gt;&lt;item&gt;517&lt;/item&gt;&lt;item&gt;518&lt;/item&gt;&lt;item&gt;521&lt;/item&gt;&lt;item&gt;522&lt;/item&gt;&lt;item&gt;523&lt;/item&gt;&lt;item&gt;524&lt;/item&gt;&lt;item&gt;533&lt;/item&gt;&lt;item&gt;547&lt;/item&gt;&lt;item&gt;549&lt;/item&gt;&lt;item&gt;550&lt;/item&gt;&lt;item&gt;556&lt;/item&gt;&lt;item&gt;559&lt;/item&gt;&lt;item&gt;560&lt;/item&gt;&lt;item&gt;561&lt;/item&gt;&lt;item&gt;562&lt;/item&gt;&lt;item&gt;563&lt;/item&gt;&lt;item&gt;566&lt;/item&gt;&lt;item&gt;567&lt;/item&gt;&lt;item&gt;568&lt;/item&gt;&lt;item&gt;569&lt;/item&gt;&lt;item&gt;570&lt;/item&gt;&lt;item&gt;571&lt;/item&gt;&lt;item&gt;572&lt;/item&gt;&lt;item&gt;574&lt;/item&gt;&lt;item&gt;575&lt;/item&gt;&lt;item&gt;576&lt;/item&gt;&lt;item&gt;577&lt;/item&gt;&lt;item&gt;578&lt;/item&gt;&lt;item&gt;579&lt;/item&gt;&lt;item&gt;585&lt;/item&gt;&lt;item&gt;586&lt;/item&gt;&lt;item&gt;587&lt;/item&gt;&lt;item&gt;588&lt;/item&gt;&lt;item&gt;589&lt;/item&gt;&lt;item&gt;590&lt;/item&gt;&lt;item&gt;591&lt;/item&gt;&lt;item&gt;592&lt;/item&gt;&lt;item&gt;593&lt;/item&gt;&lt;item&gt;594&lt;/item&gt;&lt;item&gt;595&lt;/item&gt;&lt;item&gt;597&lt;/item&gt;&lt;item&gt;598&lt;/item&gt;&lt;item&gt;599&lt;/item&gt;&lt;item&gt;600&lt;/item&gt;&lt;item&gt;601&lt;/item&gt;&lt;item&gt;602&lt;/item&gt;&lt;item&gt;603&lt;/item&gt;&lt;item&gt;605&lt;/item&gt;&lt;item&gt;606&lt;/item&gt;&lt;item&gt;607&lt;/item&gt;&lt;item&gt;608&lt;/item&gt;&lt;item&gt;609&lt;/item&gt;&lt;item&gt;611&lt;/item&gt;&lt;item&gt;613&lt;/item&gt;&lt;item&gt;614&lt;/item&gt;&lt;item&gt;615&lt;/item&gt;&lt;item&gt;617&lt;/item&gt;&lt;item&gt;618&lt;/item&gt;&lt;item&gt;619&lt;/item&gt;&lt;item&gt;621&lt;/item&gt;&lt;item&gt;622&lt;/item&gt;&lt;item&gt;623&lt;/item&gt;&lt;item&gt;624&lt;/item&gt;&lt;item&gt;625&lt;/item&gt;&lt;item&gt;626&lt;/item&gt;&lt;item&gt;627&lt;/item&gt;&lt;item&gt;628&lt;/item&gt;&lt;item&gt;629&lt;/item&gt;&lt;item&gt;632&lt;/item&gt;&lt;item&gt;633&lt;/item&gt;&lt;item&gt;638&lt;/item&gt;&lt;item&gt;639&lt;/item&gt;&lt;item&gt;640&lt;/item&gt;&lt;item&gt;641&lt;/item&gt;&lt;item&gt;642&lt;/item&gt;&lt;item&gt;644&lt;/item&gt;&lt;item&gt;645&lt;/item&gt;&lt;item&gt;646&lt;/item&gt;&lt;item&gt;648&lt;/item&gt;&lt;item&gt;649&lt;/item&gt;&lt;item&gt;650&lt;/item&gt;&lt;item&gt;651&lt;/item&gt;&lt;/record-ids&gt;&lt;/item&gt;&lt;/Libraries&gt;"/>
  </w:docVars>
  <w:rsids>
    <w:rsidRoot w:val="001D2CAE"/>
    <w:rsid w:val="000000F0"/>
    <w:rsid w:val="0000096F"/>
    <w:rsid w:val="000014E5"/>
    <w:rsid w:val="00001518"/>
    <w:rsid w:val="00001864"/>
    <w:rsid w:val="00001A22"/>
    <w:rsid w:val="00002580"/>
    <w:rsid w:val="00002629"/>
    <w:rsid w:val="00002BEE"/>
    <w:rsid w:val="00003333"/>
    <w:rsid w:val="00003556"/>
    <w:rsid w:val="00003CBB"/>
    <w:rsid w:val="00004D86"/>
    <w:rsid w:val="0000519A"/>
    <w:rsid w:val="0000544A"/>
    <w:rsid w:val="00005D1D"/>
    <w:rsid w:val="00005D54"/>
    <w:rsid w:val="0001041D"/>
    <w:rsid w:val="0001087A"/>
    <w:rsid w:val="00010AD3"/>
    <w:rsid w:val="00011395"/>
    <w:rsid w:val="0001224E"/>
    <w:rsid w:val="00012638"/>
    <w:rsid w:val="00012CDD"/>
    <w:rsid w:val="00012DBE"/>
    <w:rsid w:val="000136A6"/>
    <w:rsid w:val="00013802"/>
    <w:rsid w:val="00013C96"/>
    <w:rsid w:val="00013E83"/>
    <w:rsid w:val="000154CC"/>
    <w:rsid w:val="000159D9"/>
    <w:rsid w:val="00015FAB"/>
    <w:rsid w:val="00016D06"/>
    <w:rsid w:val="00016E00"/>
    <w:rsid w:val="00016E29"/>
    <w:rsid w:val="00016FDB"/>
    <w:rsid w:val="00017B76"/>
    <w:rsid w:val="0002198E"/>
    <w:rsid w:val="000219D4"/>
    <w:rsid w:val="00021AC4"/>
    <w:rsid w:val="00022248"/>
    <w:rsid w:val="0002243C"/>
    <w:rsid w:val="00022C18"/>
    <w:rsid w:val="00022E97"/>
    <w:rsid w:val="00023BF6"/>
    <w:rsid w:val="0002406B"/>
    <w:rsid w:val="000240F8"/>
    <w:rsid w:val="00024456"/>
    <w:rsid w:val="00024523"/>
    <w:rsid w:val="000246A3"/>
    <w:rsid w:val="00024849"/>
    <w:rsid w:val="00025058"/>
    <w:rsid w:val="00025690"/>
    <w:rsid w:val="00027144"/>
    <w:rsid w:val="00027940"/>
    <w:rsid w:val="00027AFA"/>
    <w:rsid w:val="00027D9A"/>
    <w:rsid w:val="00027E2F"/>
    <w:rsid w:val="0003089D"/>
    <w:rsid w:val="00030A71"/>
    <w:rsid w:val="00030C1C"/>
    <w:rsid w:val="000314B7"/>
    <w:rsid w:val="00032238"/>
    <w:rsid w:val="000344D4"/>
    <w:rsid w:val="00035BD5"/>
    <w:rsid w:val="00035CEA"/>
    <w:rsid w:val="00036A04"/>
    <w:rsid w:val="00040183"/>
    <w:rsid w:val="000402BD"/>
    <w:rsid w:val="00040308"/>
    <w:rsid w:val="000434B6"/>
    <w:rsid w:val="000446D5"/>
    <w:rsid w:val="0004488A"/>
    <w:rsid w:val="00044EA0"/>
    <w:rsid w:val="000451FD"/>
    <w:rsid w:val="0004520D"/>
    <w:rsid w:val="00045CD6"/>
    <w:rsid w:val="00046589"/>
    <w:rsid w:val="000466EA"/>
    <w:rsid w:val="00046E9F"/>
    <w:rsid w:val="0004716D"/>
    <w:rsid w:val="00050E1A"/>
    <w:rsid w:val="00051078"/>
    <w:rsid w:val="00051353"/>
    <w:rsid w:val="00051510"/>
    <w:rsid w:val="0005171C"/>
    <w:rsid w:val="000524F8"/>
    <w:rsid w:val="00052797"/>
    <w:rsid w:val="00052A82"/>
    <w:rsid w:val="00052E58"/>
    <w:rsid w:val="00052F36"/>
    <w:rsid w:val="0005324F"/>
    <w:rsid w:val="00053415"/>
    <w:rsid w:val="00053451"/>
    <w:rsid w:val="0005381A"/>
    <w:rsid w:val="00053B8E"/>
    <w:rsid w:val="000541F1"/>
    <w:rsid w:val="00054C42"/>
    <w:rsid w:val="000560D7"/>
    <w:rsid w:val="00056289"/>
    <w:rsid w:val="000568A2"/>
    <w:rsid w:val="00056FAF"/>
    <w:rsid w:val="00057CC7"/>
    <w:rsid w:val="00057DFD"/>
    <w:rsid w:val="00060062"/>
    <w:rsid w:val="00060759"/>
    <w:rsid w:val="00060C7D"/>
    <w:rsid w:val="00060CBB"/>
    <w:rsid w:val="00062328"/>
    <w:rsid w:val="00062606"/>
    <w:rsid w:val="000627ED"/>
    <w:rsid w:val="00062A1B"/>
    <w:rsid w:val="00062AA3"/>
    <w:rsid w:val="00062D54"/>
    <w:rsid w:val="000630BA"/>
    <w:rsid w:val="00063268"/>
    <w:rsid w:val="000632F7"/>
    <w:rsid w:val="000635E4"/>
    <w:rsid w:val="0006369E"/>
    <w:rsid w:val="00063FDB"/>
    <w:rsid w:val="0006574B"/>
    <w:rsid w:val="0006668B"/>
    <w:rsid w:val="00066D5B"/>
    <w:rsid w:val="000672CC"/>
    <w:rsid w:val="0006742F"/>
    <w:rsid w:val="00070051"/>
    <w:rsid w:val="000700E4"/>
    <w:rsid w:val="000701E8"/>
    <w:rsid w:val="00070D27"/>
    <w:rsid w:val="000710E3"/>
    <w:rsid w:val="00071556"/>
    <w:rsid w:val="000717C5"/>
    <w:rsid w:val="00072EF0"/>
    <w:rsid w:val="000732B6"/>
    <w:rsid w:val="000733CB"/>
    <w:rsid w:val="00073FB0"/>
    <w:rsid w:val="0007409F"/>
    <w:rsid w:val="00074523"/>
    <w:rsid w:val="00074C03"/>
    <w:rsid w:val="00074D14"/>
    <w:rsid w:val="00074FDB"/>
    <w:rsid w:val="00075AB4"/>
    <w:rsid w:val="00075C1E"/>
    <w:rsid w:val="00075EBC"/>
    <w:rsid w:val="00076978"/>
    <w:rsid w:val="00077107"/>
    <w:rsid w:val="00077703"/>
    <w:rsid w:val="00077923"/>
    <w:rsid w:val="00077FD7"/>
    <w:rsid w:val="0008140A"/>
    <w:rsid w:val="0008146A"/>
    <w:rsid w:val="00081527"/>
    <w:rsid w:val="000816E9"/>
    <w:rsid w:val="000817CC"/>
    <w:rsid w:val="00081873"/>
    <w:rsid w:val="00081D9E"/>
    <w:rsid w:val="00082CE2"/>
    <w:rsid w:val="0008349D"/>
    <w:rsid w:val="0008375C"/>
    <w:rsid w:val="00083CA9"/>
    <w:rsid w:val="00083F2C"/>
    <w:rsid w:val="00084155"/>
    <w:rsid w:val="00084D48"/>
    <w:rsid w:val="000853E4"/>
    <w:rsid w:val="0008676A"/>
    <w:rsid w:val="00086FC2"/>
    <w:rsid w:val="00087539"/>
    <w:rsid w:val="000875CC"/>
    <w:rsid w:val="000876DB"/>
    <w:rsid w:val="000906DD"/>
    <w:rsid w:val="00090B7F"/>
    <w:rsid w:val="00090C00"/>
    <w:rsid w:val="00090FAD"/>
    <w:rsid w:val="00091191"/>
    <w:rsid w:val="00092333"/>
    <w:rsid w:val="000928E9"/>
    <w:rsid w:val="00093BFC"/>
    <w:rsid w:val="00093F06"/>
    <w:rsid w:val="000943E3"/>
    <w:rsid w:val="0009472F"/>
    <w:rsid w:val="000947AF"/>
    <w:rsid w:val="00094931"/>
    <w:rsid w:val="0009499C"/>
    <w:rsid w:val="000952A0"/>
    <w:rsid w:val="00095C49"/>
    <w:rsid w:val="0009601B"/>
    <w:rsid w:val="00096085"/>
    <w:rsid w:val="0009617E"/>
    <w:rsid w:val="0009622E"/>
    <w:rsid w:val="0009641B"/>
    <w:rsid w:val="00096F3A"/>
    <w:rsid w:val="00097363"/>
    <w:rsid w:val="000A0CE8"/>
    <w:rsid w:val="000A0FC8"/>
    <w:rsid w:val="000A143D"/>
    <w:rsid w:val="000A18F1"/>
    <w:rsid w:val="000A46CD"/>
    <w:rsid w:val="000A492D"/>
    <w:rsid w:val="000A60E7"/>
    <w:rsid w:val="000B005B"/>
    <w:rsid w:val="000B1027"/>
    <w:rsid w:val="000B16BF"/>
    <w:rsid w:val="000B1945"/>
    <w:rsid w:val="000B50E4"/>
    <w:rsid w:val="000B5801"/>
    <w:rsid w:val="000B59AD"/>
    <w:rsid w:val="000B654C"/>
    <w:rsid w:val="000B6690"/>
    <w:rsid w:val="000B6CE7"/>
    <w:rsid w:val="000B75E5"/>
    <w:rsid w:val="000B7F62"/>
    <w:rsid w:val="000C0201"/>
    <w:rsid w:val="000C062E"/>
    <w:rsid w:val="000C0758"/>
    <w:rsid w:val="000C0F79"/>
    <w:rsid w:val="000C0FE8"/>
    <w:rsid w:val="000C1631"/>
    <w:rsid w:val="000C2721"/>
    <w:rsid w:val="000C3BD9"/>
    <w:rsid w:val="000C3D9A"/>
    <w:rsid w:val="000C5908"/>
    <w:rsid w:val="000C610B"/>
    <w:rsid w:val="000C65C8"/>
    <w:rsid w:val="000C710D"/>
    <w:rsid w:val="000C755F"/>
    <w:rsid w:val="000C7CE4"/>
    <w:rsid w:val="000D0A98"/>
    <w:rsid w:val="000D1669"/>
    <w:rsid w:val="000D2E78"/>
    <w:rsid w:val="000D3E6D"/>
    <w:rsid w:val="000D4F81"/>
    <w:rsid w:val="000D5720"/>
    <w:rsid w:val="000D5DB2"/>
    <w:rsid w:val="000D7AF4"/>
    <w:rsid w:val="000E0DA6"/>
    <w:rsid w:val="000E16D5"/>
    <w:rsid w:val="000E2915"/>
    <w:rsid w:val="000E2A5E"/>
    <w:rsid w:val="000E38EF"/>
    <w:rsid w:val="000E3DFA"/>
    <w:rsid w:val="000E44C7"/>
    <w:rsid w:val="000E483A"/>
    <w:rsid w:val="000E50F3"/>
    <w:rsid w:val="000E511B"/>
    <w:rsid w:val="000E5FBA"/>
    <w:rsid w:val="000E6524"/>
    <w:rsid w:val="000E6B14"/>
    <w:rsid w:val="000E710B"/>
    <w:rsid w:val="000E7B62"/>
    <w:rsid w:val="000F01C7"/>
    <w:rsid w:val="000F05B9"/>
    <w:rsid w:val="000F07E1"/>
    <w:rsid w:val="000F1212"/>
    <w:rsid w:val="000F1E7D"/>
    <w:rsid w:val="000F21B4"/>
    <w:rsid w:val="000F25AF"/>
    <w:rsid w:val="000F28B8"/>
    <w:rsid w:val="000F2E7D"/>
    <w:rsid w:val="000F3732"/>
    <w:rsid w:val="000F3894"/>
    <w:rsid w:val="000F4732"/>
    <w:rsid w:val="000F4D6F"/>
    <w:rsid w:val="000F4E15"/>
    <w:rsid w:val="000F51B2"/>
    <w:rsid w:val="000F5451"/>
    <w:rsid w:val="000F5478"/>
    <w:rsid w:val="000F5B6D"/>
    <w:rsid w:val="000F668E"/>
    <w:rsid w:val="000F6A5C"/>
    <w:rsid w:val="000F72A1"/>
    <w:rsid w:val="000F745D"/>
    <w:rsid w:val="000F7810"/>
    <w:rsid w:val="000F7B3B"/>
    <w:rsid w:val="000F7D19"/>
    <w:rsid w:val="00100283"/>
    <w:rsid w:val="00100BD3"/>
    <w:rsid w:val="0010140E"/>
    <w:rsid w:val="001014DF"/>
    <w:rsid w:val="00103896"/>
    <w:rsid w:val="00103BCA"/>
    <w:rsid w:val="00103C3A"/>
    <w:rsid w:val="00103F6C"/>
    <w:rsid w:val="001051A1"/>
    <w:rsid w:val="00105212"/>
    <w:rsid w:val="00105915"/>
    <w:rsid w:val="001069A8"/>
    <w:rsid w:val="00106BBA"/>
    <w:rsid w:val="00106C53"/>
    <w:rsid w:val="00110886"/>
    <w:rsid w:val="00110E5F"/>
    <w:rsid w:val="00111189"/>
    <w:rsid w:val="001116C1"/>
    <w:rsid w:val="00111BC2"/>
    <w:rsid w:val="00111CB2"/>
    <w:rsid w:val="001122FA"/>
    <w:rsid w:val="001126C8"/>
    <w:rsid w:val="001128D9"/>
    <w:rsid w:val="00112FA8"/>
    <w:rsid w:val="00113765"/>
    <w:rsid w:val="0011400C"/>
    <w:rsid w:val="00114999"/>
    <w:rsid w:val="00114E8C"/>
    <w:rsid w:val="00114EE4"/>
    <w:rsid w:val="0011547E"/>
    <w:rsid w:val="0011605C"/>
    <w:rsid w:val="001162E8"/>
    <w:rsid w:val="001169A9"/>
    <w:rsid w:val="0011715D"/>
    <w:rsid w:val="001174C4"/>
    <w:rsid w:val="00117866"/>
    <w:rsid w:val="00120D33"/>
    <w:rsid w:val="00121A1B"/>
    <w:rsid w:val="00121B40"/>
    <w:rsid w:val="00122804"/>
    <w:rsid w:val="00122FC4"/>
    <w:rsid w:val="00124598"/>
    <w:rsid w:val="001245F0"/>
    <w:rsid w:val="00124992"/>
    <w:rsid w:val="00124B89"/>
    <w:rsid w:val="00124FE2"/>
    <w:rsid w:val="00125AE8"/>
    <w:rsid w:val="001261DE"/>
    <w:rsid w:val="00126A37"/>
    <w:rsid w:val="00126F29"/>
    <w:rsid w:val="0012792E"/>
    <w:rsid w:val="00127E87"/>
    <w:rsid w:val="00127E8E"/>
    <w:rsid w:val="00127F51"/>
    <w:rsid w:val="001305C9"/>
    <w:rsid w:val="00130829"/>
    <w:rsid w:val="00131D58"/>
    <w:rsid w:val="00133157"/>
    <w:rsid w:val="0013384C"/>
    <w:rsid w:val="001339C2"/>
    <w:rsid w:val="00134264"/>
    <w:rsid w:val="00135BDE"/>
    <w:rsid w:val="00136459"/>
    <w:rsid w:val="00137337"/>
    <w:rsid w:val="001401BD"/>
    <w:rsid w:val="0014074E"/>
    <w:rsid w:val="00140D2F"/>
    <w:rsid w:val="00140F38"/>
    <w:rsid w:val="00140F7B"/>
    <w:rsid w:val="0014101E"/>
    <w:rsid w:val="00141558"/>
    <w:rsid w:val="00143320"/>
    <w:rsid w:val="001437E2"/>
    <w:rsid w:val="00144521"/>
    <w:rsid w:val="0014476F"/>
    <w:rsid w:val="00145E1B"/>
    <w:rsid w:val="00146012"/>
    <w:rsid w:val="001466F6"/>
    <w:rsid w:val="001467AB"/>
    <w:rsid w:val="001472EE"/>
    <w:rsid w:val="00147E58"/>
    <w:rsid w:val="00150229"/>
    <w:rsid w:val="001517B0"/>
    <w:rsid w:val="00151DBE"/>
    <w:rsid w:val="00152203"/>
    <w:rsid w:val="00152885"/>
    <w:rsid w:val="00152AE9"/>
    <w:rsid w:val="00152BC2"/>
    <w:rsid w:val="00152E16"/>
    <w:rsid w:val="0015326C"/>
    <w:rsid w:val="001539AD"/>
    <w:rsid w:val="00153AF9"/>
    <w:rsid w:val="00154230"/>
    <w:rsid w:val="00155668"/>
    <w:rsid w:val="00155BFC"/>
    <w:rsid w:val="00155D04"/>
    <w:rsid w:val="00155D05"/>
    <w:rsid w:val="0015634A"/>
    <w:rsid w:val="00156A2F"/>
    <w:rsid w:val="00156CCF"/>
    <w:rsid w:val="00157C32"/>
    <w:rsid w:val="00157F38"/>
    <w:rsid w:val="001605CE"/>
    <w:rsid w:val="00160879"/>
    <w:rsid w:val="001610BE"/>
    <w:rsid w:val="00161186"/>
    <w:rsid w:val="00161A4B"/>
    <w:rsid w:val="00162186"/>
    <w:rsid w:val="0016267E"/>
    <w:rsid w:val="00162775"/>
    <w:rsid w:val="00162CD9"/>
    <w:rsid w:val="001631E8"/>
    <w:rsid w:val="00163C69"/>
    <w:rsid w:val="0016401F"/>
    <w:rsid w:val="00164421"/>
    <w:rsid w:val="00164811"/>
    <w:rsid w:val="00164880"/>
    <w:rsid w:val="00164EC3"/>
    <w:rsid w:val="00165423"/>
    <w:rsid w:val="00166084"/>
    <w:rsid w:val="001669CE"/>
    <w:rsid w:val="00166C01"/>
    <w:rsid w:val="00166CDA"/>
    <w:rsid w:val="00167636"/>
    <w:rsid w:val="00167856"/>
    <w:rsid w:val="001705D0"/>
    <w:rsid w:val="001707B7"/>
    <w:rsid w:val="00170B14"/>
    <w:rsid w:val="001712CC"/>
    <w:rsid w:val="00171DB4"/>
    <w:rsid w:val="00171F9C"/>
    <w:rsid w:val="00171FBC"/>
    <w:rsid w:val="00172524"/>
    <w:rsid w:val="0017266E"/>
    <w:rsid w:val="00172FAF"/>
    <w:rsid w:val="0017357A"/>
    <w:rsid w:val="001735CD"/>
    <w:rsid w:val="001735E1"/>
    <w:rsid w:val="001743E4"/>
    <w:rsid w:val="0017488C"/>
    <w:rsid w:val="00174990"/>
    <w:rsid w:val="001749FE"/>
    <w:rsid w:val="00174C7F"/>
    <w:rsid w:val="0017541D"/>
    <w:rsid w:val="0017584A"/>
    <w:rsid w:val="00175935"/>
    <w:rsid w:val="001761F3"/>
    <w:rsid w:val="00176256"/>
    <w:rsid w:val="00176281"/>
    <w:rsid w:val="0017662E"/>
    <w:rsid w:val="00177602"/>
    <w:rsid w:val="00180947"/>
    <w:rsid w:val="00180CD3"/>
    <w:rsid w:val="00181353"/>
    <w:rsid w:val="0018161B"/>
    <w:rsid w:val="00181B60"/>
    <w:rsid w:val="00181DE8"/>
    <w:rsid w:val="00181FAD"/>
    <w:rsid w:val="00182A7F"/>
    <w:rsid w:val="00182AC9"/>
    <w:rsid w:val="00182BFE"/>
    <w:rsid w:val="00182F4E"/>
    <w:rsid w:val="001835D2"/>
    <w:rsid w:val="0018376B"/>
    <w:rsid w:val="001846AE"/>
    <w:rsid w:val="00185750"/>
    <w:rsid w:val="00186A5F"/>
    <w:rsid w:val="00186D27"/>
    <w:rsid w:val="00187E06"/>
    <w:rsid w:val="00187EF8"/>
    <w:rsid w:val="00190489"/>
    <w:rsid w:val="00191B63"/>
    <w:rsid w:val="00191C38"/>
    <w:rsid w:val="00191D79"/>
    <w:rsid w:val="00191E25"/>
    <w:rsid w:val="001924D8"/>
    <w:rsid w:val="00192B73"/>
    <w:rsid w:val="00193187"/>
    <w:rsid w:val="00193381"/>
    <w:rsid w:val="0019417D"/>
    <w:rsid w:val="0019453F"/>
    <w:rsid w:val="00194700"/>
    <w:rsid w:val="00195BC3"/>
    <w:rsid w:val="00195D5A"/>
    <w:rsid w:val="0019620B"/>
    <w:rsid w:val="00197851"/>
    <w:rsid w:val="0019798F"/>
    <w:rsid w:val="00197B16"/>
    <w:rsid w:val="00197CE5"/>
    <w:rsid w:val="00197D41"/>
    <w:rsid w:val="00197DE9"/>
    <w:rsid w:val="001A0050"/>
    <w:rsid w:val="001A2B36"/>
    <w:rsid w:val="001A2F1B"/>
    <w:rsid w:val="001A3DBA"/>
    <w:rsid w:val="001A4C09"/>
    <w:rsid w:val="001A4F03"/>
    <w:rsid w:val="001A55AE"/>
    <w:rsid w:val="001A56BF"/>
    <w:rsid w:val="001A6209"/>
    <w:rsid w:val="001A6852"/>
    <w:rsid w:val="001A6E70"/>
    <w:rsid w:val="001A72BA"/>
    <w:rsid w:val="001A76A8"/>
    <w:rsid w:val="001A7DC2"/>
    <w:rsid w:val="001B00EE"/>
    <w:rsid w:val="001B0258"/>
    <w:rsid w:val="001B0709"/>
    <w:rsid w:val="001B1002"/>
    <w:rsid w:val="001B18E3"/>
    <w:rsid w:val="001B1B4B"/>
    <w:rsid w:val="001B1D2E"/>
    <w:rsid w:val="001B238E"/>
    <w:rsid w:val="001B29B6"/>
    <w:rsid w:val="001B3384"/>
    <w:rsid w:val="001B3BB7"/>
    <w:rsid w:val="001B430C"/>
    <w:rsid w:val="001B43D8"/>
    <w:rsid w:val="001B4660"/>
    <w:rsid w:val="001B4BCC"/>
    <w:rsid w:val="001B4EAB"/>
    <w:rsid w:val="001B5DD3"/>
    <w:rsid w:val="001B62CA"/>
    <w:rsid w:val="001B6988"/>
    <w:rsid w:val="001B6B40"/>
    <w:rsid w:val="001B6FFE"/>
    <w:rsid w:val="001C022B"/>
    <w:rsid w:val="001C1180"/>
    <w:rsid w:val="001C147D"/>
    <w:rsid w:val="001C211E"/>
    <w:rsid w:val="001C37F4"/>
    <w:rsid w:val="001C41D2"/>
    <w:rsid w:val="001C4E60"/>
    <w:rsid w:val="001C5347"/>
    <w:rsid w:val="001C5684"/>
    <w:rsid w:val="001C6961"/>
    <w:rsid w:val="001C7822"/>
    <w:rsid w:val="001D07E1"/>
    <w:rsid w:val="001D09A6"/>
    <w:rsid w:val="001D15A3"/>
    <w:rsid w:val="001D2237"/>
    <w:rsid w:val="001D2CAE"/>
    <w:rsid w:val="001D303C"/>
    <w:rsid w:val="001D36E4"/>
    <w:rsid w:val="001D37FF"/>
    <w:rsid w:val="001D3C2B"/>
    <w:rsid w:val="001D3D20"/>
    <w:rsid w:val="001D3EF7"/>
    <w:rsid w:val="001D3F36"/>
    <w:rsid w:val="001D4097"/>
    <w:rsid w:val="001D42D7"/>
    <w:rsid w:val="001D4BD6"/>
    <w:rsid w:val="001D5641"/>
    <w:rsid w:val="001D570F"/>
    <w:rsid w:val="001D77C4"/>
    <w:rsid w:val="001E084C"/>
    <w:rsid w:val="001E0F5E"/>
    <w:rsid w:val="001E11F5"/>
    <w:rsid w:val="001E160A"/>
    <w:rsid w:val="001E1BD5"/>
    <w:rsid w:val="001E27B1"/>
    <w:rsid w:val="001E2970"/>
    <w:rsid w:val="001E2AC2"/>
    <w:rsid w:val="001E2F26"/>
    <w:rsid w:val="001E31E4"/>
    <w:rsid w:val="001E3628"/>
    <w:rsid w:val="001E3B83"/>
    <w:rsid w:val="001E3D2F"/>
    <w:rsid w:val="001E4384"/>
    <w:rsid w:val="001E46E6"/>
    <w:rsid w:val="001E5C24"/>
    <w:rsid w:val="001E5FB4"/>
    <w:rsid w:val="001F0308"/>
    <w:rsid w:val="001F09D1"/>
    <w:rsid w:val="001F1048"/>
    <w:rsid w:val="001F1356"/>
    <w:rsid w:val="001F16EF"/>
    <w:rsid w:val="001F241E"/>
    <w:rsid w:val="001F2865"/>
    <w:rsid w:val="001F4507"/>
    <w:rsid w:val="001F4516"/>
    <w:rsid w:val="001F47E9"/>
    <w:rsid w:val="001F4EA7"/>
    <w:rsid w:val="001F5385"/>
    <w:rsid w:val="001F5B58"/>
    <w:rsid w:val="001F6159"/>
    <w:rsid w:val="001F62B8"/>
    <w:rsid w:val="001F679B"/>
    <w:rsid w:val="001F7A07"/>
    <w:rsid w:val="001F7D3C"/>
    <w:rsid w:val="00200A28"/>
    <w:rsid w:val="00201450"/>
    <w:rsid w:val="002019D3"/>
    <w:rsid w:val="00202EFF"/>
    <w:rsid w:val="002031DC"/>
    <w:rsid w:val="002031EC"/>
    <w:rsid w:val="002038E6"/>
    <w:rsid w:val="00203BF0"/>
    <w:rsid w:val="00203C98"/>
    <w:rsid w:val="00203CC5"/>
    <w:rsid w:val="002043BE"/>
    <w:rsid w:val="002045E6"/>
    <w:rsid w:val="00204A33"/>
    <w:rsid w:val="00204A98"/>
    <w:rsid w:val="00204B7B"/>
    <w:rsid w:val="00204D09"/>
    <w:rsid w:val="00205515"/>
    <w:rsid w:val="00205DBD"/>
    <w:rsid w:val="00207489"/>
    <w:rsid w:val="00207F4F"/>
    <w:rsid w:val="002102AC"/>
    <w:rsid w:val="002108EC"/>
    <w:rsid w:val="00210E49"/>
    <w:rsid w:val="002114E7"/>
    <w:rsid w:val="002115C6"/>
    <w:rsid w:val="002116D1"/>
    <w:rsid w:val="00211F1E"/>
    <w:rsid w:val="00212AE0"/>
    <w:rsid w:val="002143CA"/>
    <w:rsid w:val="00215482"/>
    <w:rsid w:val="00215746"/>
    <w:rsid w:val="002157D5"/>
    <w:rsid w:val="00215DDD"/>
    <w:rsid w:val="00216074"/>
    <w:rsid w:val="00216277"/>
    <w:rsid w:val="00216401"/>
    <w:rsid w:val="00216AD1"/>
    <w:rsid w:val="00216DD5"/>
    <w:rsid w:val="002175A9"/>
    <w:rsid w:val="00217893"/>
    <w:rsid w:val="00220230"/>
    <w:rsid w:val="00220A5B"/>
    <w:rsid w:val="00221AEF"/>
    <w:rsid w:val="00221D68"/>
    <w:rsid w:val="0022238D"/>
    <w:rsid w:val="00222A5E"/>
    <w:rsid w:val="00222B5B"/>
    <w:rsid w:val="00223E7A"/>
    <w:rsid w:val="00224E70"/>
    <w:rsid w:val="00225213"/>
    <w:rsid w:val="00225916"/>
    <w:rsid w:val="00226076"/>
    <w:rsid w:val="002265A2"/>
    <w:rsid w:val="00226664"/>
    <w:rsid w:val="00226972"/>
    <w:rsid w:val="00227160"/>
    <w:rsid w:val="00230336"/>
    <w:rsid w:val="0023039F"/>
    <w:rsid w:val="00231E8A"/>
    <w:rsid w:val="002324AD"/>
    <w:rsid w:val="00232892"/>
    <w:rsid w:val="00232AEC"/>
    <w:rsid w:val="00233B09"/>
    <w:rsid w:val="002340D2"/>
    <w:rsid w:val="002348B0"/>
    <w:rsid w:val="00234E69"/>
    <w:rsid w:val="00234EC2"/>
    <w:rsid w:val="002350D4"/>
    <w:rsid w:val="00235E55"/>
    <w:rsid w:val="00236163"/>
    <w:rsid w:val="00237C15"/>
    <w:rsid w:val="00237F1A"/>
    <w:rsid w:val="00240AE9"/>
    <w:rsid w:val="00240BF8"/>
    <w:rsid w:val="0024109F"/>
    <w:rsid w:val="00241374"/>
    <w:rsid w:val="002417DA"/>
    <w:rsid w:val="00241AFE"/>
    <w:rsid w:val="00241CB7"/>
    <w:rsid w:val="00241D37"/>
    <w:rsid w:val="00241F0B"/>
    <w:rsid w:val="002429F9"/>
    <w:rsid w:val="002433C7"/>
    <w:rsid w:val="002433F8"/>
    <w:rsid w:val="0024373E"/>
    <w:rsid w:val="002438AD"/>
    <w:rsid w:val="00243FFC"/>
    <w:rsid w:val="00244668"/>
    <w:rsid w:val="00244801"/>
    <w:rsid w:val="0024525A"/>
    <w:rsid w:val="00245414"/>
    <w:rsid w:val="00245482"/>
    <w:rsid w:val="00245879"/>
    <w:rsid w:val="00245D48"/>
    <w:rsid w:val="0024636D"/>
    <w:rsid w:val="00246961"/>
    <w:rsid w:val="00246B23"/>
    <w:rsid w:val="002473B9"/>
    <w:rsid w:val="0024746E"/>
    <w:rsid w:val="002474A6"/>
    <w:rsid w:val="0025066C"/>
    <w:rsid w:val="002506FB"/>
    <w:rsid w:val="00251EFA"/>
    <w:rsid w:val="00252428"/>
    <w:rsid w:val="0025263C"/>
    <w:rsid w:val="00252A87"/>
    <w:rsid w:val="00252F91"/>
    <w:rsid w:val="002530C6"/>
    <w:rsid w:val="002537D4"/>
    <w:rsid w:val="00253DC9"/>
    <w:rsid w:val="00254985"/>
    <w:rsid w:val="002575DE"/>
    <w:rsid w:val="0025789C"/>
    <w:rsid w:val="00260004"/>
    <w:rsid w:val="002605C6"/>
    <w:rsid w:val="0026093F"/>
    <w:rsid w:val="00260DB5"/>
    <w:rsid w:val="00260DEB"/>
    <w:rsid w:val="00261300"/>
    <w:rsid w:val="002617C9"/>
    <w:rsid w:val="002618A5"/>
    <w:rsid w:val="00261ADD"/>
    <w:rsid w:val="00261DA3"/>
    <w:rsid w:val="00261E44"/>
    <w:rsid w:val="00261E7D"/>
    <w:rsid w:val="00262B11"/>
    <w:rsid w:val="00262D40"/>
    <w:rsid w:val="002630AF"/>
    <w:rsid w:val="002636EE"/>
    <w:rsid w:val="0026378D"/>
    <w:rsid w:val="00263B0E"/>
    <w:rsid w:val="00264178"/>
    <w:rsid w:val="00264CA2"/>
    <w:rsid w:val="00265114"/>
    <w:rsid w:val="00265EFA"/>
    <w:rsid w:val="002666C3"/>
    <w:rsid w:val="00267770"/>
    <w:rsid w:val="00267A60"/>
    <w:rsid w:val="00267BAF"/>
    <w:rsid w:val="00270310"/>
    <w:rsid w:val="00271D1A"/>
    <w:rsid w:val="002723C6"/>
    <w:rsid w:val="00272CBB"/>
    <w:rsid w:val="00273281"/>
    <w:rsid w:val="00274ACD"/>
    <w:rsid w:val="00274CFF"/>
    <w:rsid w:val="00275251"/>
    <w:rsid w:val="002754A4"/>
    <w:rsid w:val="00275FDB"/>
    <w:rsid w:val="0027665A"/>
    <w:rsid w:val="00276851"/>
    <w:rsid w:val="00276918"/>
    <w:rsid w:val="00276EBC"/>
    <w:rsid w:val="00280F9E"/>
    <w:rsid w:val="0028118D"/>
    <w:rsid w:val="00281362"/>
    <w:rsid w:val="00281C0D"/>
    <w:rsid w:val="00281C5A"/>
    <w:rsid w:val="00281D7F"/>
    <w:rsid w:val="00281FD5"/>
    <w:rsid w:val="0028240C"/>
    <w:rsid w:val="00282983"/>
    <w:rsid w:val="002830F9"/>
    <w:rsid w:val="002831F1"/>
    <w:rsid w:val="002832DA"/>
    <w:rsid w:val="002835F8"/>
    <w:rsid w:val="00283DD0"/>
    <w:rsid w:val="002842B5"/>
    <w:rsid w:val="002846CC"/>
    <w:rsid w:val="00284A5B"/>
    <w:rsid w:val="00284AD2"/>
    <w:rsid w:val="00284B63"/>
    <w:rsid w:val="00284FA3"/>
    <w:rsid w:val="00285108"/>
    <w:rsid w:val="0028612F"/>
    <w:rsid w:val="00286192"/>
    <w:rsid w:val="00286E7B"/>
    <w:rsid w:val="00286F1C"/>
    <w:rsid w:val="002871D6"/>
    <w:rsid w:val="002879EC"/>
    <w:rsid w:val="0029059E"/>
    <w:rsid w:val="00290742"/>
    <w:rsid w:val="002907BD"/>
    <w:rsid w:val="002909EB"/>
    <w:rsid w:val="00292A06"/>
    <w:rsid w:val="00292B13"/>
    <w:rsid w:val="002934B9"/>
    <w:rsid w:val="0029474E"/>
    <w:rsid w:val="00294818"/>
    <w:rsid w:val="0029493C"/>
    <w:rsid w:val="00294A1E"/>
    <w:rsid w:val="0029584B"/>
    <w:rsid w:val="00295E79"/>
    <w:rsid w:val="00297D8D"/>
    <w:rsid w:val="002A0D10"/>
    <w:rsid w:val="002A14D6"/>
    <w:rsid w:val="002A1928"/>
    <w:rsid w:val="002A274C"/>
    <w:rsid w:val="002A2E5F"/>
    <w:rsid w:val="002A310D"/>
    <w:rsid w:val="002A35A4"/>
    <w:rsid w:val="002A3E51"/>
    <w:rsid w:val="002A3F8B"/>
    <w:rsid w:val="002A5CDF"/>
    <w:rsid w:val="002A6AC1"/>
    <w:rsid w:val="002A761D"/>
    <w:rsid w:val="002B0651"/>
    <w:rsid w:val="002B0A2F"/>
    <w:rsid w:val="002B1E21"/>
    <w:rsid w:val="002B1E76"/>
    <w:rsid w:val="002B2747"/>
    <w:rsid w:val="002B3FB4"/>
    <w:rsid w:val="002B43DE"/>
    <w:rsid w:val="002B4933"/>
    <w:rsid w:val="002B4ACA"/>
    <w:rsid w:val="002B4AD8"/>
    <w:rsid w:val="002B5581"/>
    <w:rsid w:val="002B5C1B"/>
    <w:rsid w:val="002B5F92"/>
    <w:rsid w:val="002B75CC"/>
    <w:rsid w:val="002B78ED"/>
    <w:rsid w:val="002B7FE5"/>
    <w:rsid w:val="002C0633"/>
    <w:rsid w:val="002C18F2"/>
    <w:rsid w:val="002C28EB"/>
    <w:rsid w:val="002C2DEF"/>
    <w:rsid w:val="002C35D9"/>
    <w:rsid w:val="002C413A"/>
    <w:rsid w:val="002C41CB"/>
    <w:rsid w:val="002C6101"/>
    <w:rsid w:val="002C62CA"/>
    <w:rsid w:val="002C6C52"/>
    <w:rsid w:val="002C6E2D"/>
    <w:rsid w:val="002C7515"/>
    <w:rsid w:val="002D05DE"/>
    <w:rsid w:val="002D123C"/>
    <w:rsid w:val="002D15BC"/>
    <w:rsid w:val="002D2099"/>
    <w:rsid w:val="002D23DD"/>
    <w:rsid w:val="002D2DE9"/>
    <w:rsid w:val="002D3CDB"/>
    <w:rsid w:val="002D4261"/>
    <w:rsid w:val="002D475F"/>
    <w:rsid w:val="002D4A6E"/>
    <w:rsid w:val="002D4AA5"/>
    <w:rsid w:val="002D626A"/>
    <w:rsid w:val="002D64C0"/>
    <w:rsid w:val="002D65F9"/>
    <w:rsid w:val="002D66EC"/>
    <w:rsid w:val="002D71C1"/>
    <w:rsid w:val="002D727F"/>
    <w:rsid w:val="002D774B"/>
    <w:rsid w:val="002D7D6A"/>
    <w:rsid w:val="002D7E9E"/>
    <w:rsid w:val="002E02CA"/>
    <w:rsid w:val="002E033F"/>
    <w:rsid w:val="002E0945"/>
    <w:rsid w:val="002E0A7D"/>
    <w:rsid w:val="002E1288"/>
    <w:rsid w:val="002E20F8"/>
    <w:rsid w:val="002E29AF"/>
    <w:rsid w:val="002E2D45"/>
    <w:rsid w:val="002E3132"/>
    <w:rsid w:val="002E32DE"/>
    <w:rsid w:val="002E3ABA"/>
    <w:rsid w:val="002E4B96"/>
    <w:rsid w:val="002E4DC0"/>
    <w:rsid w:val="002E518D"/>
    <w:rsid w:val="002E5194"/>
    <w:rsid w:val="002E5477"/>
    <w:rsid w:val="002E65EB"/>
    <w:rsid w:val="002E6A93"/>
    <w:rsid w:val="002E6FBC"/>
    <w:rsid w:val="002E705E"/>
    <w:rsid w:val="002E77F4"/>
    <w:rsid w:val="002F0999"/>
    <w:rsid w:val="002F2700"/>
    <w:rsid w:val="002F2856"/>
    <w:rsid w:val="002F390D"/>
    <w:rsid w:val="002F3A61"/>
    <w:rsid w:val="002F4600"/>
    <w:rsid w:val="002F4F11"/>
    <w:rsid w:val="002F63DD"/>
    <w:rsid w:val="002F68B9"/>
    <w:rsid w:val="002F6E8D"/>
    <w:rsid w:val="002F759B"/>
    <w:rsid w:val="002F7680"/>
    <w:rsid w:val="003003F0"/>
    <w:rsid w:val="00301488"/>
    <w:rsid w:val="0030186B"/>
    <w:rsid w:val="00301AC5"/>
    <w:rsid w:val="00301D46"/>
    <w:rsid w:val="00301FBD"/>
    <w:rsid w:val="00303318"/>
    <w:rsid w:val="003034F5"/>
    <w:rsid w:val="0030498A"/>
    <w:rsid w:val="00304D18"/>
    <w:rsid w:val="00305B2A"/>
    <w:rsid w:val="00305E29"/>
    <w:rsid w:val="00306377"/>
    <w:rsid w:val="003067AF"/>
    <w:rsid w:val="00306E8C"/>
    <w:rsid w:val="003075FC"/>
    <w:rsid w:val="003103C3"/>
    <w:rsid w:val="0031044A"/>
    <w:rsid w:val="003104D5"/>
    <w:rsid w:val="00310707"/>
    <w:rsid w:val="00310C6B"/>
    <w:rsid w:val="00310E81"/>
    <w:rsid w:val="003110E6"/>
    <w:rsid w:val="00311F12"/>
    <w:rsid w:val="00312BBF"/>
    <w:rsid w:val="00312D3F"/>
    <w:rsid w:val="003143EA"/>
    <w:rsid w:val="00314A33"/>
    <w:rsid w:val="00314E2A"/>
    <w:rsid w:val="0031521F"/>
    <w:rsid w:val="003153B6"/>
    <w:rsid w:val="003157BA"/>
    <w:rsid w:val="00316955"/>
    <w:rsid w:val="00316B52"/>
    <w:rsid w:val="00316C50"/>
    <w:rsid w:val="00316F0D"/>
    <w:rsid w:val="00317381"/>
    <w:rsid w:val="00317B8C"/>
    <w:rsid w:val="00317DB6"/>
    <w:rsid w:val="00320187"/>
    <w:rsid w:val="00320DB7"/>
    <w:rsid w:val="00321BC6"/>
    <w:rsid w:val="00322697"/>
    <w:rsid w:val="003228C7"/>
    <w:rsid w:val="00324228"/>
    <w:rsid w:val="00324392"/>
    <w:rsid w:val="003243BC"/>
    <w:rsid w:val="00326956"/>
    <w:rsid w:val="00327F20"/>
    <w:rsid w:val="0033070D"/>
    <w:rsid w:val="003309B8"/>
    <w:rsid w:val="00330E7A"/>
    <w:rsid w:val="00331731"/>
    <w:rsid w:val="003325DA"/>
    <w:rsid w:val="0033283C"/>
    <w:rsid w:val="00332D0B"/>
    <w:rsid w:val="00332F86"/>
    <w:rsid w:val="003336A7"/>
    <w:rsid w:val="00333CF8"/>
    <w:rsid w:val="00333F4F"/>
    <w:rsid w:val="0033423E"/>
    <w:rsid w:val="00334615"/>
    <w:rsid w:val="00335000"/>
    <w:rsid w:val="00335DA4"/>
    <w:rsid w:val="00336049"/>
    <w:rsid w:val="00336437"/>
    <w:rsid w:val="00336EFE"/>
    <w:rsid w:val="003370F9"/>
    <w:rsid w:val="00337B04"/>
    <w:rsid w:val="003403F6"/>
    <w:rsid w:val="003422B9"/>
    <w:rsid w:val="003424AD"/>
    <w:rsid w:val="00343CB8"/>
    <w:rsid w:val="003443D9"/>
    <w:rsid w:val="0034571A"/>
    <w:rsid w:val="00346415"/>
    <w:rsid w:val="0034673B"/>
    <w:rsid w:val="00346906"/>
    <w:rsid w:val="00346AE3"/>
    <w:rsid w:val="00347188"/>
    <w:rsid w:val="0034718B"/>
    <w:rsid w:val="00347666"/>
    <w:rsid w:val="0035046A"/>
    <w:rsid w:val="00350B45"/>
    <w:rsid w:val="00350E6C"/>
    <w:rsid w:val="0035140E"/>
    <w:rsid w:val="003515C4"/>
    <w:rsid w:val="0035172E"/>
    <w:rsid w:val="00351CED"/>
    <w:rsid w:val="00351E3B"/>
    <w:rsid w:val="00352FE1"/>
    <w:rsid w:val="00353154"/>
    <w:rsid w:val="0035318E"/>
    <w:rsid w:val="00353C5B"/>
    <w:rsid w:val="0035415C"/>
    <w:rsid w:val="0035415D"/>
    <w:rsid w:val="003548D0"/>
    <w:rsid w:val="00354900"/>
    <w:rsid w:val="00355997"/>
    <w:rsid w:val="00356FD7"/>
    <w:rsid w:val="00357078"/>
    <w:rsid w:val="00357269"/>
    <w:rsid w:val="00357A1E"/>
    <w:rsid w:val="00357BC0"/>
    <w:rsid w:val="00357E76"/>
    <w:rsid w:val="003603FC"/>
    <w:rsid w:val="0036187B"/>
    <w:rsid w:val="003620E6"/>
    <w:rsid w:val="003624C1"/>
    <w:rsid w:val="0036287C"/>
    <w:rsid w:val="0036296D"/>
    <w:rsid w:val="00362FF6"/>
    <w:rsid w:val="00363682"/>
    <w:rsid w:val="003639DE"/>
    <w:rsid w:val="00364568"/>
    <w:rsid w:val="003653EE"/>
    <w:rsid w:val="00365511"/>
    <w:rsid w:val="003656F9"/>
    <w:rsid w:val="00365BDB"/>
    <w:rsid w:val="003663A9"/>
    <w:rsid w:val="003666E6"/>
    <w:rsid w:val="003673A1"/>
    <w:rsid w:val="00367C09"/>
    <w:rsid w:val="00370152"/>
    <w:rsid w:val="003701F9"/>
    <w:rsid w:val="0037020B"/>
    <w:rsid w:val="0037075D"/>
    <w:rsid w:val="00370921"/>
    <w:rsid w:val="00370E9E"/>
    <w:rsid w:val="00371185"/>
    <w:rsid w:val="0037168E"/>
    <w:rsid w:val="00371C8D"/>
    <w:rsid w:val="00371D6E"/>
    <w:rsid w:val="00372151"/>
    <w:rsid w:val="00372602"/>
    <w:rsid w:val="003730F7"/>
    <w:rsid w:val="003733BD"/>
    <w:rsid w:val="00373756"/>
    <w:rsid w:val="0037501B"/>
    <w:rsid w:val="00375BB4"/>
    <w:rsid w:val="00375E2D"/>
    <w:rsid w:val="0037686D"/>
    <w:rsid w:val="00376CEF"/>
    <w:rsid w:val="003770E0"/>
    <w:rsid w:val="00377B24"/>
    <w:rsid w:val="0038032C"/>
    <w:rsid w:val="00381435"/>
    <w:rsid w:val="0038318B"/>
    <w:rsid w:val="00383A0B"/>
    <w:rsid w:val="0038401B"/>
    <w:rsid w:val="0038519B"/>
    <w:rsid w:val="003855E9"/>
    <w:rsid w:val="0038576C"/>
    <w:rsid w:val="00385EFF"/>
    <w:rsid w:val="003861EB"/>
    <w:rsid w:val="0038631C"/>
    <w:rsid w:val="0038641B"/>
    <w:rsid w:val="003866D9"/>
    <w:rsid w:val="00386A4A"/>
    <w:rsid w:val="00387A36"/>
    <w:rsid w:val="00391944"/>
    <w:rsid w:val="00391F19"/>
    <w:rsid w:val="003925D1"/>
    <w:rsid w:val="003926D7"/>
    <w:rsid w:val="0039359F"/>
    <w:rsid w:val="003939BC"/>
    <w:rsid w:val="0039493E"/>
    <w:rsid w:val="0039593A"/>
    <w:rsid w:val="00395A73"/>
    <w:rsid w:val="00395C79"/>
    <w:rsid w:val="00396937"/>
    <w:rsid w:val="00396DDE"/>
    <w:rsid w:val="003A0CE0"/>
    <w:rsid w:val="003A0F17"/>
    <w:rsid w:val="003A125F"/>
    <w:rsid w:val="003A2F23"/>
    <w:rsid w:val="003A2F4D"/>
    <w:rsid w:val="003A37CE"/>
    <w:rsid w:val="003A39CC"/>
    <w:rsid w:val="003A3B3A"/>
    <w:rsid w:val="003A4FA1"/>
    <w:rsid w:val="003A52FF"/>
    <w:rsid w:val="003A5343"/>
    <w:rsid w:val="003A577C"/>
    <w:rsid w:val="003A5B0D"/>
    <w:rsid w:val="003A6848"/>
    <w:rsid w:val="003A7C9D"/>
    <w:rsid w:val="003A7DC6"/>
    <w:rsid w:val="003A7FD0"/>
    <w:rsid w:val="003B0FBC"/>
    <w:rsid w:val="003B112C"/>
    <w:rsid w:val="003B21A3"/>
    <w:rsid w:val="003B225B"/>
    <w:rsid w:val="003B2B59"/>
    <w:rsid w:val="003B2D76"/>
    <w:rsid w:val="003B32C7"/>
    <w:rsid w:val="003B32D2"/>
    <w:rsid w:val="003B41E9"/>
    <w:rsid w:val="003B4A8C"/>
    <w:rsid w:val="003B52AB"/>
    <w:rsid w:val="003B5398"/>
    <w:rsid w:val="003B5BEC"/>
    <w:rsid w:val="003B60BE"/>
    <w:rsid w:val="003B681D"/>
    <w:rsid w:val="003B794A"/>
    <w:rsid w:val="003B7CB7"/>
    <w:rsid w:val="003C0514"/>
    <w:rsid w:val="003C12E2"/>
    <w:rsid w:val="003C1DC2"/>
    <w:rsid w:val="003C22D8"/>
    <w:rsid w:val="003C2E05"/>
    <w:rsid w:val="003C4314"/>
    <w:rsid w:val="003C447F"/>
    <w:rsid w:val="003C4AB7"/>
    <w:rsid w:val="003C5058"/>
    <w:rsid w:val="003C594D"/>
    <w:rsid w:val="003C6567"/>
    <w:rsid w:val="003C65A5"/>
    <w:rsid w:val="003C6895"/>
    <w:rsid w:val="003C6C5B"/>
    <w:rsid w:val="003C6CB5"/>
    <w:rsid w:val="003C7360"/>
    <w:rsid w:val="003C737E"/>
    <w:rsid w:val="003C74F0"/>
    <w:rsid w:val="003D0665"/>
    <w:rsid w:val="003D14FA"/>
    <w:rsid w:val="003D26FC"/>
    <w:rsid w:val="003D2881"/>
    <w:rsid w:val="003D31DF"/>
    <w:rsid w:val="003D34F5"/>
    <w:rsid w:val="003D4F91"/>
    <w:rsid w:val="003D575F"/>
    <w:rsid w:val="003D66E5"/>
    <w:rsid w:val="003D74D4"/>
    <w:rsid w:val="003D75A1"/>
    <w:rsid w:val="003D7BF2"/>
    <w:rsid w:val="003E0397"/>
    <w:rsid w:val="003E0C24"/>
    <w:rsid w:val="003E0CAE"/>
    <w:rsid w:val="003E2CA0"/>
    <w:rsid w:val="003E318C"/>
    <w:rsid w:val="003E37B5"/>
    <w:rsid w:val="003E417C"/>
    <w:rsid w:val="003E4B11"/>
    <w:rsid w:val="003E4FA4"/>
    <w:rsid w:val="003E5454"/>
    <w:rsid w:val="003E5632"/>
    <w:rsid w:val="003E5B07"/>
    <w:rsid w:val="003E67F7"/>
    <w:rsid w:val="003E6CDE"/>
    <w:rsid w:val="003E6EB5"/>
    <w:rsid w:val="003E7206"/>
    <w:rsid w:val="003E7598"/>
    <w:rsid w:val="003E7C03"/>
    <w:rsid w:val="003F04EC"/>
    <w:rsid w:val="003F0B39"/>
    <w:rsid w:val="003F0F33"/>
    <w:rsid w:val="003F100F"/>
    <w:rsid w:val="003F180B"/>
    <w:rsid w:val="003F270B"/>
    <w:rsid w:val="003F2D50"/>
    <w:rsid w:val="003F3978"/>
    <w:rsid w:val="003F42D1"/>
    <w:rsid w:val="003F57A7"/>
    <w:rsid w:val="003F5DCF"/>
    <w:rsid w:val="003F5E18"/>
    <w:rsid w:val="003F66CD"/>
    <w:rsid w:val="003F6E9D"/>
    <w:rsid w:val="003F6FF9"/>
    <w:rsid w:val="003F74A3"/>
    <w:rsid w:val="003F7A6E"/>
    <w:rsid w:val="003F7DCF"/>
    <w:rsid w:val="0040010B"/>
    <w:rsid w:val="004002BF"/>
    <w:rsid w:val="004006CE"/>
    <w:rsid w:val="00400D4A"/>
    <w:rsid w:val="004013A3"/>
    <w:rsid w:val="00401460"/>
    <w:rsid w:val="00401614"/>
    <w:rsid w:val="0040178F"/>
    <w:rsid w:val="00401C91"/>
    <w:rsid w:val="0040235B"/>
    <w:rsid w:val="00402870"/>
    <w:rsid w:val="00402AB3"/>
    <w:rsid w:val="00402FA3"/>
    <w:rsid w:val="004033DD"/>
    <w:rsid w:val="004034C0"/>
    <w:rsid w:val="00403A62"/>
    <w:rsid w:val="00404498"/>
    <w:rsid w:val="00404602"/>
    <w:rsid w:val="00404E44"/>
    <w:rsid w:val="004057D6"/>
    <w:rsid w:val="00406050"/>
    <w:rsid w:val="004070BC"/>
    <w:rsid w:val="00407463"/>
    <w:rsid w:val="00407D20"/>
    <w:rsid w:val="00407FC5"/>
    <w:rsid w:val="004124A2"/>
    <w:rsid w:val="004124C5"/>
    <w:rsid w:val="0041328A"/>
    <w:rsid w:val="00414292"/>
    <w:rsid w:val="004155B3"/>
    <w:rsid w:val="004158EC"/>
    <w:rsid w:val="0041600B"/>
    <w:rsid w:val="00416877"/>
    <w:rsid w:val="00416A12"/>
    <w:rsid w:val="00416E74"/>
    <w:rsid w:val="004177D3"/>
    <w:rsid w:val="00417ACE"/>
    <w:rsid w:val="00420235"/>
    <w:rsid w:val="0042038F"/>
    <w:rsid w:val="0042113A"/>
    <w:rsid w:val="00421A1E"/>
    <w:rsid w:val="00422153"/>
    <w:rsid w:val="00422728"/>
    <w:rsid w:val="0042294F"/>
    <w:rsid w:val="00423B66"/>
    <w:rsid w:val="00423E25"/>
    <w:rsid w:val="00424182"/>
    <w:rsid w:val="004243D8"/>
    <w:rsid w:val="004245ED"/>
    <w:rsid w:val="0042460C"/>
    <w:rsid w:val="004251BE"/>
    <w:rsid w:val="004252E9"/>
    <w:rsid w:val="004254F1"/>
    <w:rsid w:val="004258CB"/>
    <w:rsid w:val="0042614D"/>
    <w:rsid w:val="00426307"/>
    <w:rsid w:val="00426862"/>
    <w:rsid w:val="00427262"/>
    <w:rsid w:val="00427508"/>
    <w:rsid w:val="004279C9"/>
    <w:rsid w:val="00427C04"/>
    <w:rsid w:val="00430760"/>
    <w:rsid w:val="0043083A"/>
    <w:rsid w:val="00430DCD"/>
    <w:rsid w:val="00431A40"/>
    <w:rsid w:val="00431F6C"/>
    <w:rsid w:val="00433506"/>
    <w:rsid w:val="004343AE"/>
    <w:rsid w:val="0043504D"/>
    <w:rsid w:val="00435205"/>
    <w:rsid w:val="0043524C"/>
    <w:rsid w:val="0043537F"/>
    <w:rsid w:val="00435611"/>
    <w:rsid w:val="00435699"/>
    <w:rsid w:val="004357A4"/>
    <w:rsid w:val="00437B89"/>
    <w:rsid w:val="00441072"/>
    <w:rsid w:val="00441ACC"/>
    <w:rsid w:val="0044323B"/>
    <w:rsid w:val="0044381A"/>
    <w:rsid w:val="00443AE0"/>
    <w:rsid w:val="004442BA"/>
    <w:rsid w:val="004446AE"/>
    <w:rsid w:val="004447B3"/>
    <w:rsid w:val="00444B1D"/>
    <w:rsid w:val="00444F92"/>
    <w:rsid w:val="00444FDC"/>
    <w:rsid w:val="0044578A"/>
    <w:rsid w:val="00445B7B"/>
    <w:rsid w:val="004472A3"/>
    <w:rsid w:val="00450FFE"/>
    <w:rsid w:val="0045159F"/>
    <w:rsid w:val="004525D7"/>
    <w:rsid w:val="00453272"/>
    <w:rsid w:val="00453477"/>
    <w:rsid w:val="004541C0"/>
    <w:rsid w:val="00454458"/>
    <w:rsid w:val="00454F63"/>
    <w:rsid w:val="004563D7"/>
    <w:rsid w:val="00456602"/>
    <w:rsid w:val="0045679A"/>
    <w:rsid w:val="00456B3D"/>
    <w:rsid w:val="004570F1"/>
    <w:rsid w:val="004575DD"/>
    <w:rsid w:val="00457EF9"/>
    <w:rsid w:val="00457F5D"/>
    <w:rsid w:val="00460572"/>
    <w:rsid w:val="0046143B"/>
    <w:rsid w:val="00461A86"/>
    <w:rsid w:val="0046231C"/>
    <w:rsid w:val="0046263D"/>
    <w:rsid w:val="00462C3C"/>
    <w:rsid w:val="004638AD"/>
    <w:rsid w:val="00463B77"/>
    <w:rsid w:val="00463D0F"/>
    <w:rsid w:val="004645C2"/>
    <w:rsid w:val="0046474A"/>
    <w:rsid w:val="004648B0"/>
    <w:rsid w:val="00464CCF"/>
    <w:rsid w:val="0046517F"/>
    <w:rsid w:val="0046556B"/>
    <w:rsid w:val="004663B4"/>
    <w:rsid w:val="00466D40"/>
    <w:rsid w:val="00466F17"/>
    <w:rsid w:val="00467231"/>
    <w:rsid w:val="004672A3"/>
    <w:rsid w:val="00467577"/>
    <w:rsid w:val="00467786"/>
    <w:rsid w:val="004677A0"/>
    <w:rsid w:val="00470386"/>
    <w:rsid w:val="004704A8"/>
    <w:rsid w:val="004705C1"/>
    <w:rsid w:val="00471E29"/>
    <w:rsid w:val="00472363"/>
    <w:rsid w:val="0047468F"/>
    <w:rsid w:val="00474E85"/>
    <w:rsid w:val="004752C4"/>
    <w:rsid w:val="004755A4"/>
    <w:rsid w:val="004755E0"/>
    <w:rsid w:val="004758AB"/>
    <w:rsid w:val="00475998"/>
    <w:rsid w:val="00476CC2"/>
    <w:rsid w:val="00476ECA"/>
    <w:rsid w:val="004772E9"/>
    <w:rsid w:val="00480C65"/>
    <w:rsid w:val="00481715"/>
    <w:rsid w:val="00481A7D"/>
    <w:rsid w:val="0048219E"/>
    <w:rsid w:val="00482514"/>
    <w:rsid w:val="00482953"/>
    <w:rsid w:val="0048415B"/>
    <w:rsid w:val="00484619"/>
    <w:rsid w:val="00484EE4"/>
    <w:rsid w:val="00485C4C"/>
    <w:rsid w:val="004866C1"/>
    <w:rsid w:val="00486BAF"/>
    <w:rsid w:val="00486DD7"/>
    <w:rsid w:val="00486EB4"/>
    <w:rsid w:val="00486F8A"/>
    <w:rsid w:val="0048745E"/>
    <w:rsid w:val="00487496"/>
    <w:rsid w:val="00487557"/>
    <w:rsid w:val="00487803"/>
    <w:rsid w:val="00487AD2"/>
    <w:rsid w:val="00487BAB"/>
    <w:rsid w:val="00490652"/>
    <w:rsid w:val="00490677"/>
    <w:rsid w:val="00490DB4"/>
    <w:rsid w:val="00490E64"/>
    <w:rsid w:val="004911C9"/>
    <w:rsid w:val="00491C50"/>
    <w:rsid w:val="0049207D"/>
    <w:rsid w:val="00492F63"/>
    <w:rsid w:val="00494450"/>
    <w:rsid w:val="0049506A"/>
    <w:rsid w:val="00495128"/>
    <w:rsid w:val="00495B3E"/>
    <w:rsid w:val="00495C57"/>
    <w:rsid w:val="0049615D"/>
    <w:rsid w:val="00497572"/>
    <w:rsid w:val="0049778B"/>
    <w:rsid w:val="00497F6D"/>
    <w:rsid w:val="004A093C"/>
    <w:rsid w:val="004A0DDE"/>
    <w:rsid w:val="004A0F26"/>
    <w:rsid w:val="004A1638"/>
    <w:rsid w:val="004A21C7"/>
    <w:rsid w:val="004A2330"/>
    <w:rsid w:val="004A2372"/>
    <w:rsid w:val="004A239E"/>
    <w:rsid w:val="004A313A"/>
    <w:rsid w:val="004A32D1"/>
    <w:rsid w:val="004A379B"/>
    <w:rsid w:val="004A37F5"/>
    <w:rsid w:val="004A3828"/>
    <w:rsid w:val="004A3B2A"/>
    <w:rsid w:val="004A40FE"/>
    <w:rsid w:val="004A42F7"/>
    <w:rsid w:val="004A48EB"/>
    <w:rsid w:val="004A4AD3"/>
    <w:rsid w:val="004A607C"/>
    <w:rsid w:val="004A709B"/>
    <w:rsid w:val="004A7C1A"/>
    <w:rsid w:val="004B0C1E"/>
    <w:rsid w:val="004B1012"/>
    <w:rsid w:val="004B1096"/>
    <w:rsid w:val="004B15F7"/>
    <w:rsid w:val="004B2BCB"/>
    <w:rsid w:val="004B2DA5"/>
    <w:rsid w:val="004B3321"/>
    <w:rsid w:val="004B3917"/>
    <w:rsid w:val="004B4087"/>
    <w:rsid w:val="004B4B79"/>
    <w:rsid w:val="004B508E"/>
    <w:rsid w:val="004B622E"/>
    <w:rsid w:val="004B6311"/>
    <w:rsid w:val="004B6645"/>
    <w:rsid w:val="004B670B"/>
    <w:rsid w:val="004C2222"/>
    <w:rsid w:val="004C2AB4"/>
    <w:rsid w:val="004C3830"/>
    <w:rsid w:val="004C4C93"/>
    <w:rsid w:val="004C58E9"/>
    <w:rsid w:val="004C5C1D"/>
    <w:rsid w:val="004C5E92"/>
    <w:rsid w:val="004C5F1A"/>
    <w:rsid w:val="004C5F22"/>
    <w:rsid w:val="004C6701"/>
    <w:rsid w:val="004C6B9C"/>
    <w:rsid w:val="004D02E2"/>
    <w:rsid w:val="004D039A"/>
    <w:rsid w:val="004D070F"/>
    <w:rsid w:val="004D0C51"/>
    <w:rsid w:val="004D116F"/>
    <w:rsid w:val="004D1E86"/>
    <w:rsid w:val="004D2271"/>
    <w:rsid w:val="004D3225"/>
    <w:rsid w:val="004D33A3"/>
    <w:rsid w:val="004D3CA8"/>
    <w:rsid w:val="004D3F2E"/>
    <w:rsid w:val="004D457E"/>
    <w:rsid w:val="004D4780"/>
    <w:rsid w:val="004D4E77"/>
    <w:rsid w:val="004D573C"/>
    <w:rsid w:val="004D6132"/>
    <w:rsid w:val="004D6AFC"/>
    <w:rsid w:val="004D6E3D"/>
    <w:rsid w:val="004D70F1"/>
    <w:rsid w:val="004D7896"/>
    <w:rsid w:val="004E0433"/>
    <w:rsid w:val="004E078B"/>
    <w:rsid w:val="004E086B"/>
    <w:rsid w:val="004E0FA1"/>
    <w:rsid w:val="004E19D9"/>
    <w:rsid w:val="004E1B53"/>
    <w:rsid w:val="004E2280"/>
    <w:rsid w:val="004E236B"/>
    <w:rsid w:val="004E29D9"/>
    <w:rsid w:val="004E2DC8"/>
    <w:rsid w:val="004E3C23"/>
    <w:rsid w:val="004E3D15"/>
    <w:rsid w:val="004E50DB"/>
    <w:rsid w:val="004E56C1"/>
    <w:rsid w:val="004E5DCA"/>
    <w:rsid w:val="004E73DC"/>
    <w:rsid w:val="004F1281"/>
    <w:rsid w:val="004F2597"/>
    <w:rsid w:val="004F268C"/>
    <w:rsid w:val="004F369C"/>
    <w:rsid w:val="004F389D"/>
    <w:rsid w:val="004F406F"/>
    <w:rsid w:val="004F447A"/>
    <w:rsid w:val="004F621C"/>
    <w:rsid w:val="004F62C7"/>
    <w:rsid w:val="004F699E"/>
    <w:rsid w:val="004F6E24"/>
    <w:rsid w:val="004F7674"/>
    <w:rsid w:val="0050100C"/>
    <w:rsid w:val="005013A3"/>
    <w:rsid w:val="00501627"/>
    <w:rsid w:val="005019CE"/>
    <w:rsid w:val="005025E0"/>
    <w:rsid w:val="00502C41"/>
    <w:rsid w:val="005032DC"/>
    <w:rsid w:val="005033F6"/>
    <w:rsid w:val="0050346C"/>
    <w:rsid w:val="005039C1"/>
    <w:rsid w:val="005051B1"/>
    <w:rsid w:val="0050540D"/>
    <w:rsid w:val="005056FB"/>
    <w:rsid w:val="005067F0"/>
    <w:rsid w:val="00507047"/>
    <w:rsid w:val="00510DBD"/>
    <w:rsid w:val="00510E8C"/>
    <w:rsid w:val="005115CB"/>
    <w:rsid w:val="0051188F"/>
    <w:rsid w:val="00511D08"/>
    <w:rsid w:val="00511F8C"/>
    <w:rsid w:val="0051226D"/>
    <w:rsid w:val="0051292F"/>
    <w:rsid w:val="00513789"/>
    <w:rsid w:val="00514306"/>
    <w:rsid w:val="00514751"/>
    <w:rsid w:val="00514993"/>
    <w:rsid w:val="005149E5"/>
    <w:rsid w:val="00514DF8"/>
    <w:rsid w:val="00515A19"/>
    <w:rsid w:val="00515EF5"/>
    <w:rsid w:val="005164B7"/>
    <w:rsid w:val="00517422"/>
    <w:rsid w:val="00517929"/>
    <w:rsid w:val="0052111C"/>
    <w:rsid w:val="0052190C"/>
    <w:rsid w:val="00521C89"/>
    <w:rsid w:val="00521E91"/>
    <w:rsid w:val="0052363F"/>
    <w:rsid w:val="005239A4"/>
    <w:rsid w:val="00523D15"/>
    <w:rsid w:val="00524126"/>
    <w:rsid w:val="005243EF"/>
    <w:rsid w:val="00524D03"/>
    <w:rsid w:val="00524F0F"/>
    <w:rsid w:val="00525962"/>
    <w:rsid w:val="005259A9"/>
    <w:rsid w:val="00526221"/>
    <w:rsid w:val="005263E7"/>
    <w:rsid w:val="0052676D"/>
    <w:rsid w:val="005268C5"/>
    <w:rsid w:val="00526AC4"/>
    <w:rsid w:val="005279AA"/>
    <w:rsid w:val="00530737"/>
    <w:rsid w:val="00531155"/>
    <w:rsid w:val="005312B0"/>
    <w:rsid w:val="00531567"/>
    <w:rsid w:val="0053170C"/>
    <w:rsid w:val="00533172"/>
    <w:rsid w:val="00534AB5"/>
    <w:rsid w:val="00535160"/>
    <w:rsid w:val="00535364"/>
    <w:rsid w:val="00535592"/>
    <w:rsid w:val="00536369"/>
    <w:rsid w:val="0053641D"/>
    <w:rsid w:val="0053664F"/>
    <w:rsid w:val="005377DF"/>
    <w:rsid w:val="0054096B"/>
    <w:rsid w:val="00540A8C"/>
    <w:rsid w:val="005417EC"/>
    <w:rsid w:val="005418F3"/>
    <w:rsid w:val="00541F96"/>
    <w:rsid w:val="00542253"/>
    <w:rsid w:val="005427BA"/>
    <w:rsid w:val="00542844"/>
    <w:rsid w:val="00542A2E"/>
    <w:rsid w:val="00542BB4"/>
    <w:rsid w:val="005436CF"/>
    <w:rsid w:val="0054420B"/>
    <w:rsid w:val="005443BE"/>
    <w:rsid w:val="00544E7F"/>
    <w:rsid w:val="005455F1"/>
    <w:rsid w:val="00546EE4"/>
    <w:rsid w:val="005472BC"/>
    <w:rsid w:val="00550767"/>
    <w:rsid w:val="00551326"/>
    <w:rsid w:val="00551D4E"/>
    <w:rsid w:val="00551EAA"/>
    <w:rsid w:val="005524D0"/>
    <w:rsid w:val="00552E22"/>
    <w:rsid w:val="00552F2B"/>
    <w:rsid w:val="0055301B"/>
    <w:rsid w:val="00553347"/>
    <w:rsid w:val="0055359E"/>
    <w:rsid w:val="005535D9"/>
    <w:rsid w:val="005536B2"/>
    <w:rsid w:val="00554096"/>
    <w:rsid w:val="005540DE"/>
    <w:rsid w:val="005545D6"/>
    <w:rsid w:val="00555261"/>
    <w:rsid w:val="00556130"/>
    <w:rsid w:val="005608A9"/>
    <w:rsid w:val="0056272F"/>
    <w:rsid w:val="005629DC"/>
    <w:rsid w:val="00562E7B"/>
    <w:rsid w:val="005632BB"/>
    <w:rsid w:val="00563558"/>
    <w:rsid w:val="00563962"/>
    <w:rsid w:val="00563C6E"/>
    <w:rsid w:val="005645B5"/>
    <w:rsid w:val="005659F6"/>
    <w:rsid w:val="00565A4D"/>
    <w:rsid w:val="00565B75"/>
    <w:rsid w:val="00567F28"/>
    <w:rsid w:val="0057043C"/>
    <w:rsid w:val="005710A0"/>
    <w:rsid w:val="00572430"/>
    <w:rsid w:val="0057248A"/>
    <w:rsid w:val="005724B3"/>
    <w:rsid w:val="0057290C"/>
    <w:rsid w:val="00573101"/>
    <w:rsid w:val="005731E4"/>
    <w:rsid w:val="0057474B"/>
    <w:rsid w:val="00574BCA"/>
    <w:rsid w:val="00575184"/>
    <w:rsid w:val="00575F79"/>
    <w:rsid w:val="00576338"/>
    <w:rsid w:val="0057663D"/>
    <w:rsid w:val="0057702C"/>
    <w:rsid w:val="00577337"/>
    <w:rsid w:val="005777BF"/>
    <w:rsid w:val="00577ED5"/>
    <w:rsid w:val="00580706"/>
    <w:rsid w:val="005816DF"/>
    <w:rsid w:val="00581776"/>
    <w:rsid w:val="0058239C"/>
    <w:rsid w:val="00582B3E"/>
    <w:rsid w:val="00582C5B"/>
    <w:rsid w:val="00582E78"/>
    <w:rsid w:val="00583F32"/>
    <w:rsid w:val="005841D8"/>
    <w:rsid w:val="0058422E"/>
    <w:rsid w:val="00584941"/>
    <w:rsid w:val="00584C47"/>
    <w:rsid w:val="00585E65"/>
    <w:rsid w:val="005864BD"/>
    <w:rsid w:val="00587632"/>
    <w:rsid w:val="00587AF9"/>
    <w:rsid w:val="0059072A"/>
    <w:rsid w:val="00592465"/>
    <w:rsid w:val="0059299B"/>
    <w:rsid w:val="00592B6C"/>
    <w:rsid w:val="00592B97"/>
    <w:rsid w:val="005944E2"/>
    <w:rsid w:val="00594997"/>
    <w:rsid w:val="00594D1B"/>
    <w:rsid w:val="0059571D"/>
    <w:rsid w:val="00595837"/>
    <w:rsid w:val="00595D3F"/>
    <w:rsid w:val="0059624E"/>
    <w:rsid w:val="005968B1"/>
    <w:rsid w:val="00596B0C"/>
    <w:rsid w:val="00597CAB"/>
    <w:rsid w:val="005A044B"/>
    <w:rsid w:val="005A0FCC"/>
    <w:rsid w:val="005A1036"/>
    <w:rsid w:val="005A32C2"/>
    <w:rsid w:val="005A370F"/>
    <w:rsid w:val="005A3F0E"/>
    <w:rsid w:val="005A48FE"/>
    <w:rsid w:val="005A5A5A"/>
    <w:rsid w:val="005A5D7F"/>
    <w:rsid w:val="005A6B6D"/>
    <w:rsid w:val="005A6C87"/>
    <w:rsid w:val="005A7039"/>
    <w:rsid w:val="005A790A"/>
    <w:rsid w:val="005A7C46"/>
    <w:rsid w:val="005A7CA2"/>
    <w:rsid w:val="005A7CBE"/>
    <w:rsid w:val="005B00B1"/>
    <w:rsid w:val="005B13C8"/>
    <w:rsid w:val="005B196F"/>
    <w:rsid w:val="005B20F2"/>
    <w:rsid w:val="005B217F"/>
    <w:rsid w:val="005B3E34"/>
    <w:rsid w:val="005B5154"/>
    <w:rsid w:val="005B5C3D"/>
    <w:rsid w:val="005B6261"/>
    <w:rsid w:val="005B64BD"/>
    <w:rsid w:val="005B6A79"/>
    <w:rsid w:val="005B70A5"/>
    <w:rsid w:val="005B787E"/>
    <w:rsid w:val="005C0068"/>
    <w:rsid w:val="005C04AE"/>
    <w:rsid w:val="005C1785"/>
    <w:rsid w:val="005C1CC0"/>
    <w:rsid w:val="005C2957"/>
    <w:rsid w:val="005C2F51"/>
    <w:rsid w:val="005C4050"/>
    <w:rsid w:val="005C4188"/>
    <w:rsid w:val="005C5858"/>
    <w:rsid w:val="005C63A6"/>
    <w:rsid w:val="005C7937"/>
    <w:rsid w:val="005C7A3B"/>
    <w:rsid w:val="005C7C6C"/>
    <w:rsid w:val="005D0E46"/>
    <w:rsid w:val="005D15F3"/>
    <w:rsid w:val="005D203E"/>
    <w:rsid w:val="005D2311"/>
    <w:rsid w:val="005D2551"/>
    <w:rsid w:val="005D2E00"/>
    <w:rsid w:val="005D3622"/>
    <w:rsid w:val="005D4027"/>
    <w:rsid w:val="005D444A"/>
    <w:rsid w:val="005D4E7F"/>
    <w:rsid w:val="005D51C2"/>
    <w:rsid w:val="005D5A8B"/>
    <w:rsid w:val="005D6C88"/>
    <w:rsid w:val="005D6CB5"/>
    <w:rsid w:val="005D79AA"/>
    <w:rsid w:val="005D7B82"/>
    <w:rsid w:val="005D7D8C"/>
    <w:rsid w:val="005E05B3"/>
    <w:rsid w:val="005E1363"/>
    <w:rsid w:val="005E1537"/>
    <w:rsid w:val="005E221F"/>
    <w:rsid w:val="005E22E6"/>
    <w:rsid w:val="005E24A0"/>
    <w:rsid w:val="005E2C06"/>
    <w:rsid w:val="005E41BC"/>
    <w:rsid w:val="005E4426"/>
    <w:rsid w:val="005E4744"/>
    <w:rsid w:val="005E487E"/>
    <w:rsid w:val="005E5B05"/>
    <w:rsid w:val="005E5FFC"/>
    <w:rsid w:val="005E615B"/>
    <w:rsid w:val="005E73E5"/>
    <w:rsid w:val="005E75A5"/>
    <w:rsid w:val="005E7986"/>
    <w:rsid w:val="005F01F4"/>
    <w:rsid w:val="005F02C7"/>
    <w:rsid w:val="005F040E"/>
    <w:rsid w:val="005F0A76"/>
    <w:rsid w:val="005F0C6D"/>
    <w:rsid w:val="005F0CC1"/>
    <w:rsid w:val="005F0EF5"/>
    <w:rsid w:val="005F19B3"/>
    <w:rsid w:val="005F38A9"/>
    <w:rsid w:val="005F38E7"/>
    <w:rsid w:val="005F39C7"/>
    <w:rsid w:val="005F3E0C"/>
    <w:rsid w:val="005F5499"/>
    <w:rsid w:val="005F620C"/>
    <w:rsid w:val="005F6D1D"/>
    <w:rsid w:val="00600795"/>
    <w:rsid w:val="00600A95"/>
    <w:rsid w:val="00600B45"/>
    <w:rsid w:val="006014AB"/>
    <w:rsid w:val="006014CE"/>
    <w:rsid w:val="00601865"/>
    <w:rsid w:val="00601942"/>
    <w:rsid w:val="006025F8"/>
    <w:rsid w:val="00602EE4"/>
    <w:rsid w:val="006037DC"/>
    <w:rsid w:val="00603895"/>
    <w:rsid w:val="00603AF9"/>
    <w:rsid w:val="00604316"/>
    <w:rsid w:val="00604336"/>
    <w:rsid w:val="00604C49"/>
    <w:rsid w:val="00606AA1"/>
    <w:rsid w:val="0060783A"/>
    <w:rsid w:val="00607863"/>
    <w:rsid w:val="00607BE8"/>
    <w:rsid w:val="006109D2"/>
    <w:rsid w:val="00611A16"/>
    <w:rsid w:val="006120D0"/>
    <w:rsid w:val="00612258"/>
    <w:rsid w:val="0061249F"/>
    <w:rsid w:val="0061288C"/>
    <w:rsid w:val="0061377A"/>
    <w:rsid w:val="00613B42"/>
    <w:rsid w:val="006144BE"/>
    <w:rsid w:val="006155E6"/>
    <w:rsid w:val="00616010"/>
    <w:rsid w:val="00616904"/>
    <w:rsid w:val="00617774"/>
    <w:rsid w:val="00620269"/>
    <w:rsid w:val="006214FA"/>
    <w:rsid w:val="00621BE3"/>
    <w:rsid w:val="00622057"/>
    <w:rsid w:val="00622247"/>
    <w:rsid w:val="006228E0"/>
    <w:rsid w:val="00622961"/>
    <w:rsid w:val="00622AD8"/>
    <w:rsid w:val="00626486"/>
    <w:rsid w:val="00627E97"/>
    <w:rsid w:val="0063061D"/>
    <w:rsid w:val="00630AEF"/>
    <w:rsid w:val="00631F33"/>
    <w:rsid w:val="006325C1"/>
    <w:rsid w:val="006326D1"/>
    <w:rsid w:val="006331F3"/>
    <w:rsid w:val="00633496"/>
    <w:rsid w:val="0063368F"/>
    <w:rsid w:val="00634794"/>
    <w:rsid w:val="00634F02"/>
    <w:rsid w:val="00635029"/>
    <w:rsid w:val="00635E0C"/>
    <w:rsid w:val="00636DBD"/>
    <w:rsid w:val="00637347"/>
    <w:rsid w:val="006374B9"/>
    <w:rsid w:val="006374E7"/>
    <w:rsid w:val="0064100E"/>
    <w:rsid w:val="00641424"/>
    <w:rsid w:val="00641DB1"/>
    <w:rsid w:val="00641F1D"/>
    <w:rsid w:val="00641F71"/>
    <w:rsid w:val="006426BE"/>
    <w:rsid w:val="0064340D"/>
    <w:rsid w:val="0064394C"/>
    <w:rsid w:val="00643E78"/>
    <w:rsid w:val="00644331"/>
    <w:rsid w:val="0064467A"/>
    <w:rsid w:val="00644738"/>
    <w:rsid w:val="006447F4"/>
    <w:rsid w:val="0064494E"/>
    <w:rsid w:val="00644A83"/>
    <w:rsid w:val="00644C24"/>
    <w:rsid w:val="00645AE5"/>
    <w:rsid w:val="006479DC"/>
    <w:rsid w:val="00647A91"/>
    <w:rsid w:val="00647F4B"/>
    <w:rsid w:val="00650745"/>
    <w:rsid w:val="00650CC3"/>
    <w:rsid w:val="00651328"/>
    <w:rsid w:val="00651B7E"/>
    <w:rsid w:val="00652086"/>
    <w:rsid w:val="00652C16"/>
    <w:rsid w:val="00652D90"/>
    <w:rsid w:val="00652EAF"/>
    <w:rsid w:val="0065301B"/>
    <w:rsid w:val="0065321D"/>
    <w:rsid w:val="0065323A"/>
    <w:rsid w:val="00654341"/>
    <w:rsid w:val="00654373"/>
    <w:rsid w:val="00654A49"/>
    <w:rsid w:val="00656575"/>
    <w:rsid w:val="0065687A"/>
    <w:rsid w:val="00656F18"/>
    <w:rsid w:val="00657327"/>
    <w:rsid w:val="006608E8"/>
    <w:rsid w:val="0066094E"/>
    <w:rsid w:val="006610DB"/>
    <w:rsid w:val="00661156"/>
    <w:rsid w:val="00661590"/>
    <w:rsid w:val="006616E5"/>
    <w:rsid w:val="0066237E"/>
    <w:rsid w:val="00662CE4"/>
    <w:rsid w:val="0066340E"/>
    <w:rsid w:val="00663764"/>
    <w:rsid w:val="00663877"/>
    <w:rsid w:val="00663902"/>
    <w:rsid w:val="00663A22"/>
    <w:rsid w:val="006642F6"/>
    <w:rsid w:val="00664305"/>
    <w:rsid w:val="00664900"/>
    <w:rsid w:val="00664AF1"/>
    <w:rsid w:val="0066599F"/>
    <w:rsid w:val="006660D9"/>
    <w:rsid w:val="006662C4"/>
    <w:rsid w:val="00667476"/>
    <w:rsid w:val="006702EB"/>
    <w:rsid w:val="00670666"/>
    <w:rsid w:val="00671672"/>
    <w:rsid w:val="00671A76"/>
    <w:rsid w:val="00671FD4"/>
    <w:rsid w:val="00672670"/>
    <w:rsid w:val="00672CE8"/>
    <w:rsid w:val="00673371"/>
    <w:rsid w:val="00674811"/>
    <w:rsid w:val="00675397"/>
    <w:rsid w:val="0067662C"/>
    <w:rsid w:val="006766C5"/>
    <w:rsid w:val="00676E33"/>
    <w:rsid w:val="00677A89"/>
    <w:rsid w:val="006800AD"/>
    <w:rsid w:val="00681A5F"/>
    <w:rsid w:val="006822C2"/>
    <w:rsid w:val="006831C6"/>
    <w:rsid w:val="006832CC"/>
    <w:rsid w:val="006836B5"/>
    <w:rsid w:val="00683D0E"/>
    <w:rsid w:val="006840B5"/>
    <w:rsid w:val="006845E6"/>
    <w:rsid w:val="0068473A"/>
    <w:rsid w:val="0068477D"/>
    <w:rsid w:val="00684E77"/>
    <w:rsid w:val="00685FC8"/>
    <w:rsid w:val="0068608F"/>
    <w:rsid w:val="00686548"/>
    <w:rsid w:val="0068666D"/>
    <w:rsid w:val="006866A8"/>
    <w:rsid w:val="00686705"/>
    <w:rsid w:val="00686A6F"/>
    <w:rsid w:val="00686C4B"/>
    <w:rsid w:val="00686DE5"/>
    <w:rsid w:val="00687015"/>
    <w:rsid w:val="00687D6E"/>
    <w:rsid w:val="00690594"/>
    <w:rsid w:val="0069088A"/>
    <w:rsid w:val="00690A73"/>
    <w:rsid w:val="00690DEB"/>
    <w:rsid w:val="00691136"/>
    <w:rsid w:val="006911EE"/>
    <w:rsid w:val="00691D4F"/>
    <w:rsid w:val="00692616"/>
    <w:rsid w:val="00692E3D"/>
    <w:rsid w:val="0069321F"/>
    <w:rsid w:val="00693C27"/>
    <w:rsid w:val="00694532"/>
    <w:rsid w:val="00694AC3"/>
    <w:rsid w:val="006951CB"/>
    <w:rsid w:val="00695739"/>
    <w:rsid w:val="00695B1F"/>
    <w:rsid w:val="0069643E"/>
    <w:rsid w:val="00696A28"/>
    <w:rsid w:val="0069704B"/>
    <w:rsid w:val="006970A7"/>
    <w:rsid w:val="006975D7"/>
    <w:rsid w:val="006976E8"/>
    <w:rsid w:val="00697990"/>
    <w:rsid w:val="006A0EF7"/>
    <w:rsid w:val="006A2053"/>
    <w:rsid w:val="006A21CF"/>
    <w:rsid w:val="006A23B6"/>
    <w:rsid w:val="006A2A5C"/>
    <w:rsid w:val="006A2EF3"/>
    <w:rsid w:val="006A3585"/>
    <w:rsid w:val="006A47D2"/>
    <w:rsid w:val="006A4D04"/>
    <w:rsid w:val="006A4DE9"/>
    <w:rsid w:val="006A59B9"/>
    <w:rsid w:val="006A59CB"/>
    <w:rsid w:val="006A605E"/>
    <w:rsid w:val="006A69BA"/>
    <w:rsid w:val="006A6C1F"/>
    <w:rsid w:val="006B0141"/>
    <w:rsid w:val="006B07A9"/>
    <w:rsid w:val="006B099B"/>
    <w:rsid w:val="006B0A75"/>
    <w:rsid w:val="006B0AC9"/>
    <w:rsid w:val="006B0C8A"/>
    <w:rsid w:val="006B0D24"/>
    <w:rsid w:val="006B1BE2"/>
    <w:rsid w:val="006B1C50"/>
    <w:rsid w:val="006B23EC"/>
    <w:rsid w:val="006B253C"/>
    <w:rsid w:val="006B25A6"/>
    <w:rsid w:val="006B2C6D"/>
    <w:rsid w:val="006B2CA6"/>
    <w:rsid w:val="006B32C9"/>
    <w:rsid w:val="006B408F"/>
    <w:rsid w:val="006B44D3"/>
    <w:rsid w:val="006B4CBC"/>
    <w:rsid w:val="006B5A3A"/>
    <w:rsid w:val="006B5C99"/>
    <w:rsid w:val="006B64C2"/>
    <w:rsid w:val="006B691D"/>
    <w:rsid w:val="006B6DBF"/>
    <w:rsid w:val="006B7A6E"/>
    <w:rsid w:val="006C0689"/>
    <w:rsid w:val="006C12E9"/>
    <w:rsid w:val="006C2E2E"/>
    <w:rsid w:val="006C35ED"/>
    <w:rsid w:val="006C384B"/>
    <w:rsid w:val="006C385A"/>
    <w:rsid w:val="006C38B2"/>
    <w:rsid w:val="006C4538"/>
    <w:rsid w:val="006C4749"/>
    <w:rsid w:val="006C4CFF"/>
    <w:rsid w:val="006C4DD4"/>
    <w:rsid w:val="006C4E11"/>
    <w:rsid w:val="006C51CC"/>
    <w:rsid w:val="006C5291"/>
    <w:rsid w:val="006C52D7"/>
    <w:rsid w:val="006C6314"/>
    <w:rsid w:val="006C64AD"/>
    <w:rsid w:val="006C6C41"/>
    <w:rsid w:val="006D00AB"/>
    <w:rsid w:val="006D1393"/>
    <w:rsid w:val="006D141E"/>
    <w:rsid w:val="006D1F9E"/>
    <w:rsid w:val="006D22A9"/>
    <w:rsid w:val="006D25A5"/>
    <w:rsid w:val="006D372B"/>
    <w:rsid w:val="006D3CF2"/>
    <w:rsid w:val="006D5CAA"/>
    <w:rsid w:val="006D5D5D"/>
    <w:rsid w:val="006D6B4F"/>
    <w:rsid w:val="006D71E2"/>
    <w:rsid w:val="006D7560"/>
    <w:rsid w:val="006D7AD1"/>
    <w:rsid w:val="006E0331"/>
    <w:rsid w:val="006E06CA"/>
    <w:rsid w:val="006E086D"/>
    <w:rsid w:val="006E0939"/>
    <w:rsid w:val="006E1AFE"/>
    <w:rsid w:val="006E274F"/>
    <w:rsid w:val="006E30FC"/>
    <w:rsid w:val="006E3185"/>
    <w:rsid w:val="006E3A0E"/>
    <w:rsid w:val="006E3AF6"/>
    <w:rsid w:val="006E3E65"/>
    <w:rsid w:val="006E42C0"/>
    <w:rsid w:val="006E42D5"/>
    <w:rsid w:val="006E4435"/>
    <w:rsid w:val="006E5C3B"/>
    <w:rsid w:val="006E6228"/>
    <w:rsid w:val="006E6372"/>
    <w:rsid w:val="006E6746"/>
    <w:rsid w:val="006E684F"/>
    <w:rsid w:val="006E7310"/>
    <w:rsid w:val="006E77D1"/>
    <w:rsid w:val="006F0100"/>
    <w:rsid w:val="006F0129"/>
    <w:rsid w:val="006F0230"/>
    <w:rsid w:val="006F0418"/>
    <w:rsid w:val="006F090D"/>
    <w:rsid w:val="006F0B07"/>
    <w:rsid w:val="006F1916"/>
    <w:rsid w:val="006F1CD2"/>
    <w:rsid w:val="006F1D17"/>
    <w:rsid w:val="006F2185"/>
    <w:rsid w:val="006F4B47"/>
    <w:rsid w:val="006F4E71"/>
    <w:rsid w:val="006F5802"/>
    <w:rsid w:val="006F5C4C"/>
    <w:rsid w:val="006F5F72"/>
    <w:rsid w:val="006F6154"/>
    <w:rsid w:val="006F698C"/>
    <w:rsid w:val="006F6A0F"/>
    <w:rsid w:val="006F6A92"/>
    <w:rsid w:val="006F7625"/>
    <w:rsid w:val="006F7683"/>
    <w:rsid w:val="006F7CFA"/>
    <w:rsid w:val="00700316"/>
    <w:rsid w:val="0070165B"/>
    <w:rsid w:val="007020BE"/>
    <w:rsid w:val="00703111"/>
    <w:rsid w:val="0070364A"/>
    <w:rsid w:val="00706236"/>
    <w:rsid w:val="007062EF"/>
    <w:rsid w:val="00706305"/>
    <w:rsid w:val="0070666E"/>
    <w:rsid w:val="00707435"/>
    <w:rsid w:val="00710580"/>
    <w:rsid w:val="00711572"/>
    <w:rsid w:val="00711ECC"/>
    <w:rsid w:val="00712A45"/>
    <w:rsid w:val="007137BC"/>
    <w:rsid w:val="007139FF"/>
    <w:rsid w:val="00714475"/>
    <w:rsid w:val="00714D33"/>
    <w:rsid w:val="00714E05"/>
    <w:rsid w:val="00715511"/>
    <w:rsid w:val="00715BA0"/>
    <w:rsid w:val="00716219"/>
    <w:rsid w:val="00716427"/>
    <w:rsid w:val="007170F2"/>
    <w:rsid w:val="007173CD"/>
    <w:rsid w:val="00717DD1"/>
    <w:rsid w:val="007206E8"/>
    <w:rsid w:val="00720883"/>
    <w:rsid w:val="00720EDD"/>
    <w:rsid w:val="00721627"/>
    <w:rsid w:val="007219C5"/>
    <w:rsid w:val="00721B3F"/>
    <w:rsid w:val="007224B4"/>
    <w:rsid w:val="0072252B"/>
    <w:rsid w:val="007227F4"/>
    <w:rsid w:val="007231BF"/>
    <w:rsid w:val="0072368E"/>
    <w:rsid w:val="00723F62"/>
    <w:rsid w:val="007247DD"/>
    <w:rsid w:val="00724FF1"/>
    <w:rsid w:val="007250CB"/>
    <w:rsid w:val="0072511C"/>
    <w:rsid w:val="00725A63"/>
    <w:rsid w:val="00725CFF"/>
    <w:rsid w:val="00726D15"/>
    <w:rsid w:val="0072705C"/>
    <w:rsid w:val="00727670"/>
    <w:rsid w:val="00727A28"/>
    <w:rsid w:val="00727A3B"/>
    <w:rsid w:val="00727C08"/>
    <w:rsid w:val="00727DE8"/>
    <w:rsid w:val="00727E4E"/>
    <w:rsid w:val="007305DD"/>
    <w:rsid w:val="007316C3"/>
    <w:rsid w:val="00731728"/>
    <w:rsid w:val="00731B04"/>
    <w:rsid w:val="00731D1D"/>
    <w:rsid w:val="00731FC2"/>
    <w:rsid w:val="007327B9"/>
    <w:rsid w:val="00732E20"/>
    <w:rsid w:val="007332F3"/>
    <w:rsid w:val="00733963"/>
    <w:rsid w:val="00733B5F"/>
    <w:rsid w:val="00733C59"/>
    <w:rsid w:val="00734649"/>
    <w:rsid w:val="00734D11"/>
    <w:rsid w:val="00735C06"/>
    <w:rsid w:val="007368B9"/>
    <w:rsid w:val="00736A65"/>
    <w:rsid w:val="007377AD"/>
    <w:rsid w:val="00737B1A"/>
    <w:rsid w:val="00740570"/>
    <w:rsid w:val="00740D50"/>
    <w:rsid w:val="007410F4"/>
    <w:rsid w:val="007417EE"/>
    <w:rsid w:val="00741C79"/>
    <w:rsid w:val="007423A3"/>
    <w:rsid w:val="0074262E"/>
    <w:rsid w:val="00742A1F"/>
    <w:rsid w:val="00743355"/>
    <w:rsid w:val="007443A4"/>
    <w:rsid w:val="00744695"/>
    <w:rsid w:val="007449FC"/>
    <w:rsid w:val="00744B4C"/>
    <w:rsid w:val="00744E83"/>
    <w:rsid w:val="00745582"/>
    <w:rsid w:val="007459EF"/>
    <w:rsid w:val="00745F8D"/>
    <w:rsid w:val="007466B0"/>
    <w:rsid w:val="00746E8E"/>
    <w:rsid w:val="0074743B"/>
    <w:rsid w:val="00747483"/>
    <w:rsid w:val="00751191"/>
    <w:rsid w:val="007511A8"/>
    <w:rsid w:val="00751DEF"/>
    <w:rsid w:val="00751F3E"/>
    <w:rsid w:val="007523C1"/>
    <w:rsid w:val="00752A6D"/>
    <w:rsid w:val="00753061"/>
    <w:rsid w:val="00753738"/>
    <w:rsid w:val="00753924"/>
    <w:rsid w:val="00753B75"/>
    <w:rsid w:val="00753E26"/>
    <w:rsid w:val="00753F2C"/>
    <w:rsid w:val="00755AC4"/>
    <w:rsid w:val="00756403"/>
    <w:rsid w:val="00756534"/>
    <w:rsid w:val="00757036"/>
    <w:rsid w:val="00757338"/>
    <w:rsid w:val="00757EC7"/>
    <w:rsid w:val="0076102A"/>
    <w:rsid w:val="0076167E"/>
    <w:rsid w:val="00761967"/>
    <w:rsid w:val="00761F15"/>
    <w:rsid w:val="00761F32"/>
    <w:rsid w:val="007621D8"/>
    <w:rsid w:val="00762594"/>
    <w:rsid w:val="00762857"/>
    <w:rsid w:val="00763269"/>
    <w:rsid w:val="007632D6"/>
    <w:rsid w:val="0076376A"/>
    <w:rsid w:val="00763810"/>
    <w:rsid w:val="00763C4E"/>
    <w:rsid w:val="00764435"/>
    <w:rsid w:val="0076570C"/>
    <w:rsid w:val="007668FF"/>
    <w:rsid w:val="00766A8D"/>
    <w:rsid w:val="00767210"/>
    <w:rsid w:val="007675EA"/>
    <w:rsid w:val="0076772D"/>
    <w:rsid w:val="0077090C"/>
    <w:rsid w:val="0077188F"/>
    <w:rsid w:val="007719E7"/>
    <w:rsid w:val="00771A00"/>
    <w:rsid w:val="00771A79"/>
    <w:rsid w:val="007725A7"/>
    <w:rsid w:val="00772666"/>
    <w:rsid w:val="00773821"/>
    <w:rsid w:val="00773B6E"/>
    <w:rsid w:val="007741B9"/>
    <w:rsid w:val="00774C3B"/>
    <w:rsid w:val="00774CB2"/>
    <w:rsid w:val="007754CE"/>
    <w:rsid w:val="0077595C"/>
    <w:rsid w:val="00776563"/>
    <w:rsid w:val="00776FC4"/>
    <w:rsid w:val="00777644"/>
    <w:rsid w:val="00777CB1"/>
    <w:rsid w:val="007803BA"/>
    <w:rsid w:val="00780F4D"/>
    <w:rsid w:val="007810E0"/>
    <w:rsid w:val="00781B13"/>
    <w:rsid w:val="00781D7B"/>
    <w:rsid w:val="007829BD"/>
    <w:rsid w:val="00782C24"/>
    <w:rsid w:val="00783992"/>
    <w:rsid w:val="00783C63"/>
    <w:rsid w:val="007840F7"/>
    <w:rsid w:val="007847C0"/>
    <w:rsid w:val="00784FB9"/>
    <w:rsid w:val="0078503A"/>
    <w:rsid w:val="00785290"/>
    <w:rsid w:val="00785B64"/>
    <w:rsid w:val="00786CE5"/>
    <w:rsid w:val="00787045"/>
    <w:rsid w:val="00787889"/>
    <w:rsid w:val="00787D0F"/>
    <w:rsid w:val="00787F8E"/>
    <w:rsid w:val="00790545"/>
    <w:rsid w:val="00790BBE"/>
    <w:rsid w:val="00790EE8"/>
    <w:rsid w:val="00791010"/>
    <w:rsid w:val="00792321"/>
    <w:rsid w:val="0079234C"/>
    <w:rsid w:val="00792618"/>
    <w:rsid w:val="0079271C"/>
    <w:rsid w:val="0079297C"/>
    <w:rsid w:val="00792995"/>
    <w:rsid w:val="00792A90"/>
    <w:rsid w:val="00792F12"/>
    <w:rsid w:val="0079305A"/>
    <w:rsid w:val="00793373"/>
    <w:rsid w:val="0079346A"/>
    <w:rsid w:val="00793683"/>
    <w:rsid w:val="00793911"/>
    <w:rsid w:val="0079414A"/>
    <w:rsid w:val="007956FE"/>
    <w:rsid w:val="00795F8A"/>
    <w:rsid w:val="00796881"/>
    <w:rsid w:val="00797495"/>
    <w:rsid w:val="0079782B"/>
    <w:rsid w:val="00797D87"/>
    <w:rsid w:val="007A068E"/>
    <w:rsid w:val="007A0810"/>
    <w:rsid w:val="007A1583"/>
    <w:rsid w:val="007A15DF"/>
    <w:rsid w:val="007A2BA7"/>
    <w:rsid w:val="007A2CCA"/>
    <w:rsid w:val="007A2EFD"/>
    <w:rsid w:val="007A369A"/>
    <w:rsid w:val="007A399D"/>
    <w:rsid w:val="007A3C54"/>
    <w:rsid w:val="007A4026"/>
    <w:rsid w:val="007A41AB"/>
    <w:rsid w:val="007A45D5"/>
    <w:rsid w:val="007A4D9F"/>
    <w:rsid w:val="007A5C3B"/>
    <w:rsid w:val="007A5D03"/>
    <w:rsid w:val="007A77CC"/>
    <w:rsid w:val="007B0B45"/>
    <w:rsid w:val="007B0CF5"/>
    <w:rsid w:val="007B18F3"/>
    <w:rsid w:val="007B1D15"/>
    <w:rsid w:val="007B2E81"/>
    <w:rsid w:val="007B3951"/>
    <w:rsid w:val="007B523D"/>
    <w:rsid w:val="007B614D"/>
    <w:rsid w:val="007B6941"/>
    <w:rsid w:val="007C01E1"/>
    <w:rsid w:val="007C047D"/>
    <w:rsid w:val="007C0AE6"/>
    <w:rsid w:val="007C0C38"/>
    <w:rsid w:val="007C1079"/>
    <w:rsid w:val="007C10EE"/>
    <w:rsid w:val="007C14BE"/>
    <w:rsid w:val="007C24B2"/>
    <w:rsid w:val="007C259C"/>
    <w:rsid w:val="007C28A4"/>
    <w:rsid w:val="007C2C43"/>
    <w:rsid w:val="007C2EC2"/>
    <w:rsid w:val="007C32D0"/>
    <w:rsid w:val="007C367A"/>
    <w:rsid w:val="007C3CA6"/>
    <w:rsid w:val="007C3DBF"/>
    <w:rsid w:val="007C510A"/>
    <w:rsid w:val="007C5397"/>
    <w:rsid w:val="007C61A5"/>
    <w:rsid w:val="007C61E3"/>
    <w:rsid w:val="007C62B4"/>
    <w:rsid w:val="007C69B1"/>
    <w:rsid w:val="007C6E7A"/>
    <w:rsid w:val="007C77D6"/>
    <w:rsid w:val="007C7D83"/>
    <w:rsid w:val="007D0CAB"/>
    <w:rsid w:val="007D0DCF"/>
    <w:rsid w:val="007D15A4"/>
    <w:rsid w:val="007D29C1"/>
    <w:rsid w:val="007D2F0E"/>
    <w:rsid w:val="007D2F97"/>
    <w:rsid w:val="007D304D"/>
    <w:rsid w:val="007D4C80"/>
    <w:rsid w:val="007D4DB8"/>
    <w:rsid w:val="007D500E"/>
    <w:rsid w:val="007D54B7"/>
    <w:rsid w:val="007D5500"/>
    <w:rsid w:val="007D6990"/>
    <w:rsid w:val="007D74BE"/>
    <w:rsid w:val="007E0A2E"/>
    <w:rsid w:val="007E0EB6"/>
    <w:rsid w:val="007E0F05"/>
    <w:rsid w:val="007E14BE"/>
    <w:rsid w:val="007E16FE"/>
    <w:rsid w:val="007E1B2D"/>
    <w:rsid w:val="007E28EE"/>
    <w:rsid w:val="007E2C0D"/>
    <w:rsid w:val="007E2EBC"/>
    <w:rsid w:val="007E303B"/>
    <w:rsid w:val="007E30BB"/>
    <w:rsid w:val="007E3789"/>
    <w:rsid w:val="007E3DFE"/>
    <w:rsid w:val="007E4042"/>
    <w:rsid w:val="007E471C"/>
    <w:rsid w:val="007E4870"/>
    <w:rsid w:val="007E49C9"/>
    <w:rsid w:val="007E5260"/>
    <w:rsid w:val="007E5AFD"/>
    <w:rsid w:val="007E6A4D"/>
    <w:rsid w:val="007E7F3C"/>
    <w:rsid w:val="007F0827"/>
    <w:rsid w:val="007F0BAB"/>
    <w:rsid w:val="007F0DCA"/>
    <w:rsid w:val="007F38BC"/>
    <w:rsid w:val="007F3AE6"/>
    <w:rsid w:val="007F438D"/>
    <w:rsid w:val="007F446A"/>
    <w:rsid w:val="007F5D97"/>
    <w:rsid w:val="007F68BF"/>
    <w:rsid w:val="007F6E76"/>
    <w:rsid w:val="007F73CF"/>
    <w:rsid w:val="008011D1"/>
    <w:rsid w:val="00802604"/>
    <w:rsid w:val="008026E4"/>
    <w:rsid w:val="0080288A"/>
    <w:rsid w:val="00802CAC"/>
    <w:rsid w:val="00803BA7"/>
    <w:rsid w:val="00803BFF"/>
    <w:rsid w:val="00804866"/>
    <w:rsid w:val="00804DEA"/>
    <w:rsid w:val="00805A60"/>
    <w:rsid w:val="00806848"/>
    <w:rsid w:val="00807292"/>
    <w:rsid w:val="008077E3"/>
    <w:rsid w:val="00811088"/>
    <w:rsid w:val="0081209C"/>
    <w:rsid w:val="008122A9"/>
    <w:rsid w:val="008123F6"/>
    <w:rsid w:val="00812702"/>
    <w:rsid w:val="00812ABF"/>
    <w:rsid w:val="00813283"/>
    <w:rsid w:val="00813EB5"/>
    <w:rsid w:val="008141F1"/>
    <w:rsid w:val="008148A1"/>
    <w:rsid w:val="00816BB0"/>
    <w:rsid w:val="00817BF2"/>
    <w:rsid w:val="008205BC"/>
    <w:rsid w:val="00820B83"/>
    <w:rsid w:val="00820FB8"/>
    <w:rsid w:val="008210F0"/>
    <w:rsid w:val="008224A4"/>
    <w:rsid w:val="00822A08"/>
    <w:rsid w:val="00823A53"/>
    <w:rsid w:val="00823CAD"/>
    <w:rsid w:val="00824BC3"/>
    <w:rsid w:val="00824D9D"/>
    <w:rsid w:val="00825E3B"/>
    <w:rsid w:val="00826402"/>
    <w:rsid w:val="00826C6E"/>
    <w:rsid w:val="00826CDA"/>
    <w:rsid w:val="00826ED7"/>
    <w:rsid w:val="00827C62"/>
    <w:rsid w:val="00827DD5"/>
    <w:rsid w:val="00830919"/>
    <w:rsid w:val="0083129D"/>
    <w:rsid w:val="0083168A"/>
    <w:rsid w:val="00831F63"/>
    <w:rsid w:val="00833386"/>
    <w:rsid w:val="008337AE"/>
    <w:rsid w:val="00833B60"/>
    <w:rsid w:val="008347E3"/>
    <w:rsid w:val="00834ED3"/>
    <w:rsid w:val="00836674"/>
    <w:rsid w:val="00836945"/>
    <w:rsid w:val="008373BD"/>
    <w:rsid w:val="008376EA"/>
    <w:rsid w:val="00837711"/>
    <w:rsid w:val="0084051E"/>
    <w:rsid w:val="00840539"/>
    <w:rsid w:val="00840D2B"/>
    <w:rsid w:val="00842346"/>
    <w:rsid w:val="0084244D"/>
    <w:rsid w:val="00842923"/>
    <w:rsid w:val="00843529"/>
    <w:rsid w:val="008439AB"/>
    <w:rsid w:val="00843E5C"/>
    <w:rsid w:val="0084434B"/>
    <w:rsid w:val="00844AD5"/>
    <w:rsid w:val="008468C1"/>
    <w:rsid w:val="00851100"/>
    <w:rsid w:val="0085183B"/>
    <w:rsid w:val="00851E23"/>
    <w:rsid w:val="00853169"/>
    <w:rsid w:val="008532A2"/>
    <w:rsid w:val="00853FE5"/>
    <w:rsid w:val="00854107"/>
    <w:rsid w:val="008558E6"/>
    <w:rsid w:val="008559BE"/>
    <w:rsid w:val="00855CAC"/>
    <w:rsid w:val="0085607B"/>
    <w:rsid w:val="0085720D"/>
    <w:rsid w:val="0085783B"/>
    <w:rsid w:val="00857FE7"/>
    <w:rsid w:val="00860718"/>
    <w:rsid w:val="008607C7"/>
    <w:rsid w:val="0086083E"/>
    <w:rsid w:val="00861D16"/>
    <w:rsid w:val="008626AF"/>
    <w:rsid w:val="00862DB3"/>
    <w:rsid w:val="00863E92"/>
    <w:rsid w:val="0086408A"/>
    <w:rsid w:val="00864481"/>
    <w:rsid w:val="008651B9"/>
    <w:rsid w:val="00865606"/>
    <w:rsid w:val="00866107"/>
    <w:rsid w:val="00866204"/>
    <w:rsid w:val="00866ED6"/>
    <w:rsid w:val="00866FFE"/>
    <w:rsid w:val="00867A8C"/>
    <w:rsid w:val="00870122"/>
    <w:rsid w:val="008704F7"/>
    <w:rsid w:val="0087079E"/>
    <w:rsid w:val="008707D7"/>
    <w:rsid w:val="00870B56"/>
    <w:rsid w:val="00870D1C"/>
    <w:rsid w:val="00871065"/>
    <w:rsid w:val="0087449E"/>
    <w:rsid w:val="00874E28"/>
    <w:rsid w:val="00875BDB"/>
    <w:rsid w:val="0087644F"/>
    <w:rsid w:val="00876708"/>
    <w:rsid w:val="00881101"/>
    <w:rsid w:val="00881273"/>
    <w:rsid w:val="00881633"/>
    <w:rsid w:val="00881844"/>
    <w:rsid w:val="00882453"/>
    <w:rsid w:val="008831B3"/>
    <w:rsid w:val="0088326E"/>
    <w:rsid w:val="00883441"/>
    <w:rsid w:val="008836AC"/>
    <w:rsid w:val="00884243"/>
    <w:rsid w:val="00884AFA"/>
    <w:rsid w:val="00884CB7"/>
    <w:rsid w:val="00885DBD"/>
    <w:rsid w:val="008864AB"/>
    <w:rsid w:val="0088679A"/>
    <w:rsid w:val="00886ED5"/>
    <w:rsid w:val="0088743F"/>
    <w:rsid w:val="00887A2A"/>
    <w:rsid w:val="00887C14"/>
    <w:rsid w:val="00887F07"/>
    <w:rsid w:val="00890B80"/>
    <w:rsid w:val="00890E7B"/>
    <w:rsid w:val="0089204D"/>
    <w:rsid w:val="00892976"/>
    <w:rsid w:val="008931C1"/>
    <w:rsid w:val="008936E5"/>
    <w:rsid w:val="00893DE0"/>
    <w:rsid w:val="008948CC"/>
    <w:rsid w:val="0089510C"/>
    <w:rsid w:val="00895CD4"/>
    <w:rsid w:val="008960DA"/>
    <w:rsid w:val="00896B69"/>
    <w:rsid w:val="00897165"/>
    <w:rsid w:val="008A00CE"/>
    <w:rsid w:val="008A1F21"/>
    <w:rsid w:val="008A22B1"/>
    <w:rsid w:val="008A35CC"/>
    <w:rsid w:val="008A447E"/>
    <w:rsid w:val="008A4817"/>
    <w:rsid w:val="008A489E"/>
    <w:rsid w:val="008A54C1"/>
    <w:rsid w:val="008A64EA"/>
    <w:rsid w:val="008A6A02"/>
    <w:rsid w:val="008A6CCC"/>
    <w:rsid w:val="008A6E01"/>
    <w:rsid w:val="008A6EA2"/>
    <w:rsid w:val="008A7E6A"/>
    <w:rsid w:val="008A7F21"/>
    <w:rsid w:val="008B02AA"/>
    <w:rsid w:val="008B0CFC"/>
    <w:rsid w:val="008B13AF"/>
    <w:rsid w:val="008B153E"/>
    <w:rsid w:val="008B187A"/>
    <w:rsid w:val="008B2962"/>
    <w:rsid w:val="008B3A01"/>
    <w:rsid w:val="008B3D30"/>
    <w:rsid w:val="008B3FA3"/>
    <w:rsid w:val="008B44D0"/>
    <w:rsid w:val="008B4D33"/>
    <w:rsid w:val="008B532D"/>
    <w:rsid w:val="008B5AF9"/>
    <w:rsid w:val="008B6D11"/>
    <w:rsid w:val="008B788B"/>
    <w:rsid w:val="008B7B8F"/>
    <w:rsid w:val="008C1481"/>
    <w:rsid w:val="008C1BDB"/>
    <w:rsid w:val="008C255A"/>
    <w:rsid w:val="008C3BF9"/>
    <w:rsid w:val="008C4469"/>
    <w:rsid w:val="008C489E"/>
    <w:rsid w:val="008C4E2A"/>
    <w:rsid w:val="008C4EE4"/>
    <w:rsid w:val="008C52BC"/>
    <w:rsid w:val="008C572D"/>
    <w:rsid w:val="008C5833"/>
    <w:rsid w:val="008C5B02"/>
    <w:rsid w:val="008C69C8"/>
    <w:rsid w:val="008C6FF0"/>
    <w:rsid w:val="008C7396"/>
    <w:rsid w:val="008C7ABE"/>
    <w:rsid w:val="008C7EEB"/>
    <w:rsid w:val="008C7FE3"/>
    <w:rsid w:val="008D0099"/>
    <w:rsid w:val="008D08DE"/>
    <w:rsid w:val="008D09BB"/>
    <w:rsid w:val="008D1025"/>
    <w:rsid w:val="008D106A"/>
    <w:rsid w:val="008D1FBD"/>
    <w:rsid w:val="008D21C3"/>
    <w:rsid w:val="008D23E5"/>
    <w:rsid w:val="008D2950"/>
    <w:rsid w:val="008D382D"/>
    <w:rsid w:val="008D3863"/>
    <w:rsid w:val="008D3D47"/>
    <w:rsid w:val="008D4852"/>
    <w:rsid w:val="008D4E70"/>
    <w:rsid w:val="008D5899"/>
    <w:rsid w:val="008D617F"/>
    <w:rsid w:val="008D6419"/>
    <w:rsid w:val="008D653F"/>
    <w:rsid w:val="008D6EB2"/>
    <w:rsid w:val="008D715F"/>
    <w:rsid w:val="008E00F6"/>
    <w:rsid w:val="008E0514"/>
    <w:rsid w:val="008E0E1D"/>
    <w:rsid w:val="008E1839"/>
    <w:rsid w:val="008E2322"/>
    <w:rsid w:val="008E3628"/>
    <w:rsid w:val="008E3DFD"/>
    <w:rsid w:val="008E3F86"/>
    <w:rsid w:val="008E4F6B"/>
    <w:rsid w:val="008E4FD8"/>
    <w:rsid w:val="008E53B8"/>
    <w:rsid w:val="008E642A"/>
    <w:rsid w:val="008E7208"/>
    <w:rsid w:val="008F0323"/>
    <w:rsid w:val="008F0363"/>
    <w:rsid w:val="008F0C6C"/>
    <w:rsid w:val="008F1110"/>
    <w:rsid w:val="008F1EE8"/>
    <w:rsid w:val="008F2763"/>
    <w:rsid w:val="008F2822"/>
    <w:rsid w:val="008F2DAC"/>
    <w:rsid w:val="008F31FE"/>
    <w:rsid w:val="008F33B9"/>
    <w:rsid w:val="008F37BD"/>
    <w:rsid w:val="008F3A73"/>
    <w:rsid w:val="008F3AEE"/>
    <w:rsid w:val="008F4179"/>
    <w:rsid w:val="008F443E"/>
    <w:rsid w:val="008F61DF"/>
    <w:rsid w:val="008F6B59"/>
    <w:rsid w:val="009002A9"/>
    <w:rsid w:val="00900AFC"/>
    <w:rsid w:val="009010C7"/>
    <w:rsid w:val="009015BD"/>
    <w:rsid w:val="00901713"/>
    <w:rsid w:val="00901B9D"/>
    <w:rsid w:val="00902C1D"/>
    <w:rsid w:val="00903BB2"/>
    <w:rsid w:val="00903EA3"/>
    <w:rsid w:val="00903F7F"/>
    <w:rsid w:val="009041DB"/>
    <w:rsid w:val="009065E3"/>
    <w:rsid w:val="00906A28"/>
    <w:rsid w:val="00906A36"/>
    <w:rsid w:val="00906C79"/>
    <w:rsid w:val="00906FCE"/>
    <w:rsid w:val="009078C4"/>
    <w:rsid w:val="009100DB"/>
    <w:rsid w:val="00910442"/>
    <w:rsid w:val="00910B65"/>
    <w:rsid w:val="0091336D"/>
    <w:rsid w:val="00913795"/>
    <w:rsid w:val="00913B9C"/>
    <w:rsid w:val="00913C8B"/>
    <w:rsid w:val="009148B2"/>
    <w:rsid w:val="00914B5E"/>
    <w:rsid w:val="0091504C"/>
    <w:rsid w:val="0091557E"/>
    <w:rsid w:val="00916448"/>
    <w:rsid w:val="009166D9"/>
    <w:rsid w:val="00917B91"/>
    <w:rsid w:val="009202E9"/>
    <w:rsid w:val="009206E2"/>
    <w:rsid w:val="00920787"/>
    <w:rsid w:val="00920DFA"/>
    <w:rsid w:val="00920F0C"/>
    <w:rsid w:val="0092153A"/>
    <w:rsid w:val="00921BE3"/>
    <w:rsid w:val="00922983"/>
    <w:rsid w:val="00922A69"/>
    <w:rsid w:val="009237E7"/>
    <w:rsid w:val="009241BA"/>
    <w:rsid w:val="009243C2"/>
    <w:rsid w:val="00924EF4"/>
    <w:rsid w:val="00925DD8"/>
    <w:rsid w:val="00926559"/>
    <w:rsid w:val="009267EB"/>
    <w:rsid w:val="00926E71"/>
    <w:rsid w:val="00927482"/>
    <w:rsid w:val="00927606"/>
    <w:rsid w:val="00930260"/>
    <w:rsid w:val="00930C45"/>
    <w:rsid w:val="00930CBD"/>
    <w:rsid w:val="00930E29"/>
    <w:rsid w:val="009326D1"/>
    <w:rsid w:val="00932F00"/>
    <w:rsid w:val="00933402"/>
    <w:rsid w:val="00933E3F"/>
    <w:rsid w:val="00934722"/>
    <w:rsid w:val="00934D69"/>
    <w:rsid w:val="00934E05"/>
    <w:rsid w:val="00935082"/>
    <w:rsid w:val="0093573B"/>
    <w:rsid w:val="009362A7"/>
    <w:rsid w:val="009377C7"/>
    <w:rsid w:val="009400DA"/>
    <w:rsid w:val="00940CE0"/>
    <w:rsid w:val="00941309"/>
    <w:rsid w:val="0094193A"/>
    <w:rsid w:val="00941EF0"/>
    <w:rsid w:val="00942735"/>
    <w:rsid w:val="00943B47"/>
    <w:rsid w:val="00944670"/>
    <w:rsid w:val="009450C6"/>
    <w:rsid w:val="00945463"/>
    <w:rsid w:val="00945833"/>
    <w:rsid w:val="009460AA"/>
    <w:rsid w:val="00946450"/>
    <w:rsid w:val="00947190"/>
    <w:rsid w:val="00947DAF"/>
    <w:rsid w:val="00947F19"/>
    <w:rsid w:val="009507BB"/>
    <w:rsid w:val="00950C1B"/>
    <w:rsid w:val="0095156C"/>
    <w:rsid w:val="00951C2D"/>
    <w:rsid w:val="00951C70"/>
    <w:rsid w:val="00951F84"/>
    <w:rsid w:val="00951FDA"/>
    <w:rsid w:val="00952A5B"/>
    <w:rsid w:val="00952CCF"/>
    <w:rsid w:val="00953379"/>
    <w:rsid w:val="009536E9"/>
    <w:rsid w:val="00953CC0"/>
    <w:rsid w:val="00954097"/>
    <w:rsid w:val="00955523"/>
    <w:rsid w:val="00955717"/>
    <w:rsid w:val="00956043"/>
    <w:rsid w:val="00956CBC"/>
    <w:rsid w:val="00956EAD"/>
    <w:rsid w:val="00957852"/>
    <w:rsid w:val="00957C3F"/>
    <w:rsid w:val="009602A0"/>
    <w:rsid w:val="00960838"/>
    <w:rsid w:val="0096095F"/>
    <w:rsid w:val="00960BE7"/>
    <w:rsid w:val="00960BF6"/>
    <w:rsid w:val="00960CE6"/>
    <w:rsid w:val="0096117C"/>
    <w:rsid w:val="009627D4"/>
    <w:rsid w:val="00964484"/>
    <w:rsid w:val="00965C64"/>
    <w:rsid w:val="00965CF3"/>
    <w:rsid w:val="00966A99"/>
    <w:rsid w:val="00966F17"/>
    <w:rsid w:val="009676EE"/>
    <w:rsid w:val="0096777F"/>
    <w:rsid w:val="0096793C"/>
    <w:rsid w:val="00967C65"/>
    <w:rsid w:val="00970478"/>
    <w:rsid w:val="00973478"/>
    <w:rsid w:val="00973B24"/>
    <w:rsid w:val="00973F34"/>
    <w:rsid w:val="00973FE5"/>
    <w:rsid w:val="0097427C"/>
    <w:rsid w:val="00974332"/>
    <w:rsid w:val="00974ABF"/>
    <w:rsid w:val="00974F7B"/>
    <w:rsid w:val="009766AD"/>
    <w:rsid w:val="009769E6"/>
    <w:rsid w:val="00977822"/>
    <w:rsid w:val="009802E2"/>
    <w:rsid w:val="00980B93"/>
    <w:rsid w:val="00981D5E"/>
    <w:rsid w:val="00981E8E"/>
    <w:rsid w:val="00981F28"/>
    <w:rsid w:val="009829B8"/>
    <w:rsid w:val="009829C5"/>
    <w:rsid w:val="00982EA9"/>
    <w:rsid w:val="00983D24"/>
    <w:rsid w:val="00984D6F"/>
    <w:rsid w:val="00984DAC"/>
    <w:rsid w:val="00986234"/>
    <w:rsid w:val="00986501"/>
    <w:rsid w:val="0098689D"/>
    <w:rsid w:val="00986B48"/>
    <w:rsid w:val="00986C62"/>
    <w:rsid w:val="00986C8C"/>
    <w:rsid w:val="00986ECC"/>
    <w:rsid w:val="00987CE5"/>
    <w:rsid w:val="00990280"/>
    <w:rsid w:val="00991626"/>
    <w:rsid w:val="00991C13"/>
    <w:rsid w:val="00991D2E"/>
    <w:rsid w:val="00991E9B"/>
    <w:rsid w:val="00993D1C"/>
    <w:rsid w:val="00995A17"/>
    <w:rsid w:val="00995C18"/>
    <w:rsid w:val="009964FB"/>
    <w:rsid w:val="009967C5"/>
    <w:rsid w:val="00996A4A"/>
    <w:rsid w:val="00996CF1"/>
    <w:rsid w:val="0099704E"/>
    <w:rsid w:val="009970C0"/>
    <w:rsid w:val="009974C6"/>
    <w:rsid w:val="00997ED5"/>
    <w:rsid w:val="009A039B"/>
    <w:rsid w:val="009A0D14"/>
    <w:rsid w:val="009A11F9"/>
    <w:rsid w:val="009A13D9"/>
    <w:rsid w:val="009A1F8D"/>
    <w:rsid w:val="009A24C7"/>
    <w:rsid w:val="009A2973"/>
    <w:rsid w:val="009A3AC1"/>
    <w:rsid w:val="009A3ED2"/>
    <w:rsid w:val="009A5011"/>
    <w:rsid w:val="009A5066"/>
    <w:rsid w:val="009A5353"/>
    <w:rsid w:val="009A55AC"/>
    <w:rsid w:val="009A565E"/>
    <w:rsid w:val="009A5C6D"/>
    <w:rsid w:val="009A6795"/>
    <w:rsid w:val="009A6992"/>
    <w:rsid w:val="009A6D80"/>
    <w:rsid w:val="009A74F8"/>
    <w:rsid w:val="009B145A"/>
    <w:rsid w:val="009B153F"/>
    <w:rsid w:val="009B176A"/>
    <w:rsid w:val="009B1775"/>
    <w:rsid w:val="009B288B"/>
    <w:rsid w:val="009B2F00"/>
    <w:rsid w:val="009B3069"/>
    <w:rsid w:val="009B37B6"/>
    <w:rsid w:val="009B39B3"/>
    <w:rsid w:val="009B3A9A"/>
    <w:rsid w:val="009B3D9C"/>
    <w:rsid w:val="009B4241"/>
    <w:rsid w:val="009B48B0"/>
    <w:rsid w:val="009B57B3"/>
    <w:rsid w:val="009B5EF1"/>
    <w:rsid w:val="009B5FCA"/>
    <w:rsid w:val="009B6229"/>
    <w:rsid w:val="009B6637"/>
    <w:rsid w:val="009B73EB"/>
    <w:rsid w:val="009C0150"/>
    <w:rsid w:val="009C0CB0"/>
    <w:rsid w:val="009C1058"/>
    <w:rsid w:val="009C117B"/>
    <w:rsid w:val="009C2F5C"/>
    <w:rsid w:val="009C34D4"/>
    <w:rsid w:val="009C39C2"/>
    <w:rsid w:val="009C3B16"/>
    <w:rsid w:val="009C4C64"/>
    <w:rsid w:val="009C53A3"/>
    <w:rsid w:val="009C64B1"/>
    <w:rsid w:val="009C6B35"/>
    <w:rsid w:val="009D0394"/>
    <w:rsid w:val="009D22C2"/>
    <w:rsid w:val="009D2678"/>
    <w:rsid w:val="009D4A0D"/>
    <w:rsid w:val="009D4AA8"/>
    <w:rsid w:val="009D52AD"/>
    <w:rsid w:val="009D5665"/>
    <w:rsid w:val="009D642A"/>
    <w:rsid w:val="009D6955"/>
    <w:rsid w:val="009D7BDA"/>
    <w:rsid w:val="009E027C"/>
    <w:rsid w:val="009E0B2C"/>
    <w:rsid w:val="009E1031"/>
    <w:rsid w:val="009E3628"/>
    <w:rsid w:val="009E3EFA"/>
    <w:rsid w:val="009E44C7"/>
    <w:rsid w:val="009E4659"/>
    <w:rsid w:val="009E4EA9"/>
    <w:rsid w:val="009E5395"/>
    <w:rsid w:val="009E75A0"/>
    <w:rsid w:val="009E7695"/>
    <w:rsid w:val="009F00EA"/>
    <w:rsid w:val="009F0E3B"/>
    <w:rsid w:val="009F0FA4"/>
    <w:rsid w:val="009F245C"/>
    <w:rsid w:val="009F28FD"/>
    <w:rsid w:val="009F2A88"/>
    <w:rsid w:val="009F2F97"/>
    <w:rsid w:val="009F3021"/>
    <w:rsid w:val="009F4743"/>
    <w:rsid w:val="009F513B"/>
    <w:rsid w:val="009F5240"/>
    <w:rsid w:val="009F5477"/>
    <w:rsid w:val="009F577C"/>
    <w:rsid w:val="009F58B3"/>
    <w:rsid w:val="009F5AB9"/>
    <w:rsid w:val="009F5B0E"/>
    <w:rsid w:val="009F5B32"/>
    <w:rsid w:val="009F5C11"/>
    <w:rsid w:val="009F664D"/>
    <w:rsid w:val="009F6B51"/>
    <w:rsid w:val="009F73D5"/>
    <w:rsid w:val="009F74F5"/>
    <w:rsid w:val="00A01668"/>
    <w:rsid w:val="00A02B80"/>
    <w:rsid w:val="00A02EB5"/>
    <w:rsid w:val="00A031BB"/>
    <w:rsid w:val="00A0519F"/>
    <w:rsid w:val="00A05332"/>
    <w:rsid w:val="00A0575C"/>
    <w:rsid w:val="00A05821"/>
    <w:rsid w:val="00A059BB"/>
    <w:rsid w:val="00A059E1"/>
    <w:rsid w:val="00A05D8D"/>
    <w:rsid w:val="00A0600A"/>
    <w:rsid w:val="00A07986"/>
    <w:rsid w:val="00A102FE"/>
    <w:rsid w:val="00A10CFB"/>
    <w:rsid w:val="00A110F7"/>
    <w:rsid w:val="00A114C7"/>
    <w:rsid w:val="00A115C8"/>
    <w:rsid w:val="00A1338C"/>
    <w:rsid w:val="00A13475"/>
    <w:rsid w:val="00A136B5"/>
    <w:rsid w:val="00A13849"/>
    <w:rsid w:val="00A14030"/>
    <w:rsid w:val="00A14B32"/>
    <w:rsid w:val="00A15FE6"/>
    <w:rsid w:val="00A16695"/>
    <w:rsid w:val="00A203D4"/>
    <w:rsid w:val="00A2084A"/>
    <w:rsid w:val="00A20C27"/>
    <w:rsid w:val="00A21361"/>
    <w:rsid w:val="00A22501"/>
    <w:rsid w:val="00A22513"/>
    <w:rsid w:val="00A2328F"/>
    <w:rsid w:val="00A23455"/>
    <w:rsid w:val="00A238C3"/>
    <w:rsid w:val="00A23D1D"/>
    <w:rsid w:val="00A24724"/>
    <w:rsid w:val="00A24A43"/>
    <w:rsid w:val="00A27DEF"/>
    <w:rsid w:val="00A306B8"/>
    <w:rsid w:val="00A30BD8"/>
    <w:rsid w:val="00A32596"/>
    <w:rsid w:val="00A33387"/>
    <w:rsid w:val="00A34BAE"/>
    <w:rsid w:val="00A35026"/>
    <w:rsid w:val="00A35161"/>
    <w:rsid w:val="00A3518B"/>
    <w:rsid w:val="00A3567F"/>
    <w:rsid w:val="00A35B47"/>
    <w:rsid w:val="00A3611F"/>
    <w:rsid w:val="00A36A9B"/>
    <w:rsid w:val="00A37DE5"/>
    <w:rsid w:val="00A40941"/>
    <w:rsid w:val="00A422D8"/>
    <w:rsid w:val="00A44DB4"/>
    <w:rsid w:val="00A451E4"/>
    <w:rsid w:val="00A45484"/>
    <w:rsid w:val="00A46BD3"/>
    <w:rsid w:val="00A475C4"/>
    <w:rsid w:val="00A478CA"/>
    <w:rsid w:val="00A478F6"/>
    <w:rsid w:val="00A47E9E"/>
    <w:rsid w:val="00A50409"/>
    <w:rsid w:val="00A505E9"/>
    <w:rsid w:val="00A508DB"/>
    <w:rsid w:val="00A50C3B"/>
    <w:rsid w:val="00A51428"/>
    <w:rsid w:val="00A520BC"/>
    <w:rsid w:val="00A52694"/>
    <w:rsid w:val="00A52759"/>
    <w:rsid w:val="00A52E56"/>
    <w:rsid w:val="00A56F08"/>
    <w:rsid w:val="00A57C7A"/>
    <w:rsid w:val="00A57DDE"/>
    <w:rsid w:val="00A60680"/>
    <w:rsid w:val="00A60B68"/>
    <w:rsid w:val="00A60C38"/>
    <w:rsid w:val="00A60D29"/>
    <w:rsid w:val="00A619A6"/>
    <w:rsid w:val="00A61A29"/>
    <w:rsid w:val="00A627B9"/>
    <w:rsid w:val="00A62B7A"/>
    <w:rsid w:val="00A62D59"/>
    <w:rsid w:val="00A63CD6"/>
    <w:rsid w:val="00A63FFA"/>
    <w:rsid w:val="00A653F4"/>
    <w:rsid w:val="00A657E4"/>
    <w:rsid w:val="00A65AF4"/>
    <w:rsid w:val="00A660AE"/>
    <w:rsid w:val="00A660D7"/>
    <w:rsid w:val="00A66B58"/>
    <w:rsid w:val="00A67729"/>
    <w:rsid w:val="00A71958"/>
    <w:rsid w:val="00A71E81"/>
    <w:rsid w:val="00A72199"/>
    <w:rsid w:val="00A72398"/>
    <w:rsid w:val="00A72C14"/>
    <w:rsid w:val="00A738C8"/>
    <w:rsid w:val="00A738F9"/>
    <w:rsid w:val="00A747FD"/>
    <w:rsid w:val="00A75519"/>
    <w:rsid w:val="00A757E1"/>
    <w:rsid w:val="00A76408"/>
    <w:rsid w:val="00A76857"/>
    <w:rsid w:val="00A77458"/>
    <w:rsid w:val="00A775D3"/>
    <w:rsid w:val="00A77934"/>
    <w:rsid w:val="00A80D6F"/>
    <w:rsid w:val="00A81002"/>
    <w:rsid w:val="00A8100B"/>
    <w:rsid w:val="00A81E79"/>
    <w:rsid w:val="00A829C4"/>
    <w:rsid w:val="00A858A2"/>
    <w:rsid w:val="00A858D7"/>
    <w:rsid w:val="00A85DCE"/>
    <w:rsid w:val="00A86203"/>
    <w:rsid w:val="00A87EBB"/>
    <w:rsid w:val="00A90A11"/>
    <w:rsid w:val="00A9140C"/>
    <w:rsid w:val="00A91895"/>
    <w:rsid w:val="00A9387D"/>
    <w:rsid w:val="00A959C8"/>
    <w:rsid w:val="00A96E09"/>
    <w:rsid w:val="00A96FD1"/>
    <w:rsid w:val="00A97A3E"/>
    <w:rsid w:val="00A97FC4"/>
    <w:rsid w:val="00AA0CC2"/>
    <w:rsid w:val="00AA0F10"/>
    <w:rsid w:val="00AA221B"/>
    <w:rsid w:val="00AA289D"/>
    <w:rsid w:val="00AA29CD"/>
    <w:rsid w:val="00AA316C"/>
    <w:rsid w:val="00AA385E"/>
    <w:rsid w:val="00AA3AB5"/>
    <w:rsid w:val="00AA41B9"/>
    <w:rsid w:val="00AA476C"/>
    <w:rsid w:val="00AA4FEC"/>
    <w:rsid w:val="00AA51AB"/>
    <w:rsid w:val="00AA5B83"/>
    <w:rsid w:val="00AA6B44"/>
    <w:rsid w:val="00AA6F0D"/>
    <w:rsid w:val="00AA71ED"/>
    <w:rsid w:val="00AA772F"/>
    <w:rsid w:val="00AA7CDF"/>
    <w:rsid w:val="00AB009F"/>
    <w:rsid w:val="00AB0C81"/>
    <w:rsid w:val="00AB0F5C"/>
    <w:rsid w:val="00AB103D"/>
    <w:rsid w:val="00AB1FD6"/>
    <w:rsid w:val="00AB2FF3"/>
    <w:rsid w:val="00AB4152"/>
    <w:rsid w:val="00AB427F"/>
    <w:rsid w:val="00AB4557"/>
    <w:rsid w:val="00AB565A"/>
    <w:rsid w:val="00AB62D3"/>
    <w:rsid w:val="00AB6FCD"/>
    <w:rsid w:val="00AB729D"/>
    <w:rsid w:val="00AB7541"/>
    <w:rsid w:val="00AB77CA"/>
    <w:rsid w:val="00AB7A8F"/>
    <w:rsid w:val="00AC0034"/>
    <w:rsid w:val="00AC0B47"/>
    <w:rsid w:val="00AC106C"/>
    <w:rsid w:val="00AC1AD3"/>
    <w:rsid w:val="00AC1B1D"/>
    <w:rsid w:val="00AC34BE"/>
    <w:rsid w:val="00AC3A99"/>
    <w:rsid w:val="00AC3F39"/>
    <w:rsid w:val="00AC4DA2"/>
    <w:rsid w:val="00AC510B"/>
    <w:rsid w:val="00AC7D6D"/>
    <w:rsid w:val="00AC7DBD"/>
    <w:rsid w:val="00AD0160"/>
    <w:rsid w:val="00AD0424"/>
    <w:rsid w:val="00AD109E"/>
    <w:rsid w:val="00AD1B6D"/>
    <w:rsid w:val="00AD1C9F"/>
    <w:rsid w:val="00AD20E3"/>
    <w:rsid w:val="00AD24B9"/>
    <w:rsid w:val="00AD2BCB"/>
    <w:rsid w:val="00AD3065"/>
    <w:rsid w:val="00AD315E"/>
    <w:rsid w:val="00AD31F2"/>
    <w:rsid w:val="00AD34C7"/>
    <w:rsid w:val="00AD429C"/>
    <w:rsid w:val="00AD46CE"/>
    <w:rsid w:val="00AD525A"/>
    <w:rsid w:val="00AD5E77"/>
    <w:rsid w:val="00AD62B6"/>
    <w:rsid w:val="00AD75D0"/>
    <w:rsid w:val="00AE0170"/>
    <w:rsid w:val="00AE031B"/>
    <w:rsid w:val="00AE1780"/>
    <w:rsid w:val="00AE18A1"/>
    <w:rsid w:val="00AE2D33"/>
    <w:rsid w:val="00AE2E95"/>
    <w:rsid w:val="00AE32DC"/>
    <w:rsid w:val="00AE4F67"/>
    <w:rsid w:val="00AE5157"/>
    <w:rsid w:val="00AE54F5"/>
    <w:rsid w:val="00AE5E3D"/>
    <w:rsid w:val="00AE63CF"/>
    <w:rsid w:val="00AE6982"/>
    <w:rsid w:val="00AE6EEF"/>
    <w:rsid w:val="00AE77AD"/>
    <w:rsid w:val="00AF0642"/>
    <w:rsid w:val="00AF12FD"/>
    <w:rsid w:val="00AF1305"/>
    <w:rsid w:val="00AF1347"/>
    <w:rsid w:val="00AF1DAA"/>
    <w:rsid w:val="00AF2C54"/>
    <w:rsid w:val="00AF2F1B"/>
    <w:rsid w:val="00AF3308"/>
    <w:rsid w:val="00AF3852"/>
    <w:rsid w:val="00AF45A4"/>
    <w:rsid w:val="00AF4F3A"/>
    <w:rsid w:val="00AF57F1"/>
    <w:rsid w:val="00AF58E1"/>
    <w:rsid w:val="00AF5F32"/>
    <w:rsid w:val="00AF6A67"/>
    <w:rsid w:val="00AF6C81"/>
    <w:rsid w:val="00AF6ED2"/>
    <w:rsid w:val="00AF73ED"/>
    <w:rsid w:val="00B00237"/>
    <w:rsid w:val="00B00B3C"/>
    <w:rsid w:val="00B0132A"/>
    <w:rsid w:val="00B0290D"/>
    <w:rsid w:val="00B031CB"/>
    <w:rsid w:val="00B03D7A"/>
    <w:rsid w:val="00B0440B"/>
    <w:rsid w:val="00B04F2E"/>
    <w:rsid w:val="00B0527E"/>
    <w:rsid w:val="00B053FF"/>
    <w:rsid w:val="00B055F0"/>
    <w:rsid w:val="00B0635A"/>
    <w:rsid w:val="00B0639D"/>
    <w:rsid w:val="00B06E2E"/>
    <w:rsid w:val="00B07704"/>
    <w:rsid w:val="00B07BE8"/>
    <w:rsid w:val="00B07C37"/>
    <w:rsid w:val="00B11152"/>
    <w:rsid w:val="00B11E1B"/>
    <w:rsid w:val="00B120DD"/>
    <w:rsid w:val="00B124D0"/>
    <w:rsid w:val="00B12702"/>
    <w:rsid w:val="00B12CB7"/>
    <w:rsid w:val="00B1335D"/>
    <w:rsid w:val="00B13ADC"/>
    <w:rsid w:val="00B13ED7"/>
    <w:rsid w:val="00B14216"/>
    <w:rsid w:val="00B144B0"/>
    <w:rsid w:val="00B1453F"/>
    <w:rsid w:val="00B14755"/>
    <w:rsid w:val="00B1489F"/>
    <w:rsid w:val="00B14CE9"/>
    <w:rsid w:val="00B1518D"/>
    <w:rsid w:val="00B15414"/>
    <w:rsid w:val="00B15783"/>
    <w:rsid w:val="00B15C15"/>
    <w:rsid w:val="00B15CBF"/>
    <w:rsid w:val="00B15DE8"/>
    <w:rsid w:val="00B16D2D"/>
    <w:rsid w:val="00B20570"/>
    <w:rsid w:val="00B2082E"/>
    <w:rsid w:val="00B20E99"/>
    <w:rsid w:val="00B2177D"/>
    <w:rsid w:val="00B217FE"/>
    <w:rsid w:val="00B218A9"/>
    <w:rsid w:val="00B2267E"/>
    <w:rsid w:val="00B229EF"/>
    <w:rsid w:val="00B22F5E"/>
    <w:rsid w:val="00B232A8"/>
    <w:rsid w:val="00B24869"/>
    <w:rsid w:val="00B24A28"/>
    <w:rsid w:val="00B24A4E"/>
    <w:rsid w:val="00B25658"/>
    <w:rsid w:val="00B26217"/>
    <w:rsid w:val="00B26967"/>
    <w:rsid w:val="00B26D28"/>
    <w:rsid w:val="00B26EC0"/>
    <w:rsid w:val="00B26FAE"/>
    <w:rsid w:val="00B27939"/>
    <w:rsid w:val="00B27FA4"/>
    <w:rsid w:val="00B30AAC"/>
    <w:rsid w:val="00B30DEB"/>
    <w:rsid w:val="00B31684"/>
    <w:rsid w:val="00B31E57"/>
    <w:rsid w:val="00B32083"/>
    <w:rsid w:val="00B332DC"/>
    <w:rsid w:val="00B33D27"/>
    <w:rsid w:val="00B3401B"/>
    <w:rsid w:val="00B34417"/>
    <w:rsid w:val="00B34999"/>
    <w:rsid w:val="00B34C3C"/>
    <w:rsid w:val="00B35620"/>
    <w:rsid w:val="00B359A0"/>
    <w:rsid w:val="00B359BD"/>
    <w:rsid w:val="00B36ECB"/>
    <w:rsid w:val="00B370CF"/>
    <w:rsid w:val="00B3798F"/>
    <w:rsid w:val="00B37C02"/>
    <w:rsid w:val="00B37C1E"/>
    <w:rsid w:val="00B40005"/>
    <w:rsid w:val="00B4011C"/>
    <w:rsid w:val="00B406BE"/>
    <w:rsid w:val="00B40741"/>
    <w:rsid w:val="00B407E1"/>
    <w:rsid w:val="00B40993"/>
    <w:rsid w:val="00B40A76"/>
    <w:rsid w:val="00B40AA0"/>
    <w:rsid w:val="00B40EBB"/>
    <w:rsid w:val="00B40F38"/>
    <w:rsid w:val="00B417B9"/>
    <w:rsid w:val="00B41A7B"/>
    <w:rsid w:val="00B4260B"/>
    <w:rsid w:val="00B427B2"/>
    <w:rsid w:val="00B4336A"/>
    <w:rsid w:val="00B43467"/>
    <w:rsid w:val="00B43DDD"/>
    <w:rsid w:val="00B44E2E"/>
    <w:rsid w:val="00B455D6"/>
    <w:rsid w:val="00B4597C"/>
    <w:rsid w:val="00B45D27"/>
    <w:rsid w:val="00B46AA8"/>
    <w:rsid w:val="00B46FA7"/>
    <w:rsid w:val="00B47DA8"/>
    <w:rsid w:val="00B47F6D"/>
    <w:rsid w:val="00B50AAF"/>
    <w:rsid w:val="00B5105D"/>
    <w:rsid w:val="00B514A0"/>
    <w:rsid w:val="00B515F5"/>
    <w:rsid w:val="00B51A23"/>
    <w:rsid w:val="00B526C3"/>
    <w:rsid w:val="00B53F6E"/>
    <w:rsid w:val="00B542DA"/>
    <w:rsid w:val="00B54C1B"/>
    <w:rsid w:val="00B54D63"/>
    <w:rsid w:val="00B55BA0"/>
    <w:rsid w:val="00B577DF"/>
    <w:rsid w:val="00B57898"/>
    <w:rsid w:val="00B57947"/>
    <w:rsid w:val="00B57A75"/>
    <w:rsid w:val="00B57ACB"/>
    <w:rsid w:val="00B60014"/>
    <w:rsid w:val="00B60B3C"/>
    <w:rsid w:val="00B60EE8"/>
    <w:rsid w:val="00B6212A"/>
    <w:rsid w:val="00B6230E"/>
    <w:rsid w:val="00B6288C"/>
    <w:rsid w:val="00B63F01"/>
    <w:rsid w:val="00B6498E"/>
    <w:rsid w:val="00B64B45"/>
    <w:rsid w:val="00B65372"/>
    <w:rsid w:val="00B654C3"/>
    <w:rsid w:val="00B65F02"/>
    <w:rsid w:val="00B660A3"/>
    <w:rsid w:val="00B6666C"/>
    <w:rsid w:val="00B667E6"/>
    <w:rsid w:val="00B676DA"/>
    <w:rsid w:val="00B67795"/>
    <w:rsid w:val="00B67978"/>
    <w:rsid w:val="00B70616"/>
    <w:rsid w:val="00B70783"/>
    <w:rsid w:val="00B70F8F"/>
    <w:rsid w:val="00B71DDB"/>
    <w:rsid w:val="00B72D5D"/>
    <w:rsid w:val="00B73592"/>
    <w:rsid w:val="00B73AC3"/>
    <w:rsid w:val="00B7484B"/>
    <w:rsid w:val="00B750BF"/>
    <w:rsid w:val="00B76037"/>
    <w:rsid w:val="00B76469"/>
    <w:rsid w:val="00B80067"/>
    <w:rsid w:val="00B80A80"/>
    <w:rsid w:val="00B811A2"/>
    <w:rsid w:val="00B815FF"/>
    <w:rsid w:val="00B8168D"/>
    <w:rsid w:val="00B821A1"/>
    <w:rsid w:val="00B82DDA"/>
    <w:rsid w:val="00B82FE2"/>
    <w:rsid w:val="00B8313A"/>
    <w:rsid w:val="00B8356A"/>
    <w:rsid w:val="00B849D5"/>
    <w:rsid w:val="00B85383"/>
    <w:rsid w:val="00B86169"/>
    <w:rsid w:val="00B86448"/>
    <w:rsid w:val="00B86F98"/>
    <w:rsid w:val="00B877DC"/>
    <w:rsid w:val="00B9014D"/>
    <w:rsid w:val="00B903EF"/>
    <w:rsid w:val="00B90B6D"/>
    <w:rsid w:val="00B91887"/>
    <w:rsid w:val="00B91B2C"/>
    <w:rsid w:val="00B9243F"/>
    <w:rsid w:val="00B924AF"/>
    <w:rsid w:val="00B9287B"/>
    <w:rsid w:val="00B9328A"/>
    <w:rsid w:val="00B935F6"/>
    <w:rsid w:val="00B93A00"/>
    <w:rsid w:val="00B93C0C"/>
    <w:rsid w:val="00B944C3"/>
    <w:rsid w:val="00B951AD"/>
    <w:rsid w:val="00B9614C"/>
    <w:rsid w:val="00B96A07"/>
    <w:rsid w:val="00B976E2"/>
    <w:rsid w:val="00B9774F"/>
    <w:rsid w:val="00B97797"/>
    <w:rsid w:val="00BA01DD"/>
    <w:rsid w:val="00BA054F"/>
    <w:rsid w:val="00BA0D1F"/>
    <w:rsid w:val="00BA1AAA"/>
    <w:rsid w:val="00BA1F50"/>
    <w:rsid w:val="00BA2615"/>
    <w:rsid w:val="00BA33C6"/>
    <w:rsid w:val="00BA520C"/>
    <w:rsid w:val="00BA585D"/>
    <w:rsid w:val="00BA62D5"/>
    <w:rsid w:val="00BA66E1"/>
    <w:rsid w:val="00BA6E8C"/>
    <w:rsid w:val="00BB02D7"/>
    <w:rsid w:val="00BB03D6"/>
    <w:rsid w:val="00BB1131"/>
    <w:rsid w:val="00BB2B27"/>
    <w:rsid w:val="00BB437C"/>
    <w:rsid w:val="00BB4709"/>
    <w:rsid w:val="00BB4CB9"/>
    <w:rsid w:val="00BB4F19"/>
    <w:rsid w:val="00BB5094"/>
    <w:rsid w:val="00BB525A"/>
    <w:rsid w:val="00BB526D"/>
    <w:rsid w:val="00BB628C"/>
    <w:rsid w:val="00BB6339"/>
    <w:rsid w:val="00BB7A4F"/>
    <w:rsid w:val="00BB7D4D"/>
    <w:rsid w:val="00BB7F2B"/>
    <w:rsid w:val="00BC03D4"/>
    <w:rsid w:val="00BC04AB"/>
    <w:rsid w:val="00BC16CA"/>
    <w:rsid w:val="00BC203B"/>
    <w:rsid w:val="00BC2550"/>
    <w:rsid w:val="00BC26ED"/>
    <w:rsid w:val="00BC2A5B"/>
    <w:rsid w:val="00BC3B63"/>
    <w:rsid w:val="00BC4626"/>
    <w:rsid w:val="00BC4744"/>
    <w:rsid w:val="00BC4A44"/>
    <w:rsid w:val="00BC4D03"/>
    <w:rsid w:val="00BC4FB8"/>
    <w:rsid w:val="00BC5612"/>
    <w:rsid w:val="00BC58CB"/>
    <w:rsid w:val="00BD08D0"/>
    <w:rsid w:val="00BD0A8D"/>
    <w:rsid w:val="00BD1E10"/>
    <w:rsid w:val="00BD41ED"/>
    <w:rsid w:val="00BD442D"/>
    <w:rsid w:val="00BD4965"/>
    <w:rsid w:val="00BD4F65"/>
    <w:rsid w:val="00BD53BB"/>
    <w:rsid w:val="00BD6B76"/>
    <w:rsid w:val="00BD7465"/>
    <w:rsid w:val="00BD7998"/>
    <w:rsid w:val="00BD7A87"/>
    <w:rsid w:val="00BE037F"/>
    <w:rsid w:val="00BE04DB"/>
    <w:rsid w:val="00BE077B"/>
    <w:rsid w:val="00BE0831"/>
    <w:rsid w:val="00BE170C"/>
    <w:rsid w:val="00BE192C"/>
    <w:rsid w:val="00BE1ED6"/>
    <w:rsid w:val="00BE2EEE"/>
    <w:rsid w:val="00BE358B"/>
    <w:rsid w:val="00BE3AC9"/>
    <w:rsid w:val="00BE4052"/>
    <w:rsid w:val="00BE4B2D"/>
    <w:rsid w:val="00BE5269"/>
    <w:rsid w:val="00BE52BD"/>
    <w:rsid w:val="00BE52F2"/>
    <w:rsid w:val="00BE6328"/>
    <w:rsid w:val="00BE6653"/>
    <w:rsid w:val="00BE7E89"/>
    <w:rsid w:val="00BF03A1"/>
    <w:rsid w:val="00BF067B"/>
    <w:rsid w:val="00BF1EB0"/>
    <w:rsid w:val="00BF2014"/>
    <w:rsid w:val="00BF232B"/>
    <w:rsid w:val="00BF37C9"/>
    <w:rsid w:val="00BF78F0"/>
    <w:rsid w:val="00C00272"/>
    <w:rsid w:val="00C01B94"/>
    <w:rsid w:val="00C01FCB"/>
    <w:rsid w:val="00C02B04"/>
    <w:rsid w:val="00C02F56"/>
    <w:rsid w:val="00C03054"/>
    <w:rsid w:val="00C03552"/>
    <w:rsid w:val="00C03F2B"/>
    <w:rsid w:val="00C0464C"/>
    <w:rsid w:val="00C04653"/>
    <w:rsid w:val="00C04883"/>
    <w:rsid w:val="00C04969"/>
    <w:rsid w:val="00C064E6"/>
    <w:rsid w:val="00C10360"/>
    <w:rsid w:val="00C10C46"/>
    <w:rsid w:val="00C110B2"/>
    <w:rsid w:val="00C11D65"/>
    <w:rsid w:val="00C12C90"/>
    <w:rsid w:val="00C13047"/>
    <w:rsid w:val="00C13542"/>
    <w:rsid w:val="00C145DC"/>
    <w:rsid w:val="00C14D7F"/>
    <w:rsid w:val="00C15223"/>
    <w:rsid w:val="00C15436"/>
    <w:rsid w:val="00C15647"/>
    <w:rsid w:val="00C15980"/>
    <w:rsid w:val="00C17184"/>
    <w:rsid w:val="00C1725F"/>
    <w:rsid w:val="00C17266"/>
    <w:rsid w:val="00C20413"/>
    <w:rsid w:val="00C20EDC"/>
    <w:rsid w:val="00C213E2"/>
    <w:rsid w:val="00C21D06"/>
    <w:rsid w:val="00C22F7C"/>
    <w:rsid w:val="00C236DC"/>
    <w:rsid w:val="00C23CB5"/>
    <w:rsid w:val="00C244F4"/>
    <w:rsid w:val="00C24EC7"/>
    <w:rsid w:val="00C25EA1"/>
    <w:rsid w:val="00C266C4"/>
    <w:rsid w:val="00C26942"/>
    <w:rsid w:val="00C273DD"/>
    <w:rsid w:val="00C30E78"/>
    <w:rsid w:val="00C31BD7"/>
    <w:rsid w:val="00C31F50"/>
    <w:rsid w:val="00C33512"/>
    <w:rsid w:val="00C335CE"/>
    <w:rsid w:val="00C343B2"/>
    <w:rsid w:val="00C348BC"/>
    <w:rsid w:val="00C35481"/>
    <w:rsid w:val="00C35FAA"/>
    <w:rsid w:val="00C36381"/>
    <w:rsid w:val="00C37502"/>
    <w:rsid w:val="00C40B09"/>
    <w:rsid w:val="00C40F35"/>
    <w:rsid w:val="00C411AD"/>
    <w:rsid w:val="00C41550"/>
    <w:rsid w:val="00C41F43"/>
    <w:rsid w:val="00C42099"/>
    <w:rsid w:val="00C42AC9"/>
    <w:rsid w:val="00C42EF5"/>
    <w:rsid w:val="00C43759"/>
    <w:rsid w:val="00C438FD"/>
    <w:rsid w:val="00C43B25"/>
    <w:rsid w:val="00C43D8E"/>
    <w:rsid w:val="00C44ADD"/>
    <w:rsid w:val="00C458B8"/>
    <w:rsid w:val="00C4592F"/>
    <w:rsid w:val="00C470E5"/>
    <w:rsid w:val="00C47A7D"/>
    <w:rsid w:val="00C53003"/>
    <w:rsid w:val="00C530C1"/>
    <w:rsid w:val="00C539EC"/>
    <w:rsid w:val="00C542C0"/>
    <w:rsid w:val="00C543A8"/>
    <w:rsid w:val="00C546DE"/>
    <w:rsid w:val="00C55AE2"/>
    <w:rsid w:val="00C56033"/>
    <w:rsid w:val="00C568CE"/>
    <w:rsid w:val="00C56CC2"/>
    <w:rsid w:val="00C57032"/>
    <w:rsid w:val="00C5717E"/>
    <w:rsid w:val="00C57395"/>
    <w:rsid w:val="00C60CE5"/>
    <w:rsid w:val="00C615BE"/>
    <w:rsid w:val="00C61BBA"/>
    <w:rsid w:val="00C629D7"/>
    <w:rsid w:val="00C62A33"/>
    <w:rsid w:val="00C62F94"/>
    <w:rsid w:val="00C639B4"/>
    <w:rsid w:val="00C63A46"/>
    <w:rsid w:val="00C658A2"/>
    <w:rsid w:val="00C659A6"/>
    <w:rsid w:val="00C65BAF"/>
    <w:rsid w:val="00C662D4"/>
    <w:rsid w:val="00C66CF7"/>
    <w:rsid w:val="00C66FE0"/>
    <w:rsid w:val="00C67883"/>
    <w:rsid w:val="00C70523"/>
    <w:rsid w:val="00C70ECE"/>
    <w:rsid w:val="00C71A68"/>
    <w:rsid w:val="00C71A8C"/>
    <w:rsid w:val="00C71B77"/>
    <w:rsid w:val="00C71FD1"/>
    <w:rsid w:val="00C725E4"/>
    <w:rsid w:val="00C72696"/>
    <w:rsid w:val="00C73506"/>
    <w:rsid w:val="00C7451D"/>
    <w:rsid w:val="00C75165"/>
    <w:rsid w:val="00C75FF3"/>
    <w:rsid w:val="00C7708B"/>
    <w:rsid w:val="00C806E2"/>
    <w:rsid w:val="00C80ADA"/>
    <w:rsid w:val="00C80F36"/>
    <w:rsid w:val="00C8167D"/>
    <w:rsid w:val="00C8169A"/>
    <w:rsid w:val="00C818D5"/>
    <w:rsid w:val="00C81EBC"/>
    <w:rsid w:val="00C82D31"/>
    <w:rsid w:val="00C82EAF"/>
    <w:rsid w:val="00C83324"/>
    <w:rsid w:val="00C84285"/>
    <w:rsid w:val="00C8445B"/>
    <w:rsid w:val="00C84556"/>
    <w:rsid w:val="00C8456A"/>
    <w:rsid w:val="00C845F2"/>
    <w:rsid w:val="00C84F66"/>
    <w:rsid w:val="00C854E4"/>
    <w:rsid w:val="00C857AA"/>
    <w:rsid w:val="00C863D9"/>
    <w:rsid w:val="00C86887"/>
    <w:rsid w:val="00C8701B"/>
    <w:rsid w:val="00C87267"/>
    <w:rsid w:val="00C90D92"/>
    <w:rsid w:val="00C90F4C"/>
    <w:rsid w:val="00C91E15"/>
    <w:rsid w:val="00C91FE7"/>
    <w:rsid w:val="00C921F2"/>
    <w:rsid w:val="00C93365"/>
    <w:rsid w:val="00C93636"/>
    <w:rsid w:val="00C93654"/>
    <w:rsid w:val="00C93AE8"/>
    <w:rsid w:val="00C93D11"/>
    <w:rsid w:val="00C93EA5"/>
    <w:rsid w:val="00C93FAB"/>
    <w:rsid w:val="00C94102"/>
    <w:rsid w:val="00C94839"/>
    <w:rsid w:val="00C94B5F"/>
    <w:rsid w:val="00C953E1"/>
    <w:rsid w:val="00C95F33"/>
    <w:rsid w:val="00C96976"/>
    <w:rsid w:val="00C96AAB"/>
    <w:rsid w:val="00C973B7"/>
    <w:rsid w:val="00C97414"/>
    <w:rsid w:val="00CA1028"/>
    <w:rsid w:val="00CA1096"/>
    <w:rsid w:val="00CA1C34"/>
    <w:rsid w:val="00CA2102"/>
    <w:rsid w:val="00CA28B6"/>
    <w:rsid w:val="00CA2DA7"/>
    <w:rsid w:val="00CA41B7"/>
    <w:rsid w:val="00CA42E2"/>
    <w:rsid w:val="00CA47D3"/>
    <w:rsid w:val="00CA482B"/>
    <w:rsid w:val="00CA491C"/>
    <w:rsid w:val="00CA5458"/>
    <w:rsid w:val="00CA57B0"/>
    <w:rsid w:val="00CA6012"/>
    <w:rsid w:val="00CA6262"/>
    <w:rsid w:val="00CA6F7C"/>
    <w:rsid w:val="00CA7120"/>
    <w:rsid w:val="00CA7144"/>
    <w:rsid w:val="00CB0867"/>
    <w:rsid w:val="00CB1006"/>
    <w:rsid w:val="00CB16AF"/>
    <w:rsid w:val="00CB20C3"/>
    <w:rsid w:val="00CB27DF"/>
    <w:rsid w:val="00CB2ABE"/>
    <w:rsid w:val="00CB2AF9"/>
    <w:rsid w:val="00CB2D92"/>
    <w:rsid w:val="00CB38AD"/>
    <w:rsid w:val="00CB3BA9"/>
    <w:rsid w:val="00CB3FE3"/>
    <w:rsid w:val="00CB426E"/>
    <w:rsid w:val="00CB4A39"/>
    <w:rsid w:val="00CB4BE7"/>
    <w:rsid w:val="00CB549A"/>
    <w:rsid w:val="00CB5C4E"/>
    <w:rsid w:val="00CB5EB5"/>
    <w:rsid w:val="00CB5FD5"/>
    <w:rsid w:val="00CB70C1"/>
    <w:rsid w:val="00CB7C85"/>
    <w:rsid w:val="00CC057E"/>
    <w:rsid w:val="00CC1837"/>
    <w:rsid w:val="00CC1B3C"/>
    <w:rsid w:val="00CC2C6C"/>
    <w:rsid w:val="00CC40B4"/>
    <w:rsid w:val="00CC40DE"/>
    <w:rsid w:val="00CC57CE"/>
    <w:rsid w:val="00CC6AEA"/>
    <w:rsid w:val="00CC7107"/>
    <w:rsid w:val="00CC71CD"/>
    <w:rsid w:val="00CC7216"/>
    <w:rsid w:val="00CC72D5"/>
    <w:rsid w:val="00CC7ECE"/>
    <w:rsid w:val="00CD0471"/>
    <w:rsid w:val="00CD0ED2"/>
    <w:rsid w:val="00CD1651"/>
    <w:rsid w:val="00CD1AD3"/>
    <w:rsid w:val="00CD1B4E"/>
    <w:rsid w:val="00CD2FB9"/>
    <w:rsid w:val="00CD32D2"/>
    <w:rsid w:val="00CD3760"/>
    <w:rsid w:val="00CD4C9F"/>
    <w:rsid w:val="00CD4D42"/>
    <w:rsid w:val="00CD5886"/>
    <w:rsid w:val="00CD594C"/>
    <w:rsid w:val="00CD5D6C"/>
    <w:rsid w:val="00CD5F8B"/>
    <w:rsid w:val="00CD5F94"/>
    <w:rsid w:val="00CD66DC"/>
    <w:rsid w:val="00CD7F34"/>
    <w:rsid w:val="00CE0328"/>
    <w:rsid w:val="00CE0659"/>
    <w:rsid w:val="00CE12F5"/>
    <w:rsid w:val="00CE22CE"/>
    <w:rsid w:val="00CE2A71"/>
    <w:rsid w:val="00CE2D70"/>
    <w:rsid w:val="00CE32BF"/>
    <w:rsid w:val="00CE32D1"/>
    <w:rsid w:val="00CE400B"/>
    <w:rsid w:val="00CE4167"/>
    <w:rsid w:val="00CE4B06"/>
    <w:rsid w:val="00CE6052"/>
    <w:rsid w:val="00CE77DB"/>
    <w:rsid w:val="00CE7D03"/>
    <w:rsid w:val="00CF0C15"/>
    <w:rsid w:val="00CF1886"/>
    <w:rsid w:val="00CF1A66"/>
    <w:rsid w:val="00CF1DEE"/>
    <w:rsid w:val="00CF21E0"/>
    <w:rsid w:val="00CF27C1"/>
    <w:rsid w:val="00CF2B53"/>
    <w:rsid w:val="00CF2F56"/>
    <w:rsid w:val="00CF3A64"/>
    <w:rsid w:val="00CF42B6"/>
    <w:rsid w:val="00CF44DE"/>
    <w:rsid w:val="00CF4EE5"/>
    <w:rsid w:val="00CF5648"/>
    <w:rsid w:val="00CF56CC"/>
    <w:rsid w:val="00CF5A0C"/>
    <w:rsid w:val="00CF5F01"/>
    <w:rsid w:val="00CF6E48"/>
    <w:rsid w:val="00CF7A5D"/>
    <w:rsid w:val="00D00644"/>
    <w:rsid w:val="00D0157E"/>
    <w:rsid w:val="00D0178D"/>
    <w:rsid w:val="00D0181B"/>
    <w:rsid w:val="00D020A9"/>
    <w:rsid w:val="00D02198"/>
    <w:rsid w:val="00D024A0"/>
    <w:rsid w:val="00D02AE4"/>
    <w:rsid w:val="00D02C42"/>
    <w:rsid w:val="00D02F9B"/>
    <w:rsid w:val="00D040AB"/>
    <w:rsid w:val="00D04760"/>
    <w:rsid w:val="00D052B3"/>
    <w:rsid w:val="00D0596A"/>
    <w:rsid w:val="00D066D7"/>
    <w:rsid w:val="00D067E3"/>
    <w:rsid w:val="00D070BB"/>
    <w:rsid w:val="00D101AC"/>
    <w:rsid w:val="00D10D43"/>
    <w:rsid w:val="00D10D76"/>
    <w:rsid w:val="00D114E8"/>
    <w:rsid w:val="00D11D6A"/>
    <w:rsid w:val="00D123C6"/>
    <w:rsid w:val="00D12C4E"/>
    <w:rsid w:val="00D13AE6"/>
    <w:rsid w:val="00D14054"/>
    <w:rsid w:val="00D14156"/>
    <w:rsid w:val="00D1415F"/>
    <w:rsid w:val="00D15812"/>
    <w:rsid w:val="00D1672D"/>
    <w:rsid w:val="00D17049"/>
    <w:rsid w:val="00D17333"/>
    <w:rsid w:val="00D1734A"/>
    <w:rsid w:val="00D174B5"/>
    <w:rsid w:val="00D1765D"/>
    <w:rsid w:val="00D20159"/>
    <w:rsid w:val="00D208F5"/>
    <w:rsid w:val="00D20A35"/>
    <w:rsid w:val="00D21228"/>
    <w:rsid w:val="00D23073"/>
    <w:rsid w:val="00D23B51"/>
    <w:rsid w:val="00D2548D"/>
    <w:rsid w:val="00D260B8"/>
    <w:rsid w:val="00D2724A"/>
    <w:rsid w:val="00D2775D"/>
    <w:rsid w:val="00D279F6"/>
    <w:rsid w:val="00D303CE"/>
    <w:rsid w:val="00D30BED"/>
    <w:rsid w:val="00D3125B"/>
    <w:rsid w:val="00D3170C"/>
    <w:rsid w:val="00D321FF"/>
    <w:rsid w:val="00D322B5"/>
    <w:rsid w:val="00D328D3"/>
    <w:rsid w:val="00D32E50"/>
    <w:rsid w:val="00D32ECE"/>
    <w:rsid w:val="00D33599"/>
    <w:rsid w:val="00D336B1"/>
    <w:rsid w:val="00D34444"/>
    <w:rsid w:val="00D348C1"/>
    <w:rsid w:val="00D348FB"/>
    <w:rsid w:val="00D34C01"/>
    <w:rsid w:val="00D35DE6"/>
    <w:rsid w:val="00D35FD9"/>
    <w:rsid w:val="00D3656F"/>
    <w:rsid w:val="00D4059A"/>
    <w:rsid w:val="00D41125"/>
    <w:rsid w:val="00D4185A"/>
    <w:rsid w:val="00D42EFA"/>
    <w:rsid w:val="00D43128"/>
    <w:rsid w:val="00D4313F"/>
    <w:rsid w:val="00D43B70"/>
    <w:rsid w:val="00D4412F"/>
    <w:rsid w:val="00D448B5"/>
    <w:rsid w:val="00D4580C"/>
    <w:rsid w:val="00D4628C"/>
    <w:rsid w:val="00D467A1"/>
    <w:rsid w:val="00D46997"/>
    <w:rsid w:val="00D47023"/>
    <w:rsid w:val="00D4703C"/>
    <w:rsid w:val="00D50A02"/>
    <w:rsid w:val="00D50BF0"/>
    <w:rsid w:val="00D50C7E"/>
    <w:rsid w:val="00D5109B"/>
    <w:rsid w:val="00D51473"/>
    <w:rsid w:val="00D525A7"/>
    <w:rsid w:val="00D5320F"/>
    <w:rsid w:val="00D53C7C"/>
    <w:rsid w:val="00D5446A"/>
    <w:rsid w:val="00D54923"/>
    <w:rsid w:val="00D54E52"/>
    <w:rsid w:val="00D55715"/>
    <w:rsid w:val="00D55F1C"/>
    <w:rsid w:val="00D56449"/>
    <w:rsid w:val="00D5646B"/>
    <w:rsid w:val="00D57A6E"/>
    <w:rsid w:val="00D57AFC"/>
    <w:rsid w:val="00D60686"/>
    <w:rsid w:val="00D608D8"/>
    <w:rsid w:val="00D614C5"/>
    <w:rsid w:val="00D6168B"/>
    <w:rsid w:val="00D61695"/>
    <w:rsid w:val="00D63465"/>
    <w:rsid w:val="00D63EF6"/>
    <w:rsid w:val="00D64480"/>
    <w:rsid w:val="00D64D00"/>
    <w:rsid w:val="00D64D05"/>
    <w:rsid w:val="00D64EB8"/>
    <w:rsid w:val="00D64FB0"/>
    <w:rsid w:val="00D66173"/>
    <w:rsid w:val="00D66AF7"/>
    <w:rsid w:val="00D66C64"/>
    <w:rsid w:val="00D679C0"/>
    <w:rsid w:val="00D70357"/>
    <w:rsid w:val="00D70F1E"/>
    <w:rsid w:val="00D7211E"/>
    <w:rsid w:val="00D722FF"/>
    <w:rsid w:val="00D72D78"/>
    <w:rsid w:val="00D72EB1"/>
    <w:rsid w:val="00D72F1E"/>
    <w:rsid w:val="00D73017"/>
    <w:rsid w:val="00D73B79"/>
    <w:rsid w:val="00D73BF7"/>
    <w:rsid w:val="00D7404D"/>
    <w:rsid w:val="00D752CF"/>
    <w:rsid w:val="00D75788"/>
    <w:rsid w:val="00D75D88"/>
    <w:rsid w:val="00D76653"/>
    <w:rsid w:val="00D76733"/>
    <w:rsid w:val="00D80016"/>
    <w:rsid w:val="00D804B5"/>
    <w:rsid w:val="00D808DE"/>
    <w:rsid w:val="00D80AED"/>
    <w:rsid w:val="00D81306"/>
    <w:rsid w:val="00D81A16"/>
    <w:rsid w:val="00D82D50"/>
    <w:rsid w:val="00D833DF"/>
    <w:rsid w:val="00D84112"/>
    <w:rsid w:val="00D849C3"/>
    <w:rsid w:val="00D84F08"/>
    <w:rsid w:val="00D85CDD"/>
    <w:rsid w:val="00D86163"/>
    <w:rsid w:val="00D86221"/>
    <w:rsid w:val="00D86E16"/>
    <w:rsid w:val="00D875C8"/>
    <w:rsid w:val="00D87FD3"/>
    <w:rsid w:val="00D904C9"/>
    <w:rsid w:val="00D91CE2"/>
    <w:rsid w:val="00D92BFB"/>
    <w:rsid w:val="00D93718"/>
    <w:rsid w:val="00D93AD8"/>
    <w:rsid w:val="00D93C6D"/>
    <w:rsid w:val="00D9431F"/>
    <w:rsid w:val="00D94C44"/>
    <w:rsid w:val="00D94E0D"/>
    <w:rsid w:val="00D950F5"/>
    <w:rsid w:val="00D95B30"/>
    <w:rsid w:val="00D9669D"/>
    <w:rsid w:val="00D96A2B"/>
    <w:rsid w:val="00D96C80"/>
    <w:rsid w:val="00DA0471"/>
    <w:rsid w:val="00DA0572"/>
    <w:rsid w:val="00DA0AF6"/>
    <w:rsid w:val="00DA1422"/>
    <w:rsid w:val="00DA1A6E"/>
    <w:rsid w:val="00DA1FA3"/>
    <w:rsid w:val="00DA2166"/>
    <w:rsid w:val="00DA216C"/>
    <w:rsid w:val="00DA2183"/>
    <w:rsid w:val="00DA26E6"/>
    <w:rsid w:val="00DA3647"/>
    <w:rsid w:val="00DA38B5"/>
    <w:rsid w:val="00DA42E7"/>
    <w:rsid w:val="00DA4710"/>
    <w:rsid w:val="00DA617A"/>
    <w:rsid w:val="00DA63FA"/>
    <w:rsid w:val="00DA70D8"/>
    <w:rsid w:val="00DA71C2"/>
    <w:rsid w:val="00DA78CB"/>
    <w:rsid w:val="00DA79CC"/>
    <w:rsid w:val="00DA7DC1"/>
    <w:rsid w:val="00DA7E8B"/>
    <w:rsid w:val="00DB090D"/>
    <w:rsid w:val="00DB0C35"/>
    <w:rsid w:val="00DB0CDC"/>
    <w:rsid w:val="00DB0E30"/>
    <w:rsid w:val="00DB0FE0"/>
    <w:rsid w:val="00DB1903"/>
    <w:rsid w:val="00DB1A07"/>
    <w:rsid w:val="00DB1DB5"/>
    <w:rsid w:val="00DB32F6"/>
    <w:rsid w:val="00DB3C54"/>
    <w:rsid w:val="00DB3F05"/>
    <w:rsid w:val="00DB4607"/>
    <w:rsid w:val="00DB47C5"/>
    <w:rsid w:val="00DB5208"/>
    <w:rsid w:val="00DB5535"/>
    <w:rsid w:val="00DB5F40"/>
    <w:rsid w:val="00DB655B"/>
    <w:rsid w:val="00DB6696"/>
    <w:rsid w:val="00DB6CFF"/>
    <w:rsid w:val="00DB774F"/>
    <w:rsid w:val="00DB77FE"/>
    <w:rsid w:val="00DB78EC"/>
    <w:rsid w:val="00DB7E2E"/>
    <w:rsid w:val="00DC05EB"/>
    <w:rsid w:val="00DC105C"/>
    <w:rsid w:val="00DC19CF"/>
    <w:rsid w:val="00DC2FED"/>
    <w:rsid w:val="00DC31CF"/>
    <w:rsid w:val="00DC354C"/>
    <w:rsid w:val="00DC37F7"/>
    <w:rsid w:val="00DC3881"/>
    <w:rsid w:val="00DC4961"/>
    <w:rsid w:val="00DC56FE"/>
    <w:rsid w:val="00DC5A4D"/>
    <w:rsid w:val="00DC5C6B"/>
    <w:rsid w:val="00DC5E9C"/>
    <w:rsid w:val="00DC6181"/>
    <w:rsid w:val="00DC68CC"/>
    <w:rsid w:val="00DC6F64"/>
    <w:rsid w:val="00DC7647"/>
    <w:rsid w:val="00DD0420"/>
    <w:rsid w:val="00DD0C09"/>
    <w:rsid w:val="00DD1353"/>
    <w:rsid w:val="00DD13AD"/>
    <w:rsid w:val="00DD2A4E"/>
    <w:rsid w:val="00DD303E"/>
    <w:rsid w:val="00DD41DF"/>
    <w:rsid w:val="00DD430A"/>
    <w:rsid w:val="00DD464A"/>
    <w:rsid w:val="00DD498B"/>
    <w:rsid w:val="00DD4BBD"/>
    <w:rsid w:val="00DD5631"/>
    <w:rsid w:val="00DD56DB"/>
    <w:rsid w:val="00DD5EE8"/>
    <w:rsid w:val="00DD6858"/>
    <w:rsid w:val="00DD6F19"/>
    <w:rsid w:val="00DD7E73"/>
    <w:rsid w:val="00DE1FCD"/>
    <w:rsid w:val="00DE1FFB"/>
    <w:rsid w:val="00DE2558"/>
    <w:rsid w:val="00DE2610"/>
    <w:rsid w:val="00DE2633"/>
    <w:rsid w:val="00DE440D"/>
    <w:rsid w:val="00DE4E3B"/>
    <w:rsid w:val="00DE5AA7"/>
    <w:rsid w:val="00DE5CE9"/>
    <w:rsid w:val="00DE5FF7"/>
    <w:rsid w:val="00DE61A2"/>
    <w:rsid w:val="00DE61FE"/>
    <w:rsid w:val="00DE64A2"/>
    <w:rsid w:val="00DE66E2"/>
    <w:rsid w:val="00DE68C5"/>
    <w:rsid w:val="00DE700D"/>
    <w:rsid w:val="00DE7029"/>
    <w:rsid w:val="00DE769F"/>
    <w:rsid w:val="00DF0116"/>
    <w:rsid w:val="00DF0DA0"/>
    <w:rsid w:val="00DF222B"/>
    <w:rsid w:val="00DF2267"/>
    <w:rsid w:val="00DF2288"/>
    <w:rsid w:val="00DF29BE"/>
    <w:rsid w:val="00DF2AC7"/>
    <w:rsid w:val="00DF2B01"/>
    <w:rsid w:val="00DF3BED"/>
    <w:rsid w:val="00DF5F54"/>
    <w:rsid w:val="00DF62F2"/>
    <w:rsid w:val="00DF6678"/>
    <w:rsid w:val="00DF697A"/>
    <w:rsid w:val="00DF6D67"/>
    <w:rsid w:val="00DF70E8"/>
    <w:rsid w:val="00DF7586"/>
    <w:rsid w:val="00E009FE"/>
    <w:rsid w:val="00E01802"/>
    <w:rsid w:val="00E01825"/>
    <w:rsid w:val="00E01AD8"/>
    <w:rsid w:val="00E03104"/>
    <w:rsid w:val="00E03424"/>
    <w:rsid w:val="00E034A6"/>
    <w:rsid w:val="00E037E0"/>
    <w:rsid w:val="00E04AFE"/>
    <w:rsid w:val="00E06236"/>
    <w:rsid w:val="00E06425"/>
    <w:rsid w:val="00E078E1"/>
    <w:rsid w:val="00E07D08"/>
    <w:rsid w:val="00E10262"/>
    <w:rsid w:val="00E102A7"/>
    <w:rsid w:val="00E10DC0"/>
    <w:rsid w:val="00E10E05"/>
    <w:rsid w:val="00E11C44"/>
    <w:rsid w:val="00E11E98"/>
    <w:rsid w:val="00E124B6"/>
    <w:rsid w:val="00E133D3"/>
    <w:rsid w:val="00E13479"/>
    <w:rsid w:val="00E13962"/>
    <w:rsid w:val="00E14033"/>
    <w:rsid w:val="00E148E3"/>
    <w:rsid w:val="00E14C08"/>
    <w:rsid w:val="00E163A3"/>
    <w:rsid w:val="00E16E63"/>
    <w:rsid w:val="00E17CA8"/>
    <w:rsid w:val="00E17EBC"/>
    <w:rsid w:val="00E20ADC"/>
    <w:rsid w:val="00E20B99"/>
    <w:rsid w:val="00E20C61"/>
    <w:rsid w:val="00E20CCB"/>
    <w:rsid w:val="00E21D5B"/>
    <w:rsid w:val="00E220AB"/>
    <w:rsid w:val="00E223EE"/>
    <w:rsid w:val="00E23274"/>
    <w:rsid w:val="00E23419"/>
    <w:rsid w:val="00E240AD"/>
    <w:rsid w:val="00E2423D"/>
    <w:rsid w:val="00E243F5"/>
    <w:rsid w:val="00E244E1"/>
    <w:rsid w:val="00E24528"/>
    <w:rsid w:val="00E24F9B"/>
    <w:rsid w:val="00E251F1"/>
    <w:rsid w:val="00E25248"/>
    <w:rsid w:val="00E2527A"/>
    <w:rsid w:val="00E25DA1"/>
    <w:rsid w:val="00E26012"/>
    <w:rsid w:val="00E264C6"/>
    <w:rsid w:val="00E27041"/>
    <w:rsid w:val="00E273B7"/>
    <w:rsid w:val="00E302EC"/>
    <w:rsid w:val="00E30783"/>
    <w:rsid w:val="00E317B1"/>
    <w:rsid w:val="00E319D5"/>
    <w:rsid w:val="00E32083"/>
    <w:rsid w:val="00E32A09"/>
    <w:rsid w:val="00E33260"/>
    <w:rsid w:val="00E360DD"/>
    <w:rsid w:val="00E369F3"/>
    <w:rsid w:val="00E36A3E"/>
    <w:rsid w:val="00E40367"/>
    <w:rsid w:val="00E405CD"/>
    <w:rsid w:val="00E41436"/>
    <w:rsid w:val="00E41682"/>
    <w:rsid w:val="00E41CD4"/>
    <w:rsid w:val="00E41F61"/>
    <w:rsid w:val="00E4206D"/>
    <w:rsid w:val="00E42E7F"/>
    <w:rsid w:val="00E42ED5"/>
    <w:rsid w:val="00E4381B"/>
    <w:rsid w:val="00E44596"/>
    <w:rsid w:val="00E47360"/>
    <w:rsid w:val="00E475F9"/>
    <w:rsid w:val="00E47715"/>
    <w:rsid w:val="00E5057D"/>
    <w:rsid w:val="00E5117F"/>
    <w:rsid w:val="00E515DC"/>
    <w:rsid w:val="00E51A12"/>
    <w:rsid w:val="00E51EF4"/>
    <w:rsid w:val="00E52CD6"/>
    <w:rsid w:val="00E5356F"/>
    <w:rsid w:val="00E53635"/>
    <w:rsid w:val="00E5364F"/>
    <w:rsid w:val="00E538AD"/>
    <w:rsid w:val="00E53D4E"/>
    <w:rsid w:val="00E552C4"/>
    <w:rsid w:val="00E555FE"/>
    <w:rsid w:val="00E557B6"/>
    <w:rsid w:val="00E55B02"/>
    <w:rsid w:val="00E55FC8"/>
    <w:rsid w:val="00E56AEA"/>
    <w:rsid w:val="00E5794B"/>
    <w:rsid w:val="00E57F05"/>
    <w:rsid w:val="00E60B69"/>
    <w:rsid w:val="00E61244"/>
    <w:rsid w:val="00E62104"/>
    <w:rsid w:val="00E62D45"/>
    <w:rsid w:val="00E631DD"/>
    <w:rsid w:val="00E63350"/>
    <w:rsid w:val="00E64A3C"/>
    <w:rsid w:val="00E64F27"/>
    <w:rsid w:val="00E65820"/>
    <w:rsid w:val="00E65EAE"/>
    <w:rsid w:val="00E660A0"/>
    <w:rsid w:val="00E66877"/>
    <w:rsid w:val="00E668F5"/>
    <w:rsid w:val="00E66CA1"/>
    <w:rsid w:val="00E66E42"/>
    <w:rsid w:val="00E70642"/>
    <w:rsid w:val="00E709C2"/>
    <w:rsid w:val="00E70F90"/>
    <w:rsid w:val="00E7106D"/>
    <w:rsid w:val="00E717B8"/>
    <w:rsid w:val="00E71B90"/>
    <w:rsid w:val="00E71CC1"/>
    <w:rsid w:val="00E72008"/>
    <w:rsid w:val="00E72054"/>
    <w:rsid w:val="00E7261A"/>
    <w:rsid w:val="00E72660"/>
    <w:rsid w:val="00E72AA6"/>
    <w:rsid w:val="00E72D24"/>
    <w:rsid w:val="00E72F25"/>
    <w:rsid w:val="00E731E2"/>
    <w:rsid w:val="00E736B1"/>
    <w:rsid w:val="00E74243"/>
    <w:rsid w:val="00E7445C"/>
    <w:rsid w:val="00E74514"/>
    <w:rsid w:val="00E74C8B"/>
    <w:rsid w:val="00E74E4D"/>
    <w:rsid w:val="00E7504D"/>
    <w:rsid w:val="00E75A1B"/>
    <w:rsid w:val="00E77BFB"/>
    <w:rsid w:val="00E77DDA"/>
    <w:rsid w:val="00E77E0C"/>
    <w:rsid w:val="00E800D1"/>
    <w:rsid w:val="00E805AF"/>
    <w:rsid w:val="00E807F6"/>
    <w:rsid w:val="00E80CBE"/>
    <w:rsid w:val="00E810E6"/>
    <w:rsid w:val="00E81503"/>
    <w:rsid w:val="00E816C1"/>
    <w:rsid w:val="00E822D1"/>
    <w:rsid w:val="00E8382E"/>
    <w:rsid w:val="00E83C60"/>
    <w:rsid w:val="00E840EE"/>
    <w:rsid w:val="00E84ABE"/>
    <w:rsid w:val="00E85719"/>
    <w:rsid w:val="00E85A24"/>
    <w:rsid w:val="00E85A8C"/>
    <w:rsid w:val="00E85D08"/>
    <w:rsid w:val="00E8618F"/>
    <w:rsid w:val="00E861C2"/>
    <w:rsid w:val="00E8624B"/>
    <w:rsid w:val="00E86658"/>
    <w:rsid w:val="00E86E11"/>
    <w:rsid w:val="00E87942"/>
    <w:rsid w:val="00E9018B"/>
    <w:rsid w:val="00E9072C"/>
    <w:rsid w:val="00E91390"/>
    <w:rsid w:val="00E91B62"/>
    <w:rsid w:val="00E91D91"/>
    <w:rsid w:val="00E91E9E"/>
    <w:rsid w:val="00E91FE4"/>
    <w:rsid w:val="00E928F3"/>
    <w:rsid w:val="00E9392C"/>
    <w:rsid w:val="00E94135"/>
    <w:rsid w:val="00E943EE"/>
    <w:rsid w:val="00E945CB"/>
    <w:rsid w:val="00E948F1"/>
    <w:rsid w:val="00E94C97"/>
    <w:rsid w:val="00E95617"/>
    <w:rsid w:val="00E95867"/>
    <w:rsid w:val="00E95E45"/>
    <w:rsid w:val="00E9725A"/>
    <w:rsid w:val="00E97D91"/>
    <w:rsid w:val="00EA03D1"/>
    <w:rsid w:val="00EA0555"/>
    <w:rsid w:val="00EA14C3"/>
    <w:rsid w:val="00EA1CA1"/>
    <w:rsid w:val="00EA1E6B"/>
    <w:rsid w:val="00EA269F"/>
    <w:rsid w:val="00EA2764"/>
    <w:rsid w:val="00EA2BF2"/>
    <w:rsid w:val="00EA2DDE"/>
    <w:rsid w:val="00EA3902"/>
    <w:rsid w:val="00EA3A13"/>
    <w:rsid w:val="00EA3BB5"/>
    <w:rsid w:val="00EA3DFF"/>
    <w:rsid w:val="00EA3F1B"/>
    <w:rsid w:val="00EA4258"/>
    <w:rsid w:val="00EA459F"/>
    <w:rsid w:val="00EA4E1A"/>
    <w:rsid w:val="00EA6480"/>
    <w:rsid w:val="00EA6B96"/>
    <w:rsid w:val="00EB0DE3"/>
    <w:rsid w:val="00EB2C63"/>
    <w:rsid w:val="00EB2F1A"/>
    <w:rsid w:val="00EB2FD8"/>
    <w:rsid w:val="00EB3656"/>
    <w:rsid w:val="00EB3989"/>
    <w:rsid w:val="00EB3F34"/>
    <w:rsid w:val="00EB4081"/>
    <w:rsid w:val="00EB43FA"/>
    <w:rsid w:val="00EB458B"/>
    <w:rsid w:val="00EB4F60"/>
    <w:rsid w:val="00EB52F9"/>
    <w:rsid w:val="00EB5887"/>
    <w:rsid w:val="00EB588A"/>
    <w:rsid w:val="00EB6670"/>
    <w:rsid w:val="00EB680D"/>
    <w:rsid w:val="00EB688D"/>
    <w:rsid w:val="00EB6E47"/>
    <w:rsid w:val="00EB78C2"/>
    <w:rsid w:val="00EC1116"/>
    <w:rsid w:val="00EC27C9"/>
    <w:rsid w:val="00EC2DA2"/>
    <w:rsid w:val="00EC33D9"/>
    <w:rsid w:val="00EC3ABE"/>
    <w:rsid w:val="00EC42E6"/>
    <w:rsid w:val="00EC4485"/>
    <w:rsid w:val="00EC44C9"/>
    <w:rsid w:val="00EC5648"/>
    <w:rsid w:val="00EC61D9"/>
    <w:rsid w:val="00EC6293"/>
    <w:rsid w:val="00EC66E0"/>
    <w:rsid w:val="00EC674F"/>
    <w:rsid w:val="00EC6CB2"/>
    <w:rsid w:val="00EC7A6F"/>
    <w:rsid w:val="00ED17D5"/>
    <w:rsid w:val="00ED1BFF"/>
    <w:rsid w:val="00ED2AB2"/>
    <w:rsid w:val="00ED2E2E"/>
    <w:rsid w:val="00ED40F7"/>
    <w:rsid w:val="00ED55A9"/>
    <w:rsid w:val="00ED5639"/>
    <w:rsid w:val="00ED56F8"/>
    <w:rsid w:val="00ED5D4F"/>
    <w:rsid w:val="00ED60BD"/>
    <w:rsid w:val="00ED6391"/>
    <w:rsid w:val="00ED6685"/>
    <w:rsid w:val="00ED6B9E"/>
    <w:rsid w:val="00ED78BA"/>
    <w:rsid w:val="00EE039F"/>
    <w:rsid w:val="00EE0966"/>
    <w:rsid w:val="00EE09FB"/>
    <w:rsid w:val="00EE1806"/>
    <w:rsid w:val="00EE1D12"/>
    <w:rsid w:val="00EE2F12"/>
    <w:rsid w:val="00EE339C"/>
    <w:rsid w:val="00EE3532"/>
    <w:rsid w:val="00EE38C8"/>
    <w:rsid w:val="00EE41B7"/>
    <w:rsid w:val="00EE43E3"/>
    <w:rsid w:val="00EE4F6A"/>
    <w:rsid w:val="00EE5FE4"/>
    <w:rsid w:val="00EE66B9"/>
    <w:rsid w:val="00EE6A1A"/>
    <w:rsid w:val="00EE7274"/>
    <w:rsid w:val="00EE77C0"/>
    <w:rsid w:val="00EE79BA"/>
    <w:rsid w:val="00EF0C83"/>
    <w:rsid w:val="00EF1DCB"/>
    <w:rsid w:val="00EF2855"/>
    <w:rsid w:val="00EF2EE7"/>
    <w:rsid w:val="00EF46A4"/>
    <w:rsid w:val="00EF48C6"/>
    <w:rsid w:val="00EF49B6"/>
    <w:rsid w:val="00EF49CF"/>
    <w:rsid w:val="00EF593E"/>
    <w:rsid w:val="00EF5EA8"/>
    <w:rsid w:val="00EF65AA"/>
    <w:rsid w:val="00F0053E"/>
    <w:rsid w:val="00F00C6E"/>
    <w:rsid w:val="00F00D55"/>
    <w:rsid w:val="00F00E0D"/>
    <w:rsid w:val="00F015CF"/>
    <w:rsid w:val="00F01693"/>
    <w:rsid w:val="00F01BC2"/>
    <w:rsid w:val="00F025D7"/>
    <w:rsid w:val="00F02FEE"/>
    <w:rsid w:val="00F03254"/>
    <w:rsid w:val="00F04FFC"/>
    <w:rsid w:val="00F061C3"/>
    <w:rsid w:val="00F06804"/>
    <w:rsid w:val="00F073AB"/>
    <w:rsid w:val="00F07AA9"/>
    <w:rsid w:val="00F11003"/>
    <w:rsid w:val="00F114F3"/>
    <w:rsid w:val="00F11CA9"/>
    <w:rsid w:val="00F11CC5"/>
    <w:rsid w:val="00F11CEC"/>
    <w:rsid w:val="00F126E4"/>
    <w:rsid w:val="00F12942"/>
    <w:rsid w:val="00F12CF7"/>
    <w:rsid w:val="00F13B3D"/>
    <w:rsid w:val="00F13C48"/>
    <w:rsid w:val="00F13C9A"/>
    <w:rsid w:val="00F14F39"/>
    <w:rsid w:val="00F16267"/>
    <w:rsid w:val="00F167C7"/>
    <w:rsid w:val="00F175DD"/>
    <w:rsid w:val="00F20954"/>
    <w:rsid w:val="00F20A46"/>
    <w:rsid w:val="00F20D07"/>
    <w:rsid w:val="00F2129F"/>
    <w:rsid w:val="00F213A4"/>
    <w:rsid w:val="00F21911"/>
    <w:rsid w:val="00F219D5"/>
    <w:rsid w:val="00F21F41"/>
    <w:rsid w:val="00F22670"/>
    <w:rsid w:val="00F22A18"/>
    <w:rsid w:val="00F23281"/>
    <w:rsid w:val="00F23ECD"/>
    <w:rsid w:val="00F23FB3"/>
    <w:rsid w:val="00F240D3"/>
    <w:rsid w:val="00F24665"/>
    <w:rsid w:val="00F24757"/>
    <w:rsid w:val="00F24B68"/>
    <w:rsid w:val="00F24C47"/>
    <w:rsid w:val="00F2571E"/>
    <w:rsid w:val="00F2608D"/>
    <w:rsid w:val="00F26637"/>
    <w:rsid w:val="00F27A20"/>
    <w:rsid w:val="00F27A4F"/>
    <w:rsid w:val="00F30510"/>
    <w:rsid w:val="00F306B6"/>
    <w:rsid w:val="00F30B7F"/>
    <w:rsid w:val="00F31ECA"/>
    <w:rsid w:val="00F326B1"/>
    <w:rsid w:val="00F33217"/>
    <w:rsid w:val="00F33EF9"/>
    <w:rsid w:val="00F33F53"/>
    <w:rsid w:val="00F355D0"/>
    <w:rsid w:val="00F35952"/>
    <w:rsid w:val="00F35B4F"/>
    <w:rsid w:val="00F35CEF"/>
    <w:rsid w:val="00F36CF5"/>
    <w:rsid w:val="00F403D5"/>
    <w:rsid w:val="00F41787"/>
    <w:rsid w:val="00F422B5"/>
    <w:rsid w:val="00F42385"/>
    <w:rsid w:val="00F423C8"/>
    <w:rsid w:val="00F42492"/>
    <w:rsid w:val="00F43354"/>
    <w:rsid w:val="00F43D43"/>
    <w:rsid w:val="00F43EC9"/>
    <w:rsid w:val="00F4459A"/>
    <w:rsid w:val="00F45A01"/>
    <w:rsid w:val="00F46187"/>
    <w:rsid w:val="00F47D75"/>
    <w:rsid w:val="00F523E3"/>
    <w:rsid w:val="00F52CFA"/>
    <w:rsid w:val="00F52E9B"/>
    <w:rsid w:val="00F5309A"/>
    <w:rsid w:val="00F53573"/>
    <w:rsid w:val="00F54E53"/>
    <w:rsid w:val="00F553E2"/>
    <w:rsid w:val="00F554AC"/>
    <w:rsid w:val="00F55C2A"/>
    <w:rsid w:val="00F5674A"/>
    <w:rsid w:val="00F56AD4"/>
    <w:rsid w:val="00F56C77"/>
    <w:rsid w:val="00F5766A"/>
    <w:rsid w:val="00F5794B"/>
    <w:rsid w:val="00F60330"/>
    <w:rsid w:val="00F605CA"/>
    <w:rsid w:val="00F606CE"/>
    <w:rsid w:val="00F607EF"/>
    <w:rsid w:val="00F60FA7"/>
    <w:rsid w:val="00F61740"/>
    <w:rsid w:val="00F61783"/>
    <w:rsid w:val="00F6196D"/>
    <w:rsid w:val="00F62B82"/>
    <w:rsid w:val="00F636A3"/>
    <w:rsid w:val="00F639D9"/>
    <w:rsid w:val="00F63DC6"/>
    <w:rsid w:val="00F64BC9"/>
    <w:rsid w:val="00F64E8E"/>
    <w:rsid w:val="00F651D3"/>
    <w:rsid w:val="00F65213"/>
    <w:rsid w:val="00F66334"/>
    <w:rsid w:val="00F66F60"/>
    <w:rsid w:val="00F677A0"/>
    <w:rsid w:val="00F67DC3"/>
    <w:rsid w:val="00F70398"/>
    <w:rsid w:val="00F70A41"/>
    <w:rsid w:val="00F71DDC"/>
    <w:rsid w:val="00F7290F"/>
    <w:rsid w:val="00F73811"/>
    <w:rsid w:val="00F73B75"/>
    <w:rsid w:val="00F7400D"/>
    <w:rsid w:val="00F74141"/>
    <w:rsid w:val="00F760C4"/>
    <w:rsid w:val="00F76619"/>
    <w:rsid w:val="00F80CFB"/>
    <w:rsid w:val="00F814F5"/>
    <w:rsid w:val="00F82092"/>
    <w:rsid w:val="00F829EC"/>
    <w:rsid w:val="00F83623"/>
    <w:rsid w:val="00F839FA"/>
    <w:rsid w:val="00F83E50"/>
    <w:rsid w:val="00F84116"/>
    <w:rsid w:val="00F848BA"/>
    <w:rsid w:val="00F854FE"/>
    <w:rsid w:val="00F85A1D"/>
    <w:rsid w:val="00F85DC1"/>
    <w:rsid w:val="00F869DE"/>
    <w:rsid w:val="00F86AC7"/>
    <w:rsid w:val="00F870F7"/>
    <w:rsid w:val="00F87240"/>
    <w:rsid w:val="00F91DF3"/>
    <w:rsid w:val="00F92540"/>
    <w:rsid w:val="00F92CF8"/>
    <w:rsid w:val="00F9428C"/>
    <w:rsid w:val="00F94B76"/>
    <w:rsid w:val="00F9527C"/>
    <w:rsid w:val="00F952F6"/>
    <w:rsid w:val="00F95327"/>
    <w:rsid w:val="00F95398"/>
    <w:rsid w:val="00F95729"/>
    <w:rsid w:val="00F9592B"/>
    <w:rsid w:val="00F960C8"/>
    <w:rsid w:val="00F963F9"/>
    <w:rsid w:val="00F96A57"/>
    <w:rsid w:val="00F96C3F"/>
    <w:rsid w:val="00F96D17"/>
    <w:rsid w:val="00F96D39"/>
    <w:rsid w:val="00F96F5A"/>
    <w:rsid w:val="00F97095"/>
    <w:rsid w:val="00F976F9"/>
    <w:rsid w:val="00F97861"/>
    <w:rsid w:val="00F97A35"/>
    <w:rsid w:val="00FA0876"/>
    <w:rsid w:val="00FA0A81"/>
    <w:rsid w:val="00FA0FA3"/>
    <w:rsid w:val="00FA17DA"/>
    <w:rsid w:val="00FA1FF0"/>
    <w:rsid w:val="00FA2103"/>
    <w:rsid w:val="00FA2225"/>
    <w:rsid w:val="00FA27A3"/>
    <w:rsid w:val="00FA2E4E"/>
    <w:rsid w:val="00FA3551"/>
    <w:rsid w:val="00FA417A"/>
    <w:rsid w:val="00FA473F"/>
    <w:rsid w:val="00FA5671"/>
    <w:rsid w:val="00FA5923"/>
    <w:rsid w:val="00FA5A83"/>
    <w:rsid w:val="00FA5B1B"/>
    <w:rsid w:val="00FA6418"/>
    <w:rsid w:val="00FA7477"/>
    <w:rsid w:val="00FA76DE"/>
    <w:rsid w:val="00FB04D4"/>
    <w:rsid w:val="00FB0DB8"/>
    <w:rsid w:val="00FB18B3"/>
    <w:rsid w:val="00FB18EF"/>
    <w:rsid w:val="00FB1EAA"/>
    <w:rsid w:val="00FB2D75"/>
    <w:rsid w:val="00FB3DBD"/>
    <w:rsid w:val="00FB5AAC"/>
    <w:rsid w:val="00FB5FB6"/>
    <w:rsid w:val="00FB61B4"/>
    <w:rsid w:val="00FB61B5"/>
    <w:rsid w:val="00FB62C6"/>
    <w:rsid w:val="00FB653A"/>
    <w:rsid w:val="00FB67B9"/>
    <w:rsid w:val="00FB74A6"/>
    <w:rsid w:val="00FB74A7"/>
    <w:rsid w:val="00FB76D9"/>
    <w:rsid w:val="00FB7C6C"/>
    <w:rsid w:val="00FB7D0A"/>
    <w:rsid w:val="00FB7F6E"/>
    <w:rsid w:val="00FC0451"/>
    <w:rsid w:val="00FC06E2"/>
    <w:rsid w:val="00FC162F"/>
    <w:rsid w:val="00FC16F3"/>
    <w:rsid w:val="00FC1A93"/>
    <w:rsid w:val="00FC1BEE"/>
    <w:rsid w:val="00FC35D4"/>
    <w:rsid w:val="00FC3630"/>
    <w:rsid w:val="00FC3EA9"/>
    <w:rsid w:val="00FC429C"/>
    <w:rsid w:val="00FC4653"/>
    <w:rsid w:val="00FC4B92"/>
    <w:rsid w:val="00FD0AA9"/>
    <w:rsid w:val="00FD0B8D"/>
    <w:rsid w:val="00FD13D3"/>
    <w:rsid w:val="00FD1700"/>
    <w:rsid w:val="00FD18E2"/>
    <w:rsid w:val="00FD254C"/>
    <w:rsid w:val="00FD3546"/>
    <w:rsid w:val="00FD375D"/>
    <w:rsid w:val="00FD4E88"/>
    <w:rsid w:val="00FD522E"/>
    <w:rsid w:val="00FD543F"/>
    <w:rsid w:val="00FD5630"/>
    <w:rsid w:val="00FD57CB"/>
    <w:rsid w:val="00FD65F9"/>
    <w:rsid w:val="00FD6B56"/>
    <w:rsid w:val="00FD76C1"/>
    <w:rsid w:val="00FD7B09"/>
    <w:rsid w:val="00FE0427"/>
    <w:rsid w:val="00FE13D2"/>
    <w:rsid w:val="00FE1518"/>
    <w:rsid w:val="00FE18AF"/>
    <w:rsid w:val="00FE1EE7"/>
    <w:rsid w:val="00FE2082"/>
    <w:rsid w:val="00FE2152"/>
    <w:rsid w:val="00FE26FE"/>
    <w:rsid w:val="00FE323D"/>
    <w:rsid w:val="00FE3A51"/>
    <w:rsid w:val="00FE3DB8"/>
    <w:rsid w:val="00FE416F"/>
    <w:rsid w:val="00FE4A80"/>
    <w:rsid w:val="00FE4EC9"/>
    <w:rsid w:val="00FE5547"/>
    <w:rsid w:val="00FE5C06"/>
    <w:rsid w:val="00FE5DFF"/>
    <w:rsid w:val="00FE670E"/>
    <w:rsid w:val="00FE6948"/>
    <w:rsid w:val="00FE6A3F"/>
    <w:rsid w:val="00FE6F94"/>
    <w:rsid w:val="00FF0589"/>
    <w:rsid w:val="00FF0987"/>
    <w:rsid w:val="00FF0B5E"/>
    <w:rsid w:val="00FF0C69"/>
    <w:rsid w:val="00FF0C8C"/>
    <w:rsid w:val="00FF15AB"/>
    <w:rsid w:val="00FF15DF"/>
    <w:rsid w:val="00FF26FD"/>
    <w:rsid w:val="00FF28B4"/>
    <w:rsid w:val="00FF2E6D"/>
    <w:rsid w:val="00FF3C12"/>
    <w:rsid w:val="00FF3DD2"/>
    <w:rsid w:val="00FF4166"/>
    <w:rsid w:val="00FF45B9"/>
    <w:rsid w:val="00FF46F6"/>
    <w:rsid w:val="00FF4DBE"/>
    <w:rsid w:val="00FF51AC"/>
    <w:rsid w:val="00FF5A2F"/>
    <w:rsid w:val="00FF6617"/>
    <w:rsid w:val="00FF697F"/>
    <w:rsid w:val="00FF76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ms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C22BBAC-BB6C-4518-8166-27CD4C7FF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C7C"/>
    <w:pPr>
      <w:spacing w:after="200" w:line="276" w:lineRule="auto"/>
    </w:pPr>
    <w:rPr>
      <w:rFonts w:ascii="Times New Roman" w:eastAsia="Calibri" w:hAnsi="Times New Roman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1338C"/>
    <w:pPr>
      <w:keepNext/>
      <w:keepLines/>
      <w:numPr>
        <w:numId w:val="5"/>
      </w:numPr>
      <w:snapToGrid w:val="0"/>
      <w:spacing w:before="480" w:after="600" w:line="240" w:lineRule="auto"/>
      <w:jc w:val="center"/>
      <w:outlineLvl w:val="0"/>
    </w:pPr>
    <w:rPr>
      <w:rFonts w:eastAsiaTheme="majorEastAsia" w:cstheme="majorBidi"/>
      <w:b/>
      <w:cap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B2F00"/>
    <w:pPr>
      <w:keepNext/>
      <w:keepLines/>
      <w:numPr>
        <w:ilvl w:val="1"/>
        <w:numId w:val="5"/>
      </w:numPr>
      <w:snapToGrid w:val="0"/>
      <w:spacing w:before="240" w:after="400" w:line="240" w:lineRule="auto"/>
      <w:jc w:val="both"/>
      <w:outlineLvl w:val="1"/>
    </w:pPr>
    <w:rPr>
      <w:rFonts w:cstheme="majorBidi"/>
      <w:b/>
      <w:bCs/>
      <w:noProof/>
      <w:szCs w:val="24"/>
      <w:lang w:val="en-US" w:bidi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B39B3"/>
    <w:pPr>
      <w:keepNext/>
      <w:keepLines/>
      <w:snapToGrid w:val="0"/>
      <w:spacing w:after="0" w:line="480" w:lineRule="auto"/>
      <w:jc w:val="both"/>
      <w:outlineLvl w:val="2"/>
    </w:pPr>
    <w:rPr>
      <w:rFonts w:eastAsiaTheme="majorEastAsia" w:cstheme="majorBidi"/>
      <w:b/>
      <w:bCs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97CE5"/>
    <w:pPr>
      <w:keepNext/>
      <w:keepLines/>
      <w:numPr>
        <w:ilvl w:val="2"/>
        <w:numId w:val="5"/>
      </w:numPr>
      <w:snapToGrid w:val="0"/>
      <w:spacing w:after="400" w:line="240" w:lineRule="auto"/>
      <w:outlineLvl w:val="3"/>
    </w:pPr>
    <w:rPr>
      <w:rFonts w:eastAsiaTheme="majorEastAsia" w:cstheme="majorBidi"/>
      <w:b/>
      <w:noProof/>
      <w:szCs w:val="24"/>
      <w:lang w:val="ms-MY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84EE4"/>
    <w:pPr>
      <w:keepNext/>
      <w:keepLines/>
      <w:numPr>
        <w:ilvl w:val="4"/>
        <w:numId w:val="5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EE4"/>
    <w:pPr>
      <w:keepNext/>
      <w:keepLines/>
      <w:numPr>
        <w:ilvl w:val="5"/>
        <w:numId w:val="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EE4"/>
    <w:pPr>
      <w:keepNext/>
      <w:keepLines/>
      <w:numPr>
        <w:ilvl w:val="6"/>
        <w:numId w:val="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EE4"/>
    <w:pPr>
      <w:keepNext/>
      <w:keepLines/>
      <w:numPr>
        <w:ilvl w:val="7"/>
        <w:numId w:val="5"/>
      </w:numPr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EE4"/>
    <w:pPr>
      <w:keepNext/>
      <w:keepLines/>
      <w:numPr>
        <w:ilvl w:val="8"/>
        <w:numId w:val="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D2CAE"/>
    <w:pPr>
      <w:autoSpaceDE w:val="0"/>
      <w:autoSpaceDN w:val="0"/>
      <w:adjustRightInd w:val="0"/>
      <w:spacing w:after="0" w:line="240" w:lineRule="auto"/>
    </w:pPr>
    <w:rPr>
      <w:rFonts w:ascii="Futura BT" w:eastAsia="Calibri" w:hAnsi="Futura BT" w:cs="Futura BT"/>
      <w:color w:val="000000"/>
      <w:sz w:val="24"/>
      <w:szCs w:val="24"/>
      <w:lang w:val="ms-MY" w:eastAsia="ms-MY"/>
    </w:rPr>
  </w:style>
  <w:style w:type="table" w:styleId="TableGrid">
    <w:name w:val="Table Grid"/>
    <w:basedOn w:val="TableNormal"/>
    <w:uiPriority w:val="39"/>
    <w:rsid w:val="001D2CAE"/>
    <w:pPr>
      <w:spacing w:after="0" w:line="240" w:lineRule="auto"/>
    </w:pPr>
    <w:rPr>
      <w:rFonts w:eastAsiaTheme="minorEastAsia"/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2C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CAE"/>
    <w:rPr>
      <w:rFonts w:ascii="Tahoma" w:eastAsia="Calibri" w:hAnsi="Tahoma" w:cs="Tahoma"/>
      <w:sz w:val="16"/>
      <w:szCs w:val="16"/>
      <w:lang w:val="en-GB"/>
    </w:rPr>
  </w:style>
  <w:style w:type="character" w:customStyle="1" w:styleId="shorttext">
    <w:name w:val="short_text"/>
    <w:basedOn w:val="DefaultParagraphFont"/>
    <w:rsid w:val="003A3B3A"/>
  </w:style>
  <w:style w:type="paragraph" w:styleId="NormalWeb">
    <w:name w:val="Normal (Web)"/>
    <w:basedOn w:val="Normal"/>
    <w:uiPriority w:val="99"/>
    <w:unhideWhenUsed/>
    <w:rsid w:val="00265EFA"/>
    <w:pPr>
      <w:spacing w:before="100" w:beforeAutospacing="1" w:after="100" w:afterAutospacing="1" w:line="240" w:lineRule="auto"/>
    </w:pPr>
    <w:rPr>
      <w:rFonts w:eastAsia="Times New Roman"/>
      <w:szCs w:val="24"/>
      <w:lang w:eastAsia="ms-MY"/>
    </w:rPr>
  </w:style>
  <w:style w:type="paragraph" w:styleId="ListParagraph">
    <w:name w:val="List Paragraph"/>
    <w:basedOn w:val="Normal"/>
    <w:uiPriority w:val="34"/>
    <w:qFormat/>
    <w:rsid w:val="00265EFA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197CE5"/>
    <w:rPr>
      <w:rFonts w:ascii="Times New Roman" w:eastAsiaTheme="majorEastAsia" w:hAnsi="Times New Roman" w:cstheme="majorBidi"/>
      <w:b/>
      <w:noProof/>
      <w:sz w:val="24"/>
      <w:szCs w:val="24"/>
      <w:lang w:val="ms-MY"/>
    </w:rPr>
  </w:style>
  <w:style w:type="character" w:customStyle="1" w:styleId="Heading2Char">
    <w:name w:val="Heading 2 Char"/>
    <w:basedOn w:val="DefaultParagraphFont"/>
    <w:link w:val="Heading2"/>
    <w:uiPriority w:val="9"/>
    <w:rsid w:val="009B2F00"/>
    <w:rPr>
      <w:rFonts w:ascii="Times New Roman" w:eastAsia="Calibri" w:hAnsi="Times New Roman" w:cstheme="majorBidi"/>
      <w:b/>
      <w:bCs/>
      <w:noProof/>
      <w:sz w:val="24"/>
      <w:szCs w:val="24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F96D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D39"/>
    <w:rPr>
      <w:rFonts w:ascii="Times New Roman" w:eastAsia="Calibri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96D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D39"/>
    <w:rPr>
      <w:rFonts w:ascii="Times New Roman" w:eastAsia="Calibri" w:hAnsi="Times New Roman" w:cs="Times New Roman"/>
      <w:sz w:val="24"/>
      <w:lang w:val="en-GB"/>
    </w:rPr>
  </w:style>
  <w:style w:type="paragraph" w:customStyle="1" w:styleId="Double">
    <w:name w:val="Double"/>
    <w:basedOn w:val="Normal"/>
    <w:qFormat/>
    <w:rsid w:val="004B622E"/>
    <w:pPr>
      <w:tabs>
        <w:tab w:val="left" w:pos="7455"/>
      </w:tabs>
      <w:spacing w:before="480" w:after="480" w:line="480" w:lineRule="auto"/>
      <w:jc w:val="both"/>
    </w:pPr>
    <w:rPr>
      <w:color w:val="000000" w:themeColor="text1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5A5A5A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A5A5A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A5A5A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1338C"/>
    <w:rPr>
      <w:rFonts w:ascii="Times New Roman" w:eastAsiaTheme="majorEastAsia" w:hAnsi="Times New Roman" w:cstheme="majorBidi"/>
      <w:b/>
      <w:caps/>
      <w:color w:val="000000" w:themeColor="text1"/>
      <w:sz w:val="24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B39B3"/>
    <w:rPr>
      <w:rFonts w:ascii="Times New Roman" w:eastAsiaTheme="majorEastAsia" w:hAnsi="Times New Roman" w:cstheme="majorBidi"/>
      <w:b/>
      <w:b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484EE4"/>
    <w:rPr>
      <w:rFonts w:asciiTheme="majorHAnsi" w:eastAsiaTheme="majorEastAsia" w:hAnsiTheme="majorHAnsi" w:cstheme="majorBidi"/>
      <w:color w:val="1F4D78" w:themeColor="accent1" w:themeShade="7F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EE4"/>
    <w:rPr>
      <w:rFonts w:asciiTheme="majorHAnsi" w:eastAsiaTheme="majorEastAsia" w:hAnsiTheme="majorHAnsi" w:cstheme="majorBidi"/>
      <w:i/>
      <w:iCs/>
      <w:color w:val="1F4D78" w:themeColor="accent1" w:themeShade="7F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EE4"/>
    <w:rPr>
      <w:rFonts w:asciiTheme="majorHAnsi" w:eastAsiaTheme="majorEastAsia" w:hAnsiTheme="majorHAnsi" w:cstheme="majorBidi"/>
      <w:i/>
      <w:iCs/>
      <w:color w:val="404040" w:themeColor="text1" w:themeTint="BF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EE4"/>
    <w:rPr>
      <w:rFonts w:asciiTheme="majorHAnsi" w:eastAsiaTheme="majorEastAsia" w:hAnsiTheme="majorHAnsi" w:cstheme="majorBidi"/>
      <w:color w:val="5B9BD5" w:themeColor="accent1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EE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4EE4"/>
    <w:pPr>
      <w:spacing w:line="240" w:lineRule="auto"/>
    </w:pPr>
    <w:rPr>
      <w:rFonts w:ascii="Tahoma" w:eastAsiaTheme="minorEastAsia" w:hAnsi="Tahoma" w:cs="Tahoma"/>
      <w:sz w:val="16"/>
      <w:szCs w:val="16"/>
      <w:lang w:val="en-US" w:bidi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84EE4"/>
    <w:rPr>
      <w:rFonts w:ascii="Tahoma" w:eastAsiaTheme="minorEastAsia" w:hAnsi="Tahoma" w:cs="Tahoma"/>
      <w:sz w:val="16"/>
      <w:szCs w:val="16"/>
      <w:lang w:bidi="en-US"/>
    </w:rPr>
  </w:style>
  <w:style w:type="paragraph" w:styleId="NoSpacing">
    <w:name w:val="No Spacing"/>
    <w:uiPriority w:val="1"/>
    <w:qFormat/>
    <w:rsid w:val="00484EE4"/>
    <w:pPr>
      <w:spacing w:after="0" w:line="240" w:lineRule="auto"/>
    </w:pPr>
    <w:rPr>
      <w:rFonts w:eastAsiaTheme="minorEastAsia"/>
      <w:lang w:bidi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84EE4"/>
    <w:pPr>
      <w:spacing w:line="240" w:lineRule="auto"/>
    </w:pPr>
    <w:rPr>
      <w:rFonts w:asciiTheme="minorHAnsi" w:eastAsiaTheme="minorEastAsia" w:hAnsiTheme="minorHAnsi" w:cstheme="minorBidi"/>
      <w:b/>
      <w:bCs/>
      <w:color w:val="5B9BD5" w:themeColor="accent1"/>
      <w:sz w:val="18"/>
      <w:szCs w:val="18"/>
      <w:lang w:val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484EE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484EE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EE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484EE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484EE4"/>
    <w:rPr>
      <w:b/>
      <w:bCs/>
    </w:rPr>
  </w:style>
  <w:style w:type="character" w:styleId="Emphasis">
    <w:name w:val="Emphasis"/>
    <w:basedOn w:val="DefaultParagraphFont"/>
    <w:uiPriority w:val="20"/>
    <w:qFormat/>
    <w:rsid w:val="00484EE4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484EE4"/>
    <w:rPr>
      <w:rFonts w:asciiTheme="minorHAnsi" w:eastAsiaTheme="minorEastAsia" w:hAnsiTheme="minorHAnsi" w:cstheme="minorBidi"/>
      <w:i/>
      <w:iCs/>
      <w:color w:val="000000" w:themeColor="text1"/>
      <w:sz w:val="22"/>
      <w:lang w:val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484EE4"/>
    <w:rPr>
      <w:rFonts w:eastAsiaTheme="minorEastAsia"/>
      <w:i/>
      <w:iCs/>
      <w:color w:val="000000" w:themeColor="text1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EE4"/>
    <w:pPr>
      <w:pBdr>
        <w:bottom w:val="single" w:sz="4" w:space="4" w:color="5B9BD5" w:themeColor="accent1"/>
      </w:pBdr>
      <w:spacing w:before="200" w:after="280"/>
      <w:ind w:left="936" w:right="936"/>
    </w:pPr>
    <w:rPr>
      <w:rFonts w:asciiTheme="minorHAnsi" w:eastAsiaTheme="minorEastAsia" w:hAnsiTheme="minorHAnsi" w:cstheme="minorBidi"/>
      <w:b/>
      <w:bCs/>
      <w:i/>
      <w:iCs/>
      <w:color w:val="5B9BD5" w:themeColor="accent1"/>
      <w:sz w:val="22"/>
      <w:lang w:val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EE4"/>
    <w:rPr>
      <w:rFonts w:eastAsiaTheme="minorEastAsia"/>
      <w:b/>
      <w:bCs/>
      <w:i/>
      <w:iCs/>
      <w:color w:val="5B9BD5" w:themeColor="accent1"/>
      <w:lang w:bidi="en-US"/>
    </w:rPr>
  </w:style>
  <w:style w:type="character" w:styleId="SubtleEmphasis">
    <w:name w:val="Subtle Emphasis"/>
    <w:basedOn w:val="DefaultParagraphFont"/>
    <w:uiPriority w:val="19"/>
    <w:qFormat/>
    <w:rsid w:val="00484EE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484EE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484EE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484EE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84EE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84EE4"/>
    <w:pPr>
      <w:outlineLvl w:val="9"/>
    </w:pPr>
    <w:rPr>
      <w:b w:val="0"/>
      <w:bCs/>
      <w:sz w:val="28"/>
      <w:szCs w:val="28"/>
      <w:lang w:val="en-US" w:bidi="en-US"/>
    </w:rPr>
  </w:style>
  <w:style w:type="paragraph" w:customStyle="1" w:styleId="MathematicaCellInheritFromParent">
    <w:name w:val="MathematicaCellInheritFromParent"/>
    <w:rsid w:val="00484EE4"/>
    <w:pPr>
      <w:autoSpaceDE w:val="0"/>
      <w:autoSpaceDN w:val="0"/>
      <w:adjustRightInd w:val="0"/>
      <w:spacing w:after="0" w:line="240" w:lineRule="auto"/>
    </w:pPr>
    <w:rPr>
      <w:rFonts w:ascii="Times" w:hAnsi="Times" w:cs="Times"/>
      <w:sz w:val="24"/>
      <w:szCs w:val="24"/>
      <w:lang w:val="en-MY"/>
    </w:rPr>
  </w:style>
  <w:style w:type="character" w:customStyle="1" w:styleId="MathematicaFormatStandardForm">
    <w:name w:val="MathematicaFormatStandardForm"/>
    <w:uiPriority w:val="99"/>
    <w:rsid w:val="00484EE4"/>
    <w:rPr>
      <w:rFonts w:ascii="Courier" w:hAnsi="Courier" w:cs="Courier"/>
    </w:rPr>
  </w:style>
  <w:style w:type="character" w:styleId="Hyperlink">
    <w:name w:val="Hyperlink"/>
    <w:basedOn w:val="DefaultParagraphFont"/>
    <w:uiPriority w:val="99"/>
    <w:unhideWhenUsed/>
    <w:rsid w:val="00484EE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84EE4"/>
    <w:pPr>
      <w:spacing w:after="0"/>
      <w:jc w:val="center"/>
    </w:pPr>
    <w:rPr>
      <w:rFonts w:ascii="Franklin Gothic Book" w:eastAsiaTheme="minorEastAsia" w:hAnsi="Franklin Gothic Book" w:cstheme="minorBidi"/>
      <w:noProof/>
      <w:sz w:val="22"/>
      <w:lang w:val="en-US" w:bidi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EE4"/>
    <w:rPr>
      <w:rFonts w:ascii="Franklin Gothic Book" w:eastAsiaTheme="minorEastAsia" w:hAnsi="Franklin Gothic Book"/>
      <w:noProof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076978"/>
    <w:pPr>
      <w:spacing w:before="240" w:after="240" w:line="240" w:lineRule="auto"/>
      <w:ind w:left="720" w:hanging="720"/>
    </w:pPr>
    <w:rPr>
      <w:rFonts w:ascii="Franklin Gothic Book" w:eastAsiaTheme="minorEastAsia" w:hAnsi="Franklin Gothic Book"/>
      <w:noProof/>
      <w:sz w:val="22"/>
      <w:szCs w:val="24"/>
      <w:lang w:val="en-US" w:bidi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6978"/>
    <w:rPr>
      <w:rFonts w:ascii="Franklin Gothic Book" w:eastAsiaTheme="minorEastAsia" w:hAnsi="Franklin Gothic Book" w:cs="Times New Roman"/>
      <w:noProof/>
      <w:szCs w:val="24"/>
      <w:lang w:bidi="en-US"/>
    </w:rPr>
  </w:style>
  <w:style w:type="table" w:customStyle="1" w:styleId="2">
    <w:name w:val="شبكة جدول2"/>
    <w:basedOn w:val="TableNormal"/>
    <w:next w:val="TableGrid"/>
    <w:uiPriority w:val="59"/>
    <w:rsid w:val="00484EE4"/>
    <w:pPr>
      <w:spacing w:after="0" w:line="240" w:lineRule="auto"/>
    </w:pPr>
    <w:rPr>
      <w:rFonts w:eastAsia="Calibri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شبكة جدول3"/>
    <w:basedOn w:val="TableNormal"/>
    <w:next w:val="TableGrid"/>
    <w:uiPriority w:val="59"/>
    <w:rsid w:val="00484EE4"/>
    <w:pPr>
      <w:spacing w:after="0" w:line="240" w:lineRule="auto"/>
    </w:pPr>
    <w:rPr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شبكة جدول1"/>
    <w:basedOn w:val="TableNormal"/>
    <w:next w:val="TableGrid"/>
    <w:uiPriority w:val="59"/>
    <w:rsid w:val="00484EE4"/>
    <w:pPr>
      <w:spacing w:after="0" w:line="240" w:lineRule="auto"/>
    </w:pPr>
    <w:rPr>
      <w:rFonts w:eastAsiaTheme="minorEastAsia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484EE4"/>
    <w:pPr>
      <w:spacing w:after="0" w:line="240" w:lineRule="auto"/>
    </w:pPr>
    <w:rPr>
      <w:rFonts w:eastAsiaTheme="minorEastAsia"/>
      <w:lang w:bidi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4">
    <w:name w:val="شبكة جدول4"/>
    <w:basedOn w:val="TableNormal"/>
    <w:next w:val="TableGrid"/>
    <w:uiPriority w:val="59"/>
    <w:rsid w:val="00484EE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شبكة جدول5"/>
    <w:basedOn w:val="TableNormal"/>
    <w:next w:val="TableGrid"/>
    <w:uiPriority w:val="59"/>
    <w:rsid w:val="00484EE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شبكة جدول6"/>
    <w:basedOn w:val="TableNormal"/>
    <w:next w:val="TableGrid"/>
    <w:uiPriority w:val="59"/>
    <w:rsid w:val="00484EE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484EE4"/>
  </w:style>
  <w:style w:type="table" w:customStyle="1" w:styleId="11">
    <w:name w:val="شبكة جدول11"/>
    <w:basedOn w:val="TableNormal"/>
    <w:next w:val="TableGrid"/>
    <w:rsid w:val="00484EE4"/>
    <w:pPr>
      <w:widowControl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84EE4"/>
    <w:pPr>
      <w:spacing w:after="0" w:line="240" w:lineRule="auto"/>
    </w:pPr>
    <w:rPr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484EE4"/>
    <w:pPr>
      <w:spacing w:after="0" w:line="240" w:lineRule="auto"/>
    </w:pPr>
    <w:rPr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DefaultTable">
    <w:name w:val="Default Table"/>
    <w:rsid w:val="00484EE4"/>
    <w:pPr>
      <w:spacing w:after="0" w:line="240" w:lineRule="auto"/>
    </w:pPr>
    <w:rPr>
      <w:rFonts w:ascii="Times New Roman" w:eastAsia="Batang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Attribute5">
    <w:name w:val="ParaAttribute5"/>
    <w:rsid w:val="00484EE4"/>
    <w:pPr>
      <w:spacing w:after="0" w:line="240" w:lineRule="auto"/>
    </w:pPr>
    <w:rPr>
      <w:rFonts w:ascii="Times New Roman" w:eastAsia="Batang" w:hAnsi="Times New Roman" w:cs="Times New Roman"/>
      <w:sz w:val="20"/>
      <w:szCs w:val="20"/>
    </w:rPr>
  </w:style>
  <w:style w:type="paragraph" w:customStyle="1" w:styleId="ParaAttribute6">
    <w:name w:val="ParaAttribute6"/>
    <w:rsid w:val="00484EE4"/>
    <w:pPr>
      <w:spacing w:after="0" w:line="240" w:lineRule="auto"/>
      <w:jc w:val="center"/>
    </w:pPr>
    <w:rPr>
      <w:rFonts w:ascii="Times New Roman" w:eastAsia="Batang" w:hAnsi="Times New Roman" w:cs="Times New Roman"/>
      <w:sz w:val="20"/>
      <w:szCs w:val="20"/>
    </w:rPr>
  </w:style>
  <w:style w:type="paragraph" w:customStyle="1" w:styleId="ParaAttribute7">
    <w:name w:val="ParaAttribute7"/>
    <w:rsid w:val="00484EE4"/>
    <w:pPr>
      <w:spacing w:line="240" w:lineRule="auto"/>
    </w:pPr>
    <w:rPr>
      <w:rFonts w:ascii="Times New Roman" w:eastAsia="Batang" w:hAnsi="Times New Roman" w:cs="Times New Roman"/>
      <w:sz w:val="20"/>
      <w:szCs w:val="20"/>
    </w:rPr>
  </w:style>
  <w:style w:type="character" w:customStyle="1" w:styleId="CharAttribute5">
    <w:name w:val="CharAttribute5"/>
    <w:rsid w:val="00484EE4"/>
    <w:rPr>
      <w:rFonts w:ascii="Times New Roman" w:eastAsia="Times New Roman"/>
      <w:b/>
      <w:sz w:val="22"/>
    </w:rPr>
  </w:style>
  <w:style w:type="character" w:customStyle="1" w:styleId="CharAttribute7">
    <w:name w:val="CharAttribute7"/>
    <w:rsid w:val="00484EE4"/>
    <w:rPr>
      <w:rFonts w:ascii="Times New Roman" w:eastAsia="Times New Roman"/>
      <w:sz w:val="22"/>
    </w:rPr>
  </w:style>
  <w:style w:type="paragraph" w:customStyle="1" w:styleId="ParaAttribute48">
    <w:name w:val="ParaAttribute48"/>
    <w:rsid w:val="00484EE4"/>
    <w:pPr>
      <w:spacing w:after="200" w:line="240" w:lineRule="auto"/>
      <w:jc w:val="center"/>
    </w:pPr>
    <w:rPr>
      <w:rFonts w:ascii="Times New Roman" w:eastAsia="Batang" w:hAnsi="Times New Roman" w:cs="Times New Roman"/>
      <w:sz w:val="20"/>
      <w:szCs w:val="20"/>
    </w:rPr>
  </w:style>
  <w:style w:type="character" w:customStyle="1" w:styleId="CharAttribute25">
    <w:name w:val="CharAttribute25"/>
    <w:rsid w:val="00484EE4"/>
    <w:rPr>
      <w:rFonts w:ascii="Calibri" w:eastAsia="Calibri"/>
      <w:color w:val="FF0000"/>
      <w:sz w:val="22"/>
    </w:rPr>
  </w:style>
  <w:style w:type="table" w:customStyle="1" w:styleId="TableGrid6">
    <w:name w:val="Table Grid6"/>
    <w:basedOn w:val="TableNormal"/>
    <w:next w:val="TableGrid"/>
    <w:uiPriority w:val="39"/>
    <w:rsid w:val="00484EE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484EE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84EE4"/>
  </w:style>
  <w:style w:type="character" w:styleId="PlaceholderText">
    <w:name w:val="Placeholder Text"/>
    <w:basedOn w:val="DefaultParagraphFont"/>
    <w:uiPriority w:val="99"/>
    <w:semiHidden/>
    <w:rsid w:val="00484EE4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A2328F"/>
    <w:pPr>
      <w:snapToGrid w:val="0"/>
      <w:spacing w:after="0" w:line="240" w:lineRule="auto"/>
      <w:ind w:left="720" w:hanging="720"/>
    </w:pPr>
    <w:rPr>
      <w:rFonts w:eastAsiaTheme="minorEastAsia" w:cstheme="minorBidi"/>
      <w:b/>
      <w:color w:val="000000" w:themeColor="text1"/>
      <w:lang w:val="en-US" w:bidi="en-US"/>
    </w:rPr>
  </w:style>
  <w:style w:type="paragraph" w:styleId="TOC3">
    <w:name w:val="toc 3"/>
    <w:basedOn w:val="Normal"/>
    <w:next w:val="Normal"/>
    <w:autoRedefine/>
    <w:uiPriority w:val="39"/>
    <w:unhideWhenUsed/>
    <w:rsid w:val="00A2328F"/>
    <w:pPr>
      <w:snapToGrid w:val="0"/>
      <w:spacing w:after="0" w:line="240" w:lineRule="auto"/>
      <w:ind w:left="2160" w:hanging="720"/>
    </w:pPr>
    <w:rPr>
      <w:rFonts w:eastAsiaTheme="minorEastAsia" w:cstheme="minorBidi"/>
      <w:color w:val="000000" w:themeColor="text1"/>
      <w:lang w:val="en-US" w:bidi="en-US"/>
    </w:rPr>
  </w:style>
  <w:style w:type="paragraph" w:styleId="TOC2">
    <w:name w:val="toc 2"/>
    <w:basedOn w:val="Normal"/>
    <w:next w:val="Normal"/>
    <w:autoRedefine/>
    <w:uiPriority w:val="39"/>
    <w:unhideWhenUsed/>
    <w:rsid w:val="00A2328F"/>
    <w:pPr>
      <w:snapToGrid w:val="0"/>
      <w:spacing w:after="0" w:line="240" w:lineRule="auto"/>
      <w:ind w:left="1440" w:hanging="720"/>
    </w:pPr>
    <w:rPr>
      <w:rFonts w:eastAsiaTheme="minorEastAsia" w:cstheme="minorBidi"/>
      <w:color w:val="000000" w:themeColor="text1"/>
      <w:lang w:val="en-US" w:bidi="en-US"/>
    </w:rPr>
  </w:style>
  <w:style w:type="paragraph" w:styleId="TOC4">
    <w:name w:val="toc 4"/>
    <w:basedOn w:val="Normal"/>
    <w:next w:val="Normal"/>
    <w:autoRedefine/>
    <w:uiPriority w:val="39"/>
    <w:unhideWhenUsed/>
    <w:rsid w:val="00A2328F"/>
    <w:pPr>
      <w:snapToGrid w:val="0"/>
      <w:spacing w:after="0" w:line="240" w:lineRule="auto"/>
      <w:ind w:left="3168" w:hanging="1008"/>
    </w:pPr>
    <w:rPr>
      <w:rFonts w:eastAsiaTheme="minorEastAsia" w:cstheme="minorBidi"/>
      <w:color w:val="000000" w:themeColor="text1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484EE4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484EE4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484EE4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484EE4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484EE4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lang w:val="en-US"/>
    </w:rPr>
  </w:style>
  <w:style w:type="paragraph" w:customStyle="1" w:styleId="paragnew">
    <w:name w:val="paragnew"/>
    <w:basedOn w:val="Normal"/>
    <w:link w:val="paragnewChar"/>
    <w:qFormat/>
    <w:rsid w:val="00983D24"/>
    <w:pPr>
      <w:snapToGrid w:val="0"/>
      <w:spacing w:after="480" w:line="480" w:lineRule="auto"/>
      <w:jc w:val="both"/>
    </w:pPr>
    <w:rPr>
      <w:szCs w:val="24"/>
    </w:rPr>
  </w:style>
  <w:style w:type="character" w:customStyle="1" w:styleId="paragnewChar">
    <w:name w:val="paragnew Char"/>
    <w:basedOn w:val="DefaultParagraphFont"/>
    <w:link w:val="paragnew"/>
    <w:rsid w:val="00983D24"/>
    <w:rPr>
      <w:rFonts w:ascii="Times New Roman" w:eastAsia="Calibri" w:hAnsi="Times New Roman" w:cs="Times New Roman"/>
      <w:sz w:val="24"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3F0B39"/>
  </w:style>
  <w:style w:type="table" w:customStyle="1" w:styleId="TableGrid8">
    <w:name w:val="Table Grid8"/>
    <w:basedOn w:val="TableNormal"/>
    <w:next w:val="TableGrid"/>
    <w:uiPriority w:val="39"/>
    <w:rsid w:val="003F0B39"/>
    <w:pPr>
      <w:spacing w:after="0" w:line="240" w:lineRule="auto"/>
    </w:pPr>
    <w:rPr>
      <w:rFonts w:eastAsia="Times New Roman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شبكة جدول21"/>
    <w:basedOn w:val="TableNormal"/>
    <w:next w:val="TableGrid"/>
    <w:uiPriority w:val="59"/>
    <w:rsid w:val="003F0B39"/>
    <w:pPr>
      <w:spacing w:after="0" w:line="240" w:lineRule="auto"/>
    </w:pPr>
    <w:rPr>
      <w:rFonts w:eastAsia="Calibri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شبكة جدول31"/>
    <w:basedOn w:val="TableNormal"/>
    <w:next w:val="TableGrid"/>
    <w:uiPriority w:val="59"/>
    <w:rsid w:val="003F0B39"/>
    <w:pPr>
      <w:spacing w:after="0" w:line="240" w:lineRule="auto"/>
    </w:pPr>
    <w:rPr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شبكة جدول12"/>
    <w:basedOn w:val="TableNormal"/>
    <w:next w:val="TableGrid"/>
    <w:uiPriority w:val="59"/>
    <w:rsid w:val="003F0B39"/>
    <w:pPr>
      <w:spacing w:after="0" w:line="240" w:lineRule="auto"/>
    </w:pPr>
    <w:rPr>
      <w:rFonts w:eastAsia="Times New Roman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1">
    <w:name w:val="Light List - Accent 11"/>
    <w:basedOn w:val="TableNormal"/>
    <w:next w:val="LightList-Accent1"/>
    <w:uiPriority w:val="61"/>
    <w:rsid w:val="003F0B39"/>
    <w:pPr>
      <w:spacing w:after="0" w:line="240" w:lineRule="auto"/>
    </w:pPr>
    <w:rPr>
      <w:rFonts w:eastAsia="Times New Roman"/>
      <w:lang w:bidi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41">
    <w:name w:val="شبكة جدول41"/>
    <w:basedOn w:val="TableNormal"/>
    <w:next w:val="TableGrid"/>
    <w:uiPriority w:val="59"/>
    <w:rsid w:val="003F0B39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شبكة جدول51"/>
    <w:basedOn w:val="TableNormal"/>
    <w:next w:val="TableGrid"/>
    <w:uiPriority w:val="59"/>
    <w:rsid w:val="003F0B39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شبكة جدول61"/>
    <w:basedOn w:val="TableNormal"/>
    <w:next w:val="TableGrid"/>
    <w:uiPriority w:val="59"/>
    <w:rsid w:val="003F0B39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شبكة جدول111"/>
    <w:basedOn w:val="TableNormal"/>
    <w:next w:val="TableGrid"/>
    <w:rsid w:val="003F0B39"/>
    <w:pPr>
      <w:widowControl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F0B39"/>
    <w:pPr>
      <w:spacing w:after="0" w:line="240" w:lineRule="auto"/>
    </w:pPr>
    <w:rPr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3F0B39"/>
    <w:pPr>
      <w:spacing w:after="0" w:line="240" w:lineRule="auto"/>
    </w:pPr>
    <w:rPr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3F0B39"/>
    <w:pPr>
      <w:spacing w:after="0" w:line="240" w:lineRule="auto"/>
    </w:pPr>
    <w:rPr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3F0B39"/>
    <w:pPr>
      <w:spacing w:after="0" w:line="240" w:lineRule="auto"/>
    </w:pPr>
    <w:rPr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3F0B39"/>
    <w:pPr>
      <w:spacing w:after="0" w:line="240" w:lineRule="auto"/>
    </w:pPr>
    <w:rPr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DefaultTable1">
    <w:name w:val="Default Table1"/>
    <w:rsid w:val="003F0B39"/>
    <w:pPr>
      <w:spacing w:after="0" w:line="240" w:lineRule="auto"/>
    </w:pPr>
    <w:rPr>
      <w:rFonts w:ascii="Times New Roman" w:eastAsia="Batang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1">
    <w:name w:val="Table Grid311"/>
    <w:basedOn w:val="TableNormal"/>
    <w:next w:val="TableGrid"/>
    <w:uiPriority w:val="39"/>
    <w:rsid w:val="003F0B39"/>
    <w:pPr>
      <w:spacing w:after="0" w:line="240" w:lineRule="auto"/>
    </w:pPr>
    <w:rPr>
      <w:rFonts w:eastAsia="Calibri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3F0B39"/>
    <w:pPr>
      <w:spacing w:after="0" w:line="240" w:lineRule="auto"/>
    </w:pPr>
    <w:rPr>
      <w:rFonts w:eastAsia="Calibri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39"/>
    <w:rsid w:val="003F0B39"/>
    <w:pPr>
      <w:spacing w:after="0" w:line="240" w:lineRule="auto"/>
    </w:pPr>
    <w:rPr>
      <w:rFonts w:eastAsia="Calibri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3F0B39"/>
    <w:pPr>
      <w:spacing w:after="0" w:line="240" w:lineRule="auto"/>
    </w:pPr>
    <w:rPr>
      <w:rFonts w:eastAsia="Calibri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39"/>
    <w:rsid w:val="003F0B39"/>
    <w:pPr>
      <w:spacing w:after="0" w:line="240" w:lineRule="auto"/>
    </w:pPr>
    <w:rPr>
      <w:rFonts w:eastAsia="Calibri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4">
    <w:name w:val="Table Grid44"/>
    <w:basedOn w:val="TableNormal"/>
    <w:next w:val="TableGrid"/>
    <w:uiPriority w:val="39"/>
    <w:rsid w:val="003F0B39"/>
    <w:pPr>
      <w:spacing w:after="0" w:line="240" w:lineRule="auto"/>
    </w:pPr>
    <w:rPr>
      <w:rFonts w:eastAsia="Calibri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39"/>
    <w:rsid w:val="00D7404D"/>
    <w:pPr>
      <w:spacing w:after="0" w:line="240" w:lineRule="auto"/>
    </w:pPr>
    <w:rPr>
      <w:rFonts w:eastAsia="Calibri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2">
    <w:name w:val="Table Grid412"/>
    <w:basedOn w:val="TableNormal"/>
    <w:next w:val="TableGrid"/>
    <w:uiPriority w:val="39"/>
    <w:rsid w:val="00D7404D"/>
    <w:pPr>
      <w:spacing w:after="0" w:line="240" w:lineRule="auto"/>
    </w:pPr>
    <w:rPr>
      <w:rFonts w:eastAsia="Calibri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1">
    <w:name w:val="Table Grid421"/>
    <w:basedOn w:val="TableNormal"/>
    <w:next w:val="TableGrid"/>
    <w:uiPriority w:val="39"/>
    <w:rsid w:val="00D7404D"/>
    <w:pPr>
      <w:spacing w:after="0" w:line="240" w:lineRule="auto"/>
    </w:pPr>
    <w:rPr>
      <w:rFonts w:eastAsia="Calibri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1">
    <w:name w:val="Table Grid431"/>
    <w:basedOn w:val="TableNormal"/>
    <w:next w:val="TableGrid"/>
    <w:uiPriority w:val="39"/>
    <w:rsid w:val="00D7404D"/>
    <w:pPr>
      <w:spacing w:after="0" w:line="240" w:lineRule="auto"/>
    </w:pPr>
    <w:rPr>
      <w:rFonts w:eastAsia="Calibri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41">
    <w:name w:val="Table Grid441"/>
    <w:basedOn w:val="TableNormal"/>
    <w:next w:val="TableGrid"/>
    <w:uiPriority w:val="39"/>
    <w:rsid w:val="00D7404D"/>
    <w:pPr>
      <w:spacing w:after="0" w:line="240" w:lineRule="auto"/>
    </w:pPr>
    <w:rPr>
      <w:rFonts w:eastAsia="Calibri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b">
    <w:name w:val="tib"/>
    <w:basedOn w:val="Caption"/>
    <w:link w:val="tibChar"/>
    <w:autoRedefine/>
    <w:qFormat/>
    <w:rsid w:val="00081527"/>
    <w:pPr>
      <w:spacing w:after="240" w:line="276" w:lineRule="auto"/>
    </w:pPr>
    <w:rPr>
      <w:rFonts w:ascii="Times New Roman" w:eastAsia="Times New Roman" w:hAnsi="Times New Roman" w:cs="Times New Roman"/>
      <w:b w:val="0"/>
      <w:noProof/>
      <w:color w:val="auto"/>
      <w:sz w:val="24"/>
      <w:szCs w:val="24"/>
      <w:lang w:eastAsia="zh-CN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C47A7D"/>
    <w:pPr>
      <w:tabs>
        <w:tab w:val="left" w:pos="1260"/>
        <w:tab w:val="left" w:pos="7740"/>
        <w:tab w:val="right" w:leader="dot" w:pos="8184"/>
      </w:tabs>
      <w:snapToGrid w:val="0"/>
      <w:spacing w:after="120" w:line="240" w:lineRule="auto"/>
      <w:ind w:left="720" w:hanging="720"/>
    </w:pPr>
    <w:rPr>
      <w:color w:val="000000" w:themeColor="text1"/>
    </w:rPr>
  </w:style>
  <w:style w:type="character" w:customStyle="1" w:styleId="CaptionChar">
    <w:name w:val="Caption Char"/>
    <w:basedOn w:val="DefaultParagraphFont"/>
    <w:link w:val="Caption"/>
    <w:uiPriority w:val="35"/>
    <w:rsid w:val="00357BC0"/>
    <w:rPr>
      <w:rFonts w:eastAsiaTheme="minorEastAsia"/>
      <w:b/>
      <w:bCs/>
      <w:color w:val="5B9BD5" w:themeColor="accent1"/>
      <w:sz w:val="18"/>
      <w:szCs w:val="18"/>
      <w:lang w:bidi="en-US"/>
    </w:rPr>
  </w:style>
  <w:style w:type="character" w:customStyle="1" w:styleId="tibChar">
    <w:name w:val="tib Char"/>
    <w:basedOn w:val="CaptionChar"/>
    <w:link w:val="tib"/>
    <w:rsid w:val="00081527"/>
    <w:rPr>
      <w:rFonts w:ascii="Times New Roman" w:eastAsia="Times New Roman" w:hAnsi="Times New Roman" w:cs="Times New Roman"/>
      <w:b w:val="0"/>
      <w:bCs/>
      <w:noProof/>
      <w:color w:val="5B9BD5" w:themeColor="accent1"/>
      <w:sz w:val="24"/>
      <w:szCs w:val="24"/>
      <w:lang w:eastAsia="zh-CN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B2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1A3"/>
    <w:rPr>
      <w:rFonts w:ascii="Times New Roman" w:eastAsia="Calibri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1A3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customStyle="1" w:styleId="10">
    <w:name w:val="1"/>
    <w:basedOn w:val="Normal"/>
    <w:qFormat/>
    <w:rsid w:val="0054420B"/>
    <w:pPr>
      <w:snapToGrid w:val="0"/>
      <w:spacing w:after="0" w:line="240" w:lineRule="auto"/>
      <w:jc w:val="center"/>
    </w:pPr>
    <w:rPr>
      <w:b/>
      <w:color w:val="000000" w:themeColor="text1"/>
    </w:rPr>
  </w:style>
  <w:style w:type="paragraph" w:customStyle="1" w:styleId="DoT">
    <w:name w:val="DoT"/>
    <w:basedOn w:val="Normal"/>
    <w:qFormat/>
    <w:rsid w:val="00EE41B7"/>
    <w:pPr>
      <w:snapToGrid w:val="0"/>
      <w:spacing w:after="0" w:line="240" w:lineRule="auto"/>
    </w:pPr>
    <w:rPr>
      <w:bCs/>
      <w:color w:val="000000" w:themeColor="text1"/>
      <w:szCs w:val="24"/>
    </w:rPr>
  </w:style>
  <w:style w:type="paragraph" w:styleId="Revision">
    <w:name w:val="Revision"/>
    <w:hidden/>
    <w:uiPriority w:val="99"/>
    <w:semiHidden/>
    <w:rsid w:val="00416877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table" w:customStyle="1" w:styleId="TableGrid12">
    <w:name w:val="Table Grid12"/>
    <w:basedOn w:val="TableNormal"/>
    <w:next w:val="TableGrid"/>
    <w:uiPriority w:val="39"/>
    <w:rsid w:val="00E27041"/>
    <w:pPr>
      <w:spacing w:after="0" w:line="240" w:lineRule="auto"/>
    </w:pPr>
    <w:rPr>
      <w:rFonts w:eastAsia="STKaiti"/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7B1D15"/>
    <w:pPr>
      <w:spacing w:after="0" w:line="240" w:lineRule="auto"/>
    </w:pPr>
    <w:rPr>
      <w:rFonts w:eastAsia="STKaiti"/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60C7D"/>
    <w:rPr>
      <w:rFonts w:ascii="AdvPSSAB-R" w:hAnsi="AdvPSSAB-R" w:hint="default"/>
      <w:b w:val="0"/>
      <w:bCs w:val="0"/>
      <w:i w:val="0"/>
      <w:iCs w:val="0"/>
      <w:color w:val="231F20"/>
      <w:sz w:val="18"/>
      <w:szCs w:val="18"/>
    </w:rPr>
  </w:style>
  <w:style w:type="table" w:customStyle="1" w:styleId="TableGrid23">
    <w:name w:val="Table Grid23"/>
    <w:basedOn w:val="TableNormal"/>
    <w:next w:val="TableGrid"/>
    <w:uiPriority w:val="39"/>
    <w:rsid w:val="002B5C1B"/>
    <w:pPr>
      <w:spacing w:after="0" w:line="240" w:lineRule="auto"/>
    </w:pPr>
    <w:rPr>
      <w:rFonts w:eastAsia="STKaiti"/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0B07"/>
    <w:rPr>
      <w:color w:val="808080"/>
      <w:shd w:val="clear" w:color="auto" w:fill="E6E6E6"/>
    </w:rPr>
  </w:style>
  <w:style w:type="table" w:customStyle="1" w:styleId="TableGrid13">
    <w:name w:val="Table Grid13"/>
    <w:basedOn w:val="TableNormal"/>
    <w:next w:val="TableGrid"/>
    <w:uiPriority w:val="39"/>
    <w:rsid w:val="00592B6C"/>
    <w:pPr>
      <w:spacing w:after="0" w:line="240" w:lineRule="auto"/>
    </w:pPr>
    <w:rPr>
      <w:rFonts w:eastAsia="STKaiti"/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">
    <w:name w:val="Table Grid131"/>
    <w:basedOn w:val="TableNormal"/>
    <w:next w:val="TableGrid"/>
    <w:uiPriority w:val="39"/>
    <w:rsid w:val="009B6229"/>
    <w:pPr>
      <w:spacing w:after="0" w:line="240" w:lineRule="auto"/>
    </w:pPr>
    <w:rPr>
      <w:rFonts w:eastAsia="STKaiti"/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2">
    <w:name w:val="Table Grid132"/>
    <w:basedOn w:val="TableNormal"/>
    <w:next w:val="TableGrid"/>
    <w:uiPriority w:val="39"/>
    <w:rsid w:val="009B6229"/>
    <w:pPr>
      <w:spacing w:after="0" w:line="240" w:lineRule="auto"/>
    </w:pPr>
    <w:rPr>
      <w:rFonts w:eastAsia="STKaiti"/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9B6229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3">
    <w:name w:val="Table Grid133"/>
    <w:basedOn w:val="TableNormal"/>
    <w:next w:val="TableGrid"/>
    <w:uiPriority w:val="39"/>
    <w:rsid w:val="009B6229"/>
    <w:pPr>
      <w:spacing w:after="0" w:line="240" w:lineRule="auto"/>
    </w:pPr>
    <w:rPr>
      <w:rFonts w:eastAsia="STKaiti"/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4">
    <w:name w:val="Table Grid134"/>
    <w:basedOn w:val="TableNormal"/>
    <w:next w:val="TableGrid"/>
    <w:uiPriority w:val="39"/>
    <w:rsid w:val="006F5F72"/>
    <w:pPr>
      <w:spacing w:after="0" w:line="240" w:lineRule="auto"/>
    </w:pPr>
    <w:rPr>
      <w:rFonts w:eastAsia="STKaiti"/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41">
    <w:name w:val="Table Grid1341"/>
    <w:basedOn w:val="TableNormal"/>
    <w:next w:val="TableGrid"/>
    <w:uiPriority w:val="39"/>
    <w:rsid w:val="001F679B"/>
    <w:pPr>
      <w:spacing w:after="0" w:line="240" w:lineRule="auto"/>
    </w:pPr>
    <w:rPr>
      <w:rFonts w:eastAsia="STKaiti"/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unhideWhenUsed/>
    <w:rsid w:val="003F180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unhideWhenUsed/>
    <w:rsid w:val="00FA417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463D0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463D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25AF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D1393"/>
    <w:rPr>
      <w:color w:val="808080"/>
      <w:shd w:val="clear" w:color="auto" w:fill="E6E6E6"/>
    </w:rPr>
  </w:style>
  <w:style w:type="table" w:customStyle="1" w:styleId="TableGrid15">
    <w:name w:val="Table Grid15"/>
    <w:basedOn w:val="TableNormal"/>
    <w:next w:val="TableGrid"/>
    <w:uiPriority w:val="39"/>
    <w:rsid w:val="00F11CA9"/>
    <w:pPr>
      <w:spacing w:after="0" w:line="240" w:lineRule="auto"/>
    </w:pPr>
    <w:rPr>
      <w:rFonts w:eastAsia="STKaiti"/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F11CA9"/>
    <w:pPr>
      <w:spacing w:after="0" w:line="240" w:lineRule="auto"/>
    </w:pPr>
    <w:rPr>
      <w:rFonts w:eastAsia="STKaiti"/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56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rek">
      <a:majorFont>
        <a:latin typeface="Franklin Gothic Medium"/>
        <a:ea typeface=""/>
        <a:cs typeface=""/>
        <a:font script="Jpan" typeface="HG創英角ｺﾞｼｯｸUB"/>
        <a:font script="Hang" typeface="돋움"/>
        <a:font script="Hans" typeface="隶书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Franklin Gothic Book"/>
        <a:ea typeface=""/>
        <a:cs typeface=""/>
        <a:font script="Jpan" typeface="HGｺﾞｼｯｸE"/>
        <a:font script="Hang" typeface="돋움"/>
        <a:font script="Hans" typeface="华文楷体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86ABC6-903D-4C6A-AA3C-E7E098592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22</Words>
  <Characters>640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Anisah</cp:lastModifiedBy>
  <cp:revision>3</cp:revision>
  <cp:lastPrinted>2018-06-30T15:01:00Z</cp:lastPrinted>
  <dcterms:created xsi:type="dcterms:W3CDTF">2019-02-21T01:04:00Z</dcterms:created>
  <dcterms:modified xsi:type="dcterms:W3CDTF">2019-02-21T01:53:00Z</dcterms:modified>
</cp:coreProperties>
</file>